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728A2" w14:textId="5A3766BC" w:rsidR="00542D9B" w:rsidRPr="00886D36" w:rsidRDefault="005B63AA" w:rsidP="007E0D2D">
      <w:pPr>
        <w:pStyle w:val="Title"/>
        <w:spacing w:line="360" w:lineRule="auto"/>
        <w:rPr>
          <w:rFonts w:cs="Times New Roman"/>
          <w:lang w:val="en-US"/>
        </w:rPr>
      </w:pPr>
      <w:r w:rsidRPr="00886D36">
        <w:rPr>
          <w:rFonts w:cs="Times New Roman"/>
          <w:lang w:val="en-US"/>
        </w:rPr>
        <w:t xml:space="preserve">Supplementary methods, </w:t>
      </w:r>
      <w:r w:rsidRPr="00886D36">
        <w:rPr>
          <w:lang w:val="en-US"/>
        </w:rPr>
        <w:t>Bourdin</w:t>
      </w:r>
      <w:r w:rsidRPr="00886D36">
        <w:rPr>
          <w:rFonts w:cs="Times New Roman"/>
          <w:lang w:val="en-US"/>
        </w:rPr>
        <w:t xml:space="preserve"> et al., “</w:t>
      </w:r>
      <w:r w:rsidR="001F49DA" w:rsidRPr="001F49DA">
        <w:rPr>
          <w:lang w:val="en-CA"/>
        </w:rPr>
        <w:t>Ecological dynamics of three persistent opportunistic pathogens in hospital sinks and their potential antagonistic bacteria</w:t>
      </w:r>
      <w:r w:rsidRPr="00886D36">
        <w:rPr>
          <w:rFonts w:cs="Times New Roman"/>
          <w:lang w:val="en-US"/>
        </w:rPr>
        <w:t>”</w:t>
      </w:r>
    </w:p>
    <w:p w14:paraId="3F569DE5" w14:textId="77777777" w:rsidR="00F83CA9" w:rsidRPr="00886D36" w:rsidRDefault="00F83CA9" w:rsidP="00F83CA9">
      <w:pPr>
        <w:rPr>
          <w:lang w:val="en-US"/>
        </w:rPr>
      </w:pPr>
    </w:p>
    <w:p w14:paraId="7E47D2E6" w14:textId="57DD3B97" w:rsidR="005B63AA" w:rsidRPr="00886D36" w:rsidRDefault="005B63AA" w:rsidP="005B63AA">
      <w:pPr>
        <w:pStyle w:val="Heading1"/>
        <w:rPr>
          <w:lang w:val="en-US"/>
        </w:rPr>
      </w:pPr>
      <w:r w:rsidRPr="00886D36">
        <w:rPr>
          <w:lang w:val="en-US"/>
        </w:rPr>
        <w:t>NICU description</w:t>
      </w:r>
    </w:p>
    <w:p w14:paraId="38EB9DAD" w14:textId="77777777" w:rsidR="00FF188D" w:rsidRDefault="00FF188D" w:rsidP="00FF188D">
      <w:pPr>
        <w:suppressAutoHyphens/>
        <w:ind w:firstLine="708"/>
        <w:rPr>
          <w:lang w:val="en-CA"/>
        </w:rPr>
      </w:pPr>
      <w:r w:rsidRPr="005E7323">
        <w:rPr>
          <w:lang w:val="en-CA"/>
        </w:rPr>
        <w:t>NICUs</w:t>
      </w:r>
      <w:r>
        <w:rPr>
          <w:lang w:val="en-CA"/>
        </w:rPr>
        <w:t xml:space="preserve"> 1</w:t>
      </w:r>
      <w:r w:rsidRPr="005E7323">
        <w:rPr>
          <w:lang w:val="en-CA"/>
        </w:rPr>
        <w:t xml:space="preserve"> and 2 are two structurally and operationally distinct units situated in different hospitals in Montreal.</w:t>
      </w:r>
      <w:r>
        <w:rPr>
          <w:lang w:val="en-CA"/>
        </w:rPr>
        <w:t xml:space="preserve"> </w:t>
      </w:r>
    </w:p>
    <w:p w14:paraId="5AD4C230" w14:textId="7B2572D0" w:rsidR="00CD47B0" w:rsidRPr="00CD47B0" w:rsidRDefault="005B63AA" w:rsidP="00CD47B0">
      <w:pPr>
        <w:suppressAutoHyphens/>
        <w:ind w:firstLine="708"/>
        <w:rPr>
          <w:lang w:val="en-US"/>
        </w:rPr>
      </w:pPr>
      <w:r w:rsidRPr="00886D36">
        <w:rPr>
          <w:lang w:val="en-US"/>
        </w:rPr>
        <w:t>NICU#1 was built in 2015 and has a capacity of 35 beds with mainly single rooms and 5 double rooms. Double rooms had the same configuration as single rooms, with two sinks but without a separation between beds.  Sink design was uniform. Sampled sinks were mostly located at patient room entrance (n = 16), separated from the corridor by a sliding door. A self-disinfection drain was installed before the study on a sink (1-S10). Four other sinks included in this study were localized outside of the patient rooms: at the entrance of the NICU (handwashing-station</w:t>
      </w:r>
      <w:r w:rsidRPr="00886D36" w:rsidDel="00276527">
        <w:rPr>
          <w:lang w:val="en-US"/>
        </w:rPr>
        <w:t xml:space="preserve"> </w:t>
      </w:r>
      <w:r w:rsidRPr="00886D36">
        <w:rPr>
          <w:lang w:val="en-US"/>
        </w:rPr>
        <w:t xml:space="preserve">1-HWSs), in the family kitchen (1-FK), in the breastfeeding room (1-BR), and in the milk laboratory (1-ML). Sink configuration in NICU#1 consisted of hot and cold water activated through two distinct pedals, copper and stainless-steel copper plumbing, with the faucet not aligned with the sink drain inlet, and P-Traps in chrome-plated brass. The water drainage system of the NICU floor was mainly vertical, connected directly to the main sewage collectors on the lower floors. </w:t>
      </w:r>
      <w:r w:rsidR="00CD47B0">
        <w:rPr>
          <w:lang w:val="en-US"/>
        </w:rPr>
        <w:t>Overall</w:t>
      </w:r>
      <w:r w:rsidR="00CD47B0" w:rsidRPr="00CD47B0">
        <w:rPr>
          <w:lang w:val="en-US"/>
        </w:rPr>
        <w:t xml:space="preserve">, 13 out of 20 rooms were connected to one or two other sinks from adjacent rooms before being connected to the main vertical drain. </w:t>
      </w:r>
    </w:p>
    <w:p w14:paraId="08451496" w14:textId="270816BA" w:rsidR="00F83CA9" w:rsidRPr="00886D36" w:rsidRDefault="00CD47B0" w:rsidP="00D25FA4">
      <w:pPr>
        <w:suppressAutoHyphens/>
        <w:ind w:firstLine="708"/>
        <w:rPr>
          <w:lang w:val="en-US"/>
        </w:rPr>
      </w:pPr>
      <w:r w:rsidRPr="00CD47B0">
        <w:rPr>
          <w:lang w:val="en-US"/>
        </w:rPr>
        <w:t xml:space="preserve">NICU #2, built before 2000, has a different layout with all patients in one large room and a capacity of 16 beds. </w:t>
      </w:r>
      <w:r w:rsidR="005B63AA" w:rsidRPr="00886D36">
        <w:rPr>
          <w:lang w:val="en-US"/>
        </w:rPr>
        <w:t>A total of eight sinks were sampled, including sinks 2-S22, -S24, -S25, -S28 that are scattered around the same large room where patients are located. The sink 2-S21 was in a separate bathroom, 2-S23 in a lactation room, 2-S29 at the NICU entrance and, just behind, 2-S27 in a rest room for healthcare staff. Sinks in NICU#2 were composed of different designs, varying in terms of the presence of aerators (which affect the tap water flow rate), the presence of mixing valves or separate hot/cold water inlets. Furthermore, the depth of drains differed between sinks in NICU#2. Sink drain materials also varied, including stainless steel, copper, and PVC.</w:t>
      </w:r>
    </w:p>
    <w:p w14:paraId="30A13D8C" w14:textId="4ECEA304" w:rsidR="00E25FE8" w:rsidRPr="00886D36" w:rsidRDefault="00E25FE8" w:rsidP="00E25FE8">
      <w:pPr>
        <w:pStyle w:val="Heading1"/>
        <w:rPr>
          <w:lang w:val="en-US"/>
        </w:rPr>
      </w:pPr>
      <w:r w:rsidRPr="00886D36">
        <w:rPr>
          <w:lang w:val="en-US"/>
        </w:rPr>
        <w:lastRenderedPageBreak/>
        <w:t>Sink drain sampling and processing</w:t>
      </w:r>
    </w:p>
    <w:p w14:paraId="152B2ECC" w14:textId="3078C0E6" w:rsidR="00E25FE8" w:rsidRPr="00886D36" w:rsidRDefault="00E25FE8" w:rsidP="00E25FE8">
      <w:pPr>
        <w:suppressAutoHyphens/>
        <w:ind w:firstLine="708"/>
        <w:rPr>
          <w:lang w:val="en-US"/>
        </w:rPr>
      </w:pPr>
      <w:r w:rsidRPr="00886D36">
        <w:rPr>
          <w:lang w:val="en-US"/>
        </w:rPr>
        <w:t xml:space="preserve">The comprehensive sampling procedures are detailed in our previous study </w:t>
      </w:r>
      <w:r w:rsidRPr="00886D36">
        <w:rPr>
          <w:lang w:val="en-US"/>
        </w:rPr>
        <w:fldChar w:fldCharType="begin"/>
      </w:r>
      <w:r w:rsidR="003D58AB">
        <w:rPr>
          <w:lang w:val="en-US"/>
        </w:rPr>
        <w:instrText xml:space="preserve"> ADDIN ZOTERO_ITEM CSL_CITATION {"citationID":"lmPwPhTd","properties":{"formattedCitation":"(1)","plainCitation":"(1)","noteIndex":0},"citationItems":[{"id":1844,"uris":["http://zotero.org/users/3804388/items/VZGUVEIM"],"itemData":{"id":1844,"type":"article-journal","abstract":"Compelling evidence suggests a contribution of the sink environment to the transmission of opportunistic pathogens from the hospital environment to patients in neonatal intensive care units (NICU). In this study, the distribution of the opportunistic pathogen Serratia marcescens in the sink environment and newborns in a NICU was investigated. More than 500 sink drain and faucet samples were collected over the course of five sampling campaigns undertaken over 3 years. Distribution and diversity of S. marcescens were examined with a modified MacConkey medium and a high-throughput short-sequence typing (HiSST) method. Sink drains were an important reservoir of S. marcescens, with an average of 44% positive samples, whereas no faucet sample was positive. The genotypic diversity of S. marcescens was moderate, with an average of two genotypes per drain, while the spatial distribution of S. marcescens was heterogeneous. The genotypic profiles of 52 clinical isolates were highly heterogeneous, with 27 unique genotypes, of which 71% of isolates were found in more than one patient. S. marcescens acquisition during the first outbreaks was mainly caused by horizontal transmissions. HiSST analyses revealed 10 potential cases of patient-to-patient transmission of S. marcescens, five cases of patient-to-sink transmission, and one bidirectional transfer between sink and patient. Environmental and clinical isolates were found in sink drains up to 1 year after the first detection, supporting persisting drain colonization. This extensive survey suggests multiple reservoirs of S. marcescens within the NICU, including patients and sink drains, but other external sources should also be considered.\nIMPORTANCE The bacterium Serratia marcescens is an important opportunistic human pathogen that thrives in many environments, can become multidrug resistant, and is often involved in nosocomial outbreaks in neonatal intensive care units (NICU). We evaluated the role of sinks during five suspected S. marcescens outbreaks in a NICU. An innovative approach combining molecular and culture methods was used to maximize the detection and typing of S. marcescens in the sink environment. Our results indicate multiple reservoirs of S. marcescens within the NICU, including patients, sink drains, and external sources. These results highlight the importance of sinks as a major reservoir of S. marcescens and potential sources of future outbreaks.","container-title":"Applied and Environmental Microbiology","DOI":"10.1128/aem.00105-23","issue":"5","note":"publisher: American Society for Microbiology","page":"e00105-23","source":"journals.asm.org (Atypon)","title":"&lt;i&gt;Serratia marcescens&lt;/i&gt; colonization in a neonatal intensive care unit has multiple sources, with sink drains as a major reservoir","URL":"https://journals.asm.org/doi/abs/10.1128/aem.00105-23","volume":"89","author":[{"family":"Bourdin","given":"Thibault"},{"family":"Benoit","given":"Marie-Ève"},{"family":"Monnier","given":"Alizée"},{"family":"Bédard","given":"Emilie"},{"family":"Prévost","given":"Michèle"},{"family":"Charron","given":"Dominique"},{"family":"Audy","given":"Nathalie"},{"family":"Gravel","given":"Sophie"},{"family":"Sicard","given":"Mélanie"},{"family":"Quach","given":"Caroline"},{"family":"Déziel","given":"Eric"},{"family":"Constant","given":"Philippe"}],"accessed":{"date-parts":[["2023",7,7]]},"issued":{"date-parts":[["2023",4,17]]}},"label":"page"}],"schema":"https://github.com/citation-style-language/schema/raw/master/csl-citation.json"} </w:instrText>
      </w:r>
      <w:r w:rsidRPr="00886D36">
        <w:rPr>
          <w:lang w:val="en-US"/>
        </w:rPr>
        <w:fldChar w:fldCharType="separate"/>
      </w:r>
      <w:r w:rsidR="003D58AB" w:rsidRPr="003D58AB">
        <w:rPr>
          <w:lang w:val="en-CA"/>
        </w:rPr>
        <w:t>(1)</w:t>
      </w:r>
      <w:r w:rsidRPr="00886D36">
        <w:rPr>
          <w:lang w:val="en-US"/>
        </w:rPr>
        <w:fldChar w:fldCharType="end"/>
      </w:r>
      <w:r w:rsidRPr="00886D36">
        <w:rPr>
          <w:lang w:val="en-US"/>
        </w:rPr>
        <w:t>. Briefly, 100 mL of drain water was collected using a sterilized plastic tube attached to a syringe, while sink biofilms were sampled using a nylon-flocked swab (Puritan Medical Products, Guilford, ME, USA) extended with a rod. Blank samples (2 mL PBS in 15 mL tubes) were prepared before each sampling routine to verify sterile conditions.  A defined volume of tap water (1L, hot and cold water, 1:1) was also collected. No growth was observed for quality control samples after 48 h of incubation at 30°C or 42°C, depending on the selective culture medium. Samples were processed within six hours. In NICU#2, drain biofilm samples were combined with drain water samples due to similarities found in pathogen prevalence compared to NICU#1, and to simplify the sample processing.</w:t>
      </w:r>
    </w:p>
    <w:p w14:paraId="26B16D2A" w14:textId="60793ABA" w:rsidR="00E25FE8" w:rsidRPr="00886D36" w:rsidRDefault="00E25FE8" w:rsidP="00E25FE8">
      <w:pPr>
        <w:suppressAutoHyphens/>
        <w:ind w:firstLine="708"/>
        <w:rPr>
          <w:lang w:val="en-US"/>
        </w:rPr>
      </w:pPr>
      <w:r w:rsidRPr="00886D36">
        <w:rPr>
          <w:lang w:val="en-US"/>
        </w:rPr>
        <w:t xml:space="preserve">Sinks were tested for the presence of three </w:t>
      </w:r>
      <w:r w:rsidR="009E76A4" w:rsidRPr="009E76A4">
        <w:rPr>
          <w:lang w:val="en-US"/>
        </w:rPr>
        <w:t>opportunistic pathogen</w:t>
      </w:r>
      <w:r w:rsidR="009E76A4">
        <w:rPr>
          <w:lang w:val="en-US"/>
        </w:rPr>
        <w:t>s (OP</w:t>
      </w:r>
      <w:r w:rsidRPr="00886D36">
        <w:rPr>
          <w:lang w:val="en-US"/>
        </w:rPr>
        <w:t>s</w:t>
      </w:r>
      <w:r w:rsidR="009E76A4">
        <w:rPr>
          <w:lang w:val="en-US"/>
        </w:rPr>
        <w:t>)</w:t>
      </w:r>
      <w:r w:rsidRPr="00886D36">
        <w:rPr>
          <w:lang w:val="en-US"/>
        </w:rPr>
        <w:t xml:space="preserve">: </w:t>
      </w:r>
      <w:r w:rsidRPr="00886D36">
        <w:rPr>
          <w:i/>
          <w:iCs/>
          <w:lang w:val="en-US"/>
        </w:rPr>
        <w:t>P. aeruginosa</w:t>
      </w:r>
      <w:r w:rsidRPr="00886D36">
        <w:rPr>
          <w:lang w:val="en-US"/>
        </w:rPr>
        <w:t xml:space="preserve">, </w:t>
      </w:r>
      <w:r w:rsidRPr="00886D36">
        <w:rPr>
          <w:i/>
          <w:iCs/>
          <w:lang w:val="en-US"/>
        </w:rPr>
        <w:t>S. marcescens</w:t>
      </w:r>
      <w:r w:rsidRPr="00886D36">
        <w:rPr>
          <w:lang w:val="en-US"/>
        </w:rPr>
        <w:t xml:space="preserve"> and </w:t>
      </w:r>
      <w:r w:rsidRPr="00886D36">
        <w:rPr>
          <w:i/>
          <w:iCs/>
          <w:lang w:val="en-US"/>
        </w:rPr>
        <w:t xml:space="preserve">S. </w:t>
      </w:r>
      <w:proofErr w:type="spellStart"/>
      <w:r w:rsidRPr="00886D36">
        <w:rPr>
          <w:i/>
          <w:iCs/>
          <w:lang w:val="en-US"/>
        </w:rPr>
        <w:t>maltophilia</w:t>
      </w:r>
      <w:proofErr w:type="spellEnd"/>
      <w:r w:rsidRPr="00886D36">
        <w:rPr>
          <w:lang w:val="en-US"/>
        </w:rPr>
        <w:t xml:space="preserve">. Direct analysis of environmental genomic DNA (eDNA) was performed for drain water (WD), drain biofilm (BD), and faucet water (WF) samples. An initial cultivation step on selective media was used for faucet aerator biofilm (BF) and WF samples due to the lower level of contamination. </w:t>
      </w:r>
    </w:p>
    <w:p w14:paraId="7FB59CE6" w14:textId="3FE86DF8" w:rsidR="00E25FE8" w:rsidRPr="00886D36" w:rsidRDefault="00E25FE8" w:rsidP="00E25FE8">
      <w:pPr>
        <w:suppressAutoHyphens/>
        <w:ind w:firstLine="708"/>
        <w:rPr>
          <w:lang w:val="en-US"/>
        </w:rPr>
      </w:pPr>
      <w:r w:rsidRPr="00886D36">
        <w:rPr>
          <w:lang w:val="en-US"/>
        </w:rPr>
        <w:t xml:space="preserve">Samples were processed for downstream isolation efforts, PCR analyses or archive storage. Briefly, tap and drain water samples (500 mL and 25-50 mL, respectively) were filtered on 0.45 µm pore size mixed cellulose ester (MCE) sterile membranes (Millipore Sigma-Aldrich, Oakville, ON, Canada). Membranes were put on selective media, supplemented with antibiotics, depending on the species targeted: </w:t>
      </w:r>
      <w:proofErr w:type="spellStart"/>
      <w:r w:rsidRPr="00886D36">
        <w:rPr>
          <w:lang w:val="en-US"/>
        </w:rPr>
        <w:t>Sm</w:t>
      </w:r>
      <w:proofErr w:type="spellEnd"/>
      <w:r w:rsidRPr="00886D36">
        <w:rPr>
          <w:lang w:val="en-US"/>
        </w:rPr>
        <w:t xml:space="preserve">-MacConkey medium (incubated during 48 h at 30°C) for </w:t>
      </w:r>
      <w:r w:rsidRPr="00886D36">
        <w:rPr>
          <w:i/>
          <w:iCs/>
          <w:lang w:val="en-US"/>
        </w:rPr>
        <w:t>S. marcescens</w:t>
      </w:r>
      <w:r w:rsidRPr="00886D36">
        <w:rPr>
          <w:lang w:val="en-US"/>
        </w:rPr>
        <w:t xml:space="preserve"> </w:t>
      </w:r>
      <w:r w:rsidRPr="00886D36">
        <w:rPr>
          <w:lang w:val="en-US"/>
        </w:rPr>
        <w:fldChar w:fldCharType="begin"/>
      </w:r>
      <w:r w:rsidR="003D58AB">
        <w:rPr>
          <w:lang w:val="en-US"/>
        </w:rPr>
        <w:instrText xml:space="preserve"> ADDIN ZOTERO_ITEM CSL_CITATION {"citationID":"bmZsuC8e","properties":{"formattedCitation":"(1)","plainCitation":"(1)","noteIndex":0},"citationItems":[{"id":1844,"uris":["http://zotero.org/users/3804388/items/VZGUVEIM"],"itemData":{"id":1844,"type":"article-journal","abstract":"Compelling evidence suggests a contribution of the sink environment to the transmission of opportunistic pathogens from the hospital environment to patients in neonatal intensive care units (NICU). In this study, the distribution of the opportunistic pathogen Serratia marcescens in the sink environment and newborns in a NICU was investigated. More than 500 sink drain and faucet samples were collected over the course of five sampling campaigns undertaken over 3 years. Distribution and diversity of S. marcescens were examined with a modified MacConkey medium and a high-throughput short-sequence typing (HiSST) method. Sink drains were an important reservoir of S. marcescens, with an average of 44% positive samples, whereas no faucet sample was positive. The genotypic diversity of S. marcescens was moderate, with an average of two genotypes per drain, while the spatial distribution of S. marcescens was heterogeneous. The genotypic profiles of 52 clinical isolates were highly heterogeneous, with 27 unique genotypes, of which 71% of isolates were found in more than one patient. S. marcescens acquisition during the first outbreaks was mainly caused by horizontal transmissions. HiSST analyses revealed 10 potential cases of patient-to-patient transmission of S. marcescens, five cases of patient-to-sink transmission, and one bidirectional transfer between sink and patient. Environmental and clinical isolates were found in sink drains up to 1 year after the first detection, supporting persisting drain colonization. This extensive survey suggests multiple reservoirs of S. marcescens within the NICU, including patients and sink drains, but other external sources should also be considered.\nIMPORTANCE The bacterium Serratia marcescens is an important opportunistic human pathogen that thrives in many environments, can become multidrug resistant, and is often involved in nosocomial outbreaks in neonatal intensive care units (NICU). We evaluated the role of sinks during five suspected S. marcescens outbreaks in a NICU. An innovative approach combining molecular and culture methods was used to maximize the detection and typing of S. marcescens in the sink environment. Our results indicate multiple reservoirs of S. marcescens within the NICU, including patients, sink drains, and external sources. These results highlight the importance of sinks as a major reservoir of S. marcescens and potential sources of future outbreaks.","container-title":"Applied and Environmental Microbiology","DOI":"10.1128/aem.00105-23","issue":"5","note":"publisher: American Society for Microbiology","page":"e00105-23","source":"journals.asm.org (Atypon)","title":"&lt;i&gt;Serratia marcescens&lt;/i&gt; colonization in a neonatal intensive care unit has multiple sources, with sink drains as a major reservoir","URL":"https://journals.asm.org/doi/abs/10.1128/aem.00105-23","volume":"89","author":[{"family":"Bourdin","given":"Thibault"},{"family":"Benoit","given":"Marie-Ève"},{"family":"Monnier","given":"Alizée"},{"family":"Bédard","given":"Emilie"},{"family":"Prévost","given":"Michèle"},{"family":"Charron","given":"Dominique"},{"family":"Audy","given":"Nathalie"},{"family":"Gravel","given":"Sophie"},{"family":"Sicard","given":"Mélanie"},{"family":"Quach","given":"Caroline"},{"family":"Déziel","given":"Eric"},{"family":"Constant","given":"Philippe"}],"accessed":{"date-parts":[["2023",7,7]]},"issued":{"date-parts":[["2023",4,17]]}}}],"schema":"https://github.com/citation-style-language/schema/raw/master/csl-citation.json"} </w:instrText>
      </w:r>
      <w:r w:rsidRPr="00886D36">
        <w:rPr>
          <w:lang w:val="en-US"/>
        </w:rPr>
        <w:fldChar w:fldCharType="separate"/>
      </w:r>
      <w:r w:rsidR="0041718B" w:rsidRPr="0041718B">
        <w:rPr>
          <w:lang w:val="en-CA"/>
        </w:rPr>
        <w:t>(1)</w:t>
      </w:r>
      <w:r w:rsidRPr="00886D36">
        <w:rPr>
          <w:lang w:val="en-US"/>
        </w:rPr>
        <w:fldChar w:fldCharType="end"/>
      </w:r>
      <w:r w:rsidRPr="00886D36">
        <w:rPr>
          <w:lang w:val="en-US"/>
        </w:rPr>
        <w:t xml:space="preserve"> ; nalidixic acid cetrimide medium (48h at 42°C) for </w:t>
      </w:r>
      <w:r w:rsidRPr="00886D36">
        <w:rPr>
          <w:i/>
          <w:iCs/>
          <w:lang w:val="en-US"/>
        </w:rPr>
        <w:t>P. aeruginosa</w:t>
      </w:r>
      <w:r w:rsidRPr="00886D36">
        <w:rPr>
          <w:lang w:val="en-US"/>
        </w:rPr>
        <w:t xml:space="preserve"> </w:t>
      </w:r>
      <w:r w:rsidRPr="00886D36">
        <w:rPr>
          <w:lang w:val="en-US"/>
        </w:rPr>
        <w:fldChar w:fldCharType="begin"/>
      </w:r>
      <w:r w:rsidR="003D58AB">
        <w:rPr>
          <w:lang w:val="en-US"/>
        </w:rPr>
        <w:instrText xml:space="preserve"> ADDIN ZOTERO_ITEM CSL_CITATION {"citationID":"90CwRtyj","properties":{"formattedCitation":"(2)","plainCitation":"(2)","noteIndex":0},"citationItems":[{"id":1960,"uris":["http://zotero.org/users/3804388/items/7A6A9V4A"],"itemData":{"id":1960,"type":"article-journal","abstract":"Attempts were made to modify the formula devised by Brown and Lowbury (1965) for more effective selection of Pseudomonas aeruginosa. An improved formula was devised by the authors as follows: Peptone (Eiken) 2.0%, dipotassium phosphate 0.03%, magnesium sulfate (anhydrous) 0.03%, cetrimide 0.02%, nalidixic acid 15 iug/ml, agar 1.5%, with a final pH 7.4-7.6. On this media the growth and pigment production of Ps. aeruginosa was nearly equal to that of Brown-Lowbury's composition. Strains of Enterobacteriaceae such as Klebsiella, Proteus and Providencia were strongly suppressed on the author's medium although some of them showed a moderate growth on BrownLowbury's medium.","container-title":"Japanese Journal of Microbiology","DOI":"10.1111/j.1348-0421.1970.tb00492.x","ISSN":"00215139","issue":"1","journalAbbreviation":"Japanese Journal of Microbiology","language":"en","page":"65-72","source":"DOI.org (Crossref)","title":"Nalidixic Acid Cetrimide Agar: A New Selective Plating Medium for the Selective Isolation of &lt;i&gt;Pseudomonas aeruginosa&lt;/i&gt;","title-short":"Nalidixic Acid Cetrimide Agar","URL":"https://onlinelibrary.wiley.com/doi/10.1111/j.1348-0421.1970.tb00492.x","volume":"14","author":[{"family":"Goto","given":"Sachiko"},{"family":"Enomoto","given":"Seiji"}],"accessed":{"date-parts":[["2023",8,6]]},"issued":{"date-parts":[["1970",1]]}},"label":"page"}],"schema":"https://github.com/citation-style-language/schema/raw/master/csl-citation.json"} </w:instrText>
      </w:r>
      <w:r w:rsidRPr="00886D36">
        <w:rPr>
          <w:lang w:val="en-US"/>
        </w:rPr>
        <w:fldChar w:fldCharType="separate"/>
      </w:r>
      <w:r w:rsidR="003D58AB" w:rsidRPr="003D58AB">
        <w:rPr>
          <w:lang w:val="en-CA"/>
        </w:rPr>
        <w:t>(2)</w:t>
      </w:r>
      <w:r w:rsidRPr="00886D36">
        <w:rPr>
          <w:lang w:val="en-US"/>
        </w:rPr>
        <w:fldChar w:fldCharType="end"/>
      </w:r>
      <w:r w:rsidRPr="00886D36">
        <w:rPr>
          <w:lang w:val="en-US"/>
        </w:rPr>
        <w:t xml:space="preserve"> ; and mSM2I medium (48h at 30°C)  for </w:t>
      </w:r>
      <w:r w:rsidRPr="00886D36">
        <w:rPr>
          <w:i/>
          <w:iCs/>
          <w:lang w:val="en-US"/>
        </w:rPr>
        <w:t xml:space="preserve">S. </w:t>
      </w:r>
      <w:proofErr w:type="spellStart"/>
      <w:r w:rsidRPr="00886D36">
        <w:rPr>
          <w:i/>
          <w:iCs/>
          <w:lang w:val="en-US"/>
        </w:rPr>
        <w:t>maltophilia</w:t>
      </w:r>
      <w:proofErr w:type="spellEnd"/>
      <w:r w:rsidRPr="00886D36">
        <w:rPr>
          <w:lang w:val="en-US"/>
        </w:rPr>
        <w:t xml:space="preserve">. The mSM2I medium, a modified SM2I medium </w:t>
      </w:r>
      <w:r w:rsidRPr="00886D36">
        <w:rPr>
          <w:lang w:val="en-US"/>
        </w:rPr>
        <w:fldChar w:fldCharType="begin"/>
      </w:r>
      <w:r w:rsidR="003D58AB">
        <w:rPr>
          <w:lang w:val="en-US"/>
        </w:rPr>
        <w:instrText xml:space="preserve"> ADDIN ZOTERO_ITEM CSL_CITATION {"citationID":"1sA7SSnK","properties":{"formattedCitation":"(3)","plainCitation":"(3)","noteIndex":0},"citationItems":[{"id":167,"uris":["http://zotero.org/users/3804388/items/MI7SFY7Y"],"itemData":{"id":167,"type":"article-journal","abstract":"Résumé\nObjectifs\nMettre au point Stenotrophomonas maltophilia selective medium with coloured indicator (SM2i), un milieu sélectif, spécifique, valide pour la recherche de S. maltophilia (Smalto) dans l’environnement de soins.\nMatériel et méthode\nMis au point, de mars 2007 à juin 2008, dans le cadre d’un projet hospitalier de recherche clinique, SM2i est constitué de Mueller Hinton (MH) base, maltose, DL-méthionine, bleu de bromothymol. Le mélange autoclavé, refroidi à 50°C, pH ajusté à 7,1, est additionné de vancomycine, imipénème, amphotéricine B, entre autres. SM2i a été mis au point, comparativement aux géloses MH plus imipénème et au sang (GS), à l’aide de souches CIP de Smalto, Burkholderia cepacia, Pseudomonas aeruginosa (Psa) plus une souche Smalto du laboratoire d’hygiène. Il a été validé sur des souches multirésistantes de Psa et d’entérocoques résistants à la vancomycine, sur une série de prélèvements d’eau, puis évalué sur des prélèvements d’eau froide et d’écouvillons de robinets par rapport aux géloses MH plus imipénème, MH et GS. Sensibilité, spécificité, valeurs prédictives positive (VPP) et négative (VPN), exactitude et rapport de vraisemblance de SM2i ont été déterminés.\nRésultats\nSur SM2i, meilleur que MH et GS pour la culture des souches-tests de Smalto, les colonies de Smalto sont lisses, rondes, verdâtres, vert olive à vert tilleul, s’entourent d’un halo bleu, ont un centre vert olive et une zone périphérique plus claire ou un centre vert foncé avec une périphérie vert olive. SM2i apparaît sélectif, spécifique, exact, prédictif pour rechercher Smalto dans l’environnement. Dans 122 paires d’échantillons, eau froide de premier jet et écouvillons, les prévalences de Smalto étaient de 14,8 % dans l’eau, 10,7 % sur les écouvillons. Smalto était identifié isolément dans 6,6 % d’eau et 2,5 % d’écouvillons, il avait contaminé 17,2 % des robinets d’eau froide. Comparativement au MH, sensibilité, spécificité, VPP, VPN, exactitude de SM2i étaient respectivement de 100, 100, 100, 100, 100 % et ∞ sur l’eau et 87,5 ; 100 ; 100 ; 98,1 ; 98,4 % et ∞ sur les écouvillons.\nConclusion\nSM2i est sensible, spécifique, prédictif pour rechercher Smalto dans l’environnement. La coloration des colonies évite toute confusion d’avec d’autres bactéries multirésistantes qui pourraient se développer sur SM2i. L’évaluation de ce milieu sur des prélèvements cliniques se poursuit.\nBacground\nStenotrophomonas maltophilia (Smalto) is a prominent nosocomial pathogen, commonly isolated in the hospital environment. Multiple Smalto nosocomial outbreaks have been linked to contaminated water sources. This study aimed to develop a medium able to ease healthcare environment Smalto isolation.\nMethods\nFinanced, from March 2007 to June 2008, by a university hospital of Amiens’ clinical research program, this study allowed Stenotrophomonas maltophilia selective medium with coloured indicator (SM2i) development. SM2i is constituted of Mueller Hinton agar (MH), maltose, DL-methionine, bromothymol blue. The mixture sterilized is refreshed at 50°C, its pH adjusted to 7.1, and render selective by addition of vancomycin, imipenem and amphotericin B. Then, SM2i agar is sunk into 90cm diameter Petri dish dated and stored at 4°C for 4 weeks. SM2i is developed using Pasteur Institute culture type collection (CIP) strains of Smalto, Burkholderia cepacia, Pseudomonas aeruginosa (Psa) and a Smalto strain of our hygiene laboratory collection. It was validate on Psa imipenem-resistant and Enterococcus faecium vancomycin-resistant strains, then, tested on cold water first jet and faucet cotton-swabs samples. SM2i tests were made in comparison with the MH agar, MH agar plus four paper disks loaded 10μg of imipenem and Cetrimed agar. Its sensitivity, specificity, positive (PPV) and negative (NPV) predictive values, accuracy, likehood-ratio (LR) and Youden index have been determined.\nResults\nSM2i agar is better in culturing Smalto test-strains. On SM2i, Smalto colonies are smooth, round, greeny, olive or lime green, have a green olive centre with a peripheral lighter or a dark green centre with an olive green suburb surrounded by a blue halo. SM2i is a selective, specific, predictive, accurate medium to search for Smalto in healthcare environment. In 122 pairs of cold water first jet and taps cotton-swabs samples, Smalto was isolated from 14.8% of water samples, 10.7% of cotton-swabs samples. It was isolated alone in 6.6% of water samples and 2.5% of swab samples. Thus, smalto has biocontaminated 17.2% of cold water taps. Compared to MH agar, SM2i sensitivity, specificity, PPV, NPV, accuracy, LR were 100, 100, 100, 100, 100% and ∞, and 87.5, 100, 100, 98.1, 98.4% and ∞ for water and cotton-swabs samples respectively.\nConclusion\nSM2i is a selective, specific, predictive medium which can allow easily isolating and identifying accurately Smalto in environmental samples. Its evaluation on clinical samples is on going.","container-title":"Pathologie Biologie","DOI":"10.1016/j.patbio.2009.07.004","ISSN":"0369-8114","issue":"1","journalAbbreviation":"Pathologie Biologie","page":"11-17","source":"ScienceDirect","title":"La mise au point d’un milieu sensible, spécifique et prédictif de recherche de &lt;i&gt;Stenotrophomonas maltophilia&lt;/i&gt; dans l’environnement des soins","URL":"http://www.sciencedirect.com/science/article/pii/S0369811409001242","volume":"58","author":[{"family":"Adjidé","given":"C. C."},{"family":"De Meyer","given":"A."},{"family":"Weyer","given":"M."},{"family":"Obin","given":"O."},{"family":"Lamory","given":"F."},{"family":"Lesueur","given":"C."},{"family":"Trouillet","given":"L."},{"family":"Biendo","given":"M."},{"family":"Ganry","given":"O."},{"family":"Eb","given":"F."}],"accessed":{"date-parts":[["2018",11,2]]},"issued":{"date-parts":[["2010",2,1]]}},"label":"page"}],"schema":"https://github.com/citation-style-language/schema/raw/master/csl-citation.json"} </w:instrText>
      </w:r>
      <w:r w:rsidRPr="00886D36">
        <w:rPr>
          <w:lang w:val="en-US"/>
        </w:rPr>
        <w:fldChar w:fldCharType="separate"/>
      </w:r>
      <w:r w:rsidR="003D58AB" w:rsidRPr="003D58AB">
        <w:rPr>
          <w:lang w:val="en-CA"/>
        </w:rPr>
        <w:t>(3)</w:t>
      </w:r>
      <w:r w:rsidRPr="00886D36">
        <w:rPr>
          <w:lang w:val="en-US"/>
        </w:rPr>
        <w:fldChar w:fldCharType="end"/>
      </w:r>
      <w:r w:rsidRPr="00886D36">
        <w:rPr>
          <w:lang w:val="en-US"/>
        </w:rPr>
        <w:t xml:space="preserve">, has been adapted to our needs as detailed in our forthcoming publication </w:t>
      </w:r>
      <w:r w:rsidRPr="00886D36">
        <w:rPr>
          <w:lang w:val="en-US"/>
        </w:rPr>
        <w:fldChar w:fldCharType="begin"/>
      </w:r>
      <w:r w:rsidR="003D58AB">
        <w:rPr>
          <w:lang w:val="en-US"/>
        </w:rPr>
        <w:instrText xml:space="preserve"> ADDIN ZOTERO_ITEM CSL_CITATION {"citationID":"sbHeoKHB","properties":{"formattedCitation":"(4)","plainCitation":"(4)","noteIndex":0},"citationItems":[{"id":2509,"uris":["http://zotero.org/users/3804388/items/A94K7LFH"],"itemData":{"id":2509,"type":"article-journal","abstract":"Molecular typing techniques are utilized to determine genetic similarities between bacterial isolates. However, the use of environmental DNA profiling to assess epidemiologic links between patients and their environment has not been fully explored. This work reports the development and validation of two high-throughput short sequence typing (HiSST) schemes targeting the opportunistic pathogens Pseudomonas aeruginosa and Stenotrophomonas maltophilia, along with a modified SM2I selective medium for the specific isolation of S. maltophilia. These HiSST schemes are based on four discriminative loci for each species and demonstrate high discriminating power, comparable to pairwise whole-genome comparisons. Each scheme includes species-specific PCR primers for precise differentiation from closely related taxa, without the need for upstream culture-dependent methods. For example, the primers targeting the bvgS locus make it possible to distinguish P. aeruginosa from the very closely related Pseudomonas paraeruginosa sp. nov. The selected loci included in the schemes are adapted to massive parallel amplicon sequencing technology. An R-based script implemented in the DADA2 pipeline was assembled to facilitate HiSST analyses for efficient and accurate genotyping of P. aeruginosa and S. maltophilia. We demonstrate the performance of both schemes through in silico validations, assessments against reference culture collections, and a case study involving environmental samples.","container-title":"Microorganisms","DOI":"10.3390/microorganisms12010048","ISSN":"2076-2607","issue":"1","language":"en","license":"http://creativecommons.org/licenses/by/3.0/","note":"number: 1\npublisher: Multidisciplinary Digital Publishing Institute","page":"48","source":"www.mdpi.com","title":"High-throughput short sequence typing schemes for &lt;i&gt;Pseudomonas aeruginosa&lt;/i&gt; and &lt;i&gt;Stenotrophomonas maltophilia&lt;/i&gt; pure culture and environmental DNA","URL":"https://www.mdpi.com/2076-2607/12/1/48","volume":"12","author":[{"family":"Bourdin","given":"Thibault"},{"family":"Benoit","given":"Marie-Ève"},{"family":"Bédard","given":"Emilie"},{"family":"Prévost","given":"Michèle"},{"family":"Quach","given":"Caroline"},{"family":"Déziel","given":"Eric"},{"family":"Constant","given":"Philippe"}],"accessed":{"date-parts":[["2024",1,5]]},"issued":{"date-parts":[["2024",1]]}}}],"schema":"https://github.com/citation-style-language/schema/raw/master/csl-citation.json"} </w:instrText>
      </w:r>
      <w:r w:rsidRPr="00886D36">
        <w:rPr>
          <w:lang w:val="en-US"/>
        </w:rPr>
        <w:fldChar w:fldCharType="separate"/>
      </w:r>
      <w:r w:rsidR="003D58AB" w:rsidRPr="00707FF7">
        <w:rPr>
          <w:lang w:val="en-CA"/>
        </w:rPr>
        <w:t>(4)</w:t>
      </w:r>
      <w:r w:rsidRPr="00886D36">
        <w:rPr>
          <w:lang w:val="en-US"/>
        </w:rPr>
        <w:fldChar w:fldCharType="end"/>
      </w:r>
      <w:r w:rsidRPr="00886D36">
        <w:rPr>
          <w:lang w:val="en-US"/>
        </w:rPr>
        <w:t xml:space="preserve">. A detailed description of subsequent sample processing and DNA extraction procedures is provided in our previous study </w:t>
      </w:r>
      <w:r w:rsidRPr="00886D36">
        <w:rPr>
          <w:lang w:val="en-US"/>
        </w:rPr>
        <w:fldChar w:fldCharType="begin"/>
      </w:r>
      <w:r w:rsidR="003D58AB">
        <w:rPr>
          <w:lang w:val="en-US"/>
        </w:rPr>
        <w:instrText xml:space="preserve"> ADDIN ZOTERO_ITEM CSL_CITATION {"citationID":"JPHILRLH","properties":{"formattedCitation":"(1)","plainCitation":"(1)","noteIndex":0},"citationItems":[{"id":1844,"uris":["http://zotero.org/users/3804388/items/VZGUVEIM"],"itemData":{"id":1844,"type":"article-journal","abstract":"Compelling evidence suggests a contribution of the sink environment to the transmission of opportunistic pathogens from the hospital environment to patients in neonatal intensive care units (NICU). In this study, the distribution of the opportunistic pathogen Serratia marcescens in the sink environment and newborns in a NICU was investigated. More than 500 sink drain and faucet samples were collected over the course of five sampling campaigns undertaken over 3 years. Distribution and diversity of S. marcescens were examined with a modified MacConkey medium and a high-throughput short-sequence typing (HiSST) method. Sink drains were an important reservoir of S. marcescens, with an average of 44% positive samples, whereas no faucet sample was positive. The genotypic diversity of S. marcescens was moderate, with an average of two genotypes per drain, while the spatial distribution of S. marcescens was heterogeneous. The genotypic profiles of 52 clinical isolates were highly heterogeneous, with 27 unique genotypes, of which 71% of isolates were found in more than one patient. S. marcescens acquisition during the first outbreaks was mainly caused by horizontal transmissions. HiSST analyses revealed 10 potential cases of patient-to-patient transmission of S. marcescens, five cases of patient-to-sink transmission, and one bidirectional transfer between sink and patient. Environmental and clinical isolates were found in sink drains up to 1 year after the first detection, supporting persisting drain colonization. This extensive survey suggests multiple reservoirs of S. marcescens within the NICU, including patients and sink drains, but other external sources should also be considered.\nIMPORTANCE The bacterium Serratia marcescens is an important opportunistic human pathogen that thrives in many environments, can become multidrug resistant, and is often involved in nosocomial outbreaks in neonatal intensive care units (NICU). We evaluated the role of sinks during five suspected S. marcescens outbreaks in a NICU. An innovative approach combining molecular and culture methods was used to maximize the detection and typing of S. marcescens in the sink environment. Our results indicate multiple reservoirs of S. marcescens within the NICU, including patients, sink drains, and external sources. These results highlight the importance of sinks as a major reservoir of S. marcescens and potential sources of future outbreaks.","container-title":"Applied and Environmental Microbiology","DOI":"10.1128/aem.00105-23","issue":"5","note":"publisher: American Society for Microbiology","page":"e00105-23","source":"journals.asm.org (Atypon)","title":"&lt;i&gt;Serratia marcescens&lt;/i&gt; colonization in a neonatal intensive care unit has multiple sources, with sink drains as a major reservoir","URL":"https://journals.asm.org/doi/abs/10.1128/aem.00105-23","volume":"89","author":[{"family":"Bourdin","given":"Thibault"},{"family":"Benoit","given":"Marie-Ève"},{"family":"Monnier","given":"Alizée"},{"family":"Bédard","given":"Emilie"},{"family":"Prévost","given":"Michèle"},{"family":"Charron","given":"Dominique"},{"family":"Audy","given":"Nathalie"},{"family":"Gravel","given":"Sophie"},{"family":"Sicard","given":"Mélanie"},{"family":"Quach","given":"Caroline"},{"family":"Déziel","given":"Eric"},{"family":"Constant","given":"Philippe"}],"accessed":{"date-parts":[["2023",7,7]]},"issued":{"date-parts":[["2023",4,17]]}}}],"schema":"https://github.com/citation-style-language/schema/raw/master/csl-citation.json"} </w:instrText>
      </w:r>
      <w:r w:rsidRPr="00886D36">
        <w:rPr>
          <w:lang w:val="en-US"/>
        </w:rPr>
        <w:fldChar w:fldCharType="separate"/>
      </w:r>
      <w:r w:rsidR="0041718B" w:rsidRPr="003D58AB">
        <w:rPr>
          <w:lang w:val="en-CA"/>
        </w:rPr>
        <w:t>(1)</w:t>
      </w:r>
      <w:r w:rsidRPr="00886D36">
        <w:rPr>
          <w:lang w:val="en-US"/>
        </w:rPr>
        <w:fldChar w:fldCharType="end"/>
      </w:r>
      <w:r w:rsidRPr="00886D36">
        <w:rPr>
          <w:lang w:val="en-US"/>
        </w:rPr>
        <w:t>.</w:t>
      </w:r>
    </w:p>
    <w:p w14:paraId="31D070E6" w14:textId="4D37B871" w:rsidR="00F83CA9" w:rsidRPr="00886D36" w:rsidRDefault="00F83CA9" w:rsidP="00D25FA4">
      <w:pPr>
        <w:suppressAutoHyphens/>
        <w:ind w:firstLine="708"/>
        <w:rPr>
          <w:lang w:val="en-US"/>
        </w:rPr>
      </w:pPr>
      <w:r w:rsidRPr="00886D36">
        <w:rPr>
          <w:lang w:val="en-US"/>
        </w:rPr>
        <w:t xml:space="preserve">Tap water physicochemical parameters were systematically monitored during each sampling, encompassing measurements of flow rate, temperature (Omega Engineering, Norwalk, CT, USA), pH, conductivity, dissolved oxygen (HQ4300 Portable Multi-Meter, HACH, London, ON, Canada), as well as total and residual chlorine (pocket colorimeter from HACH, London, ON, Canada). Drain water turbidity (HACH, London, ON, Canada) was also measured. </w:t>
      </w:r>
    </w:p>
    <w:p w14:paraId="48D106B9" w14:textId="77777777" w:rsidR="00F83CA9" w:rsidRPr="00886D36" w:rsidRDefault="00F83CA9" w:rsidP="00F83CA9">
      <w:pPr>
        <w:pStyle w:val="Heading1"/>
        <w:rPr>
          <w:lang w:val="en-US"/>
        </w:rPr>
      </w:pPr>
      <w:bookmarkStart w:id="0" w:name="_Toc151826904"/>
      <w:r w:rsidRPr="00886D36">
        <w:rPr>
          <w:lang w:val="en-US"/>
        </w:rPr>
        <w:lastRenderedPageBreak/>
        <w:t>Sink usage frequency estimation</w:t>
      </w:r>
      <w:bookmarkEnd w:id="0"/>
    </w:p>
    <w:p w14:paraId="15FBC672" w14:textId="4661BE8D" w:rsidR="00F83CA9" w:rsidRPr="00886D36" w:rsidRDefault="00F83CA9" w:rsidP="00F83CA9">
      <w:pPr>
        <w:suppressAutoHyphens/>
        <w:ind w:firstLine="708"/>
        <w:rPr>
          <w:lang w:val="en-US"/>
        </w:rPr>
      </w:pPr>
      <w:r w:rsidRPr="00886D36">
        <w:rPr>
          <w:lang w:val="en-US"/>
        </w:rPr>
        <w:t xml:space="preserve">Sink usage frequencies were estimated by measuring temperature fluctuations every 30 seconds at the hot and cold tap water inlet, using </w:t>
      </w:r>
      <w:bookmarkStart w:id="1" w:name="_Hlk151660188"/>
      <w:r w:rsidRPr="00886D36">
        <w:rPr>
          <w:lang w:val="en-US"/>
        </w:rPr>
        <w:t xml:space="preserve">temperature surface sensors (Surface Thermocouple with Self-Adhesive Backing, Omega, St-Eustache, QC, Canada) </w:t>
      </w:r>
      <w:bookmarkEnd w:id="1"/>
      <w:r w:rsidRPr="00886D36">
        <w:rPr>
          <w:lang w:val="en-US"/>
        </w:rPr>
        <w:t>connected to data loggers (Portable Thermometer Thermocouple Data Loggers with SD Card, Omega, St-Eustache, QC, Canada). Only a subset of sinks from NICU#1 was examined, encompassing 3 sinks situated in common areas (1-ML, -BR, -HWSs) and an additional seven sinks chosen at random from patient rooms in NICU#1 (sinks 1-S5, -S6, -S18, -S20, -S27, -S32, -S34). Analysis was done on RStudio environment by measuring the average of peak/valley of temperature series (minimum peak/valley threshold at 1°C), using “</w:t>
      </w:r>
      <w:proofErr w:type="spellStart"/>
      <w:r w:rsidRPr="00886D36">
        <w:rPr>
          <w:lang w:val="en-US"/>
        </w:rPr>
        <w:t>findPeaks</w:t>
      </w:r>
      <w:proofErr w:type="spellEnd"/>
      <w:r w:rsidRPr="00886D36">
        <w:rPr>
          <w:lang w:val="en-US"/>
        </w:rPr>
        <w:t>” function for hot water inlet series, or “</w:t>
      </w:r>
      <w:proofErr w:type="spellStart"/>
      <w:r w:rsidRPr="00886D36">
        <w:rPr>
          <w:lang w:val="en-US"/>
        </w:rPr>
        <w:t>findValleys</w:t>
      </w:r>
      <w:proofErr w:type="spellEnd"/>
      <w:r w:rsidRPr="00886D36">
        <w:rPr>
          <w:lang w:val="en-US"/>
        </w:rPr>
        <w:t xml:space="preserve">” function for cold water inlet series, available in the package </w:t>
      </w:r>
      <w:proofErr w:type="spellStart"/>
      <w:r w:rsidRPr="00886D36">
        <w:rPr>
          <w:i/>
          <w:iCs/>
          <w:lang w:val="en-US"/>
        </w:rPr>
        <w:t>quantmod</w:t>
      </w:r>
      <w:proofErr w:type="spellEnd"/>
      <w:r w:rsidRPr="00886D36">
        <w:rPr>
          <w:lang w:val="en-US"/>
        </w:rPr>
        <w:t xml:space="preserve"> </w:t>
      </w:r>
      <w:r w:rsidRPr="00886D36">
        <w:rPr>
          <w:lang w:val="en-US"/>
        </w:rPr>
        <w:fldChar w:fldCharType="begin"/>
      </w:r>
      <w:r w:rsidR="003D58AB">
        <w:rPr>
          <w:lang w:val="en-US"/>
        </w:rPr>
        <w:instrText xml:space="preserve"> ADDIN ZOTERO_ITEM CSL_CITATION {"citationID":"Z84daNhC","properties":{"formattedCitation":"(5)","plainCitation":"(5)","noteIndex":0},"citationItems":[{"id":1958,"uris":["http://zotero.org/users/3804388/items/EJ7GLSTC"],"itemData":{"id":1958,"type":"software","abstract":"Specify, build, trade, and analyse quantitative financial trading strategies.","license":"GPL-3","source":"R-Packages","title":"quantmod: quantitative financial modelling framework","title-short":"quantmod","URL":"https://cran.r-project.org/web/packages/quantmod/index.html","version":"0.4.24","author":[{"family":"Ryan","given":"Jeffrey A."},{"family":"Ulrich","given":"Joshua M."},{"family":"Smith","given":"Ethan B."},{"family":"Thielen","given":"Wouter"},{"family":"Teetor","given":"Paul"},{"family":"Bronder","given":"Steve"}],"accessed":{"date-parts":[["2023",8,3]]},"issued":{"date-parts":[["2023",7,17]]}},"label":"page"}],"schema":"https://github.com/citation-style-language/schema/raw/master/csl-citation.json"} </w:instrText>
      </w:r>
      <w:r w:rsidRPr="00886D36">
        <w:rPr>
          <w:lang w:val="en-US"/>
        </w:rPr>
        <w:fldChar w:fldCharType="separate"/>
      </w:r>
      <w:r w:rsidR="003D58AB" w:rsidRPr="003D58AB">
        <w:rPr>
          <w:lang w:val="en-CA"/>
        </w:rPr>
        <w:t>(5)</w:t>
      </w:r>
      <w:r w:rsidRPr="00886D36">
        <w:rPr>
          <w:lang w:val="en-US"/>
        </w:rPr>
        <w:fldChar w:fldCharType="end"/>
      </w:r>
      <w:r w:rsidRPr="00886D36">
        <w:rPr>
          <w:lang w:val="en-US"/>
        </w:rPr>
        <w:t>.</w:t>
      </w:r>
    </w:p>
    <w:p w14:paraId="6850A006" w14:textId="00E656E4" w:rsidR="00E25FE8" w:rsidRPr="00886D36" w:rsidRDefault="00B04797" w:rsidP="00B04797">
      <w:pPr>
        <w:pStyle w:val="Heading1"/>
        <w:rPr>
          <w:lang w:val="en-US"/>
        </w:rPr>
      </w:pPr>
      <w:r w:rsidRPr="00886D36">
        <w:rPr>
          <w:lang w:val="en-US"/>
        </w:rPr>
        <w:t xml:space="preserve">Detection and genotyping of the </w:t>
      </w:r>
      <w:r w:rsidR="009E76A4">
        <w:rPr>
          <w:lang w:val="en-US"/>
        </w:rPr>
        <w:t>OP</w:t>
      </w:r>
      <w:r w:rsidRPr="00886D36">
        <w:rPr>
          <w:lang w:val="en-US"/>
        </w:rPr>
        <w:t>s</w:t>
      </w:r>
    </w:p>
    <w:p w14:paraId="4A2A6B40" w14:textId="35BED05C" w:rsidR="00B04797" w:rsidRPr="00886D36" w:rsidRDefault="00B04797" w:rsidP="00B04797">
      <w:pPr>
        <w:suppressAutoHyphens/>
        <w:ind w:firstLine="708"/>
        <w:rPr>
          <w:lang w:val="en-US" w:eastAsia="fr-FR"/>
        </w:rPr>
      </w:pPr>
      <w:r w:rsidRPr="00886D36">
        <w:rPr>
          <w:lang w:val="en-US"/>
        </w:rPr>
        <w:t xml:space="preserve">Presumptive identification of isolate species was performed by PCR targeting the three or four loci of corresponding </w:t>
      </w:r>
      <w:proofErr w:type="spellStart"/>
      <w:r w:rsidRPr="00886D36">
        <w:rPr>
          <w:lang w:val="en-US"/>
        </w:rPr>
        <w:t>HiSST</w:t>
      </w:r>
      <w:proofErr w:type="spellEnd"/>
      <w:r w:rsidRPr="00886D36">
        <w:rPr>
          <w:lang w:val="en-US"/>
        </w:rPr>
        <w:t xml:space="preserve"> schemes </w:t>
      </w:r>
      <w:r w:rsidRPr="00886D36">
        <w:rPr>
          <w:lang w:val="en-US"/>
        </w:rPr>
        <w:fldChar w:fldCharType="begin"/>
      </w:r>
      <w:r w:rsidR="003D58AB">
        <w:rPr>
          <w:lang w:val="en-US"/>
        </w:rPr>
        <w:instrText xml:space="preserve"> ADDIN ZOTERO_ITEM CSL_CITATION {"citationID":"O03aBlxZ","properties":{"formattedCitation":"(4, 6)","plainCitation":"(4, 6)","noteIndex":0},"citationItems":[{"id":2509,"uris":["http://zotero.org/users/3804388/items/A94K7LFH"],"itemData":{"id":2509,"type":"article-journal","abstract":"Molecular typing techniques are utilized to determine genetic similarities between bacterial isolates. However, the use of environmental DNA profiling to assess epidemiologic links between patients and their environment has not been fully explored. This work reports the development and validation of two high-throughput short sequence typing (HiSST) schemes targeting the opportunistic pathogens Pseudomonas aeruginosa and Stenotrophomonas maltophilia, along with a modified SM2I selective medium for the specific isolation of S. maltophilia. These HiSST schemes are based on four discriminative loci for each species and demonstrate high discriminating power, comparable to pairwise whole-genome comparisons. Each scheme includes species-specific PCR primers for precise differentiation from closely related taxa, without the need for upstream culture-dependent methods. For example, the primers targeting the bvgS locus make it possible to distinguish P. aeruginosa from the very closely related Pseudomonas paraeruginosa sp. nov. The selected loci included in the schemes are adapted to massive parallel amplicon sequencing technology. An R-based script implemented in the DADA2 pipeline was assembled to facilitate HiSST analyses for efficient and accurate genotyping of P. aeruginosa and S. maltophilia. We demonstrate the performance of both schemes through in silico validations, assessments against reference culture collections, and a case study involving environmental samples.","container-title":"Microorganisms","DOI":"10.3390/microorganisms12010048","ISSN":"2076-2607","issue":"1","language":"en","license":"http://creativecommons.org/licenses/by/3.0/","note":"number: 1\npublisher: Multidisciplinary Digital Publishing Institute","page":"48","source":"www.mdpi.com","title":"High-throughput short sequence typing schemes for &lt;i&gt;Pseudomonas aeruginosa&lt;/i&gt; and &lt;i&gt;Stenotrophomonas maltophilia&lt;/i&gt; pure culture and environmental DNA","URL":"https://www.mdpi.com/2076-2607/12/1/48","volume":"12","author":[{"family":"Bourdin","given":"Thibault"},{"family":"Benoit","given":"Marie-Ève"},{"family":"Bédard","given":"Emilie"},{"family":"Prévost","given":"Michèle"},{"family":"Quach","given":"Caroline"},{"family":"Déziel","given":"Eric"},{"family":"Constant","given":"Philippe"}],"accessed":{"date-parts":[["2024",1,5]]},"issued":{"date-parts":[["2024",1]]}}},{"id":1702,"uris":["http://zotero.org/users/3804388/items/TVVZ3UYG"],"itemData":{"id":1702,"type":"article-journal","container-title":"Applied and Environmental Microbiology","DOI":"10.1128/AEM.01399-21","issue":"24","note":"publisher: American Society for Microbiology","page":"e01399-21","source":"journals.asm.org (Atypon)","title":"A high-throughput short sequence typing scheme for &lt;i&gt;Serratia marcescens&lt;/i&gt; pure culture and environmental DNA","URL":"https://journals.asm.org/doi/full/10.1128/AEM.01399-21","volume":"87","author":[{"family":"Bourdin","given":"Thibault"},{"family":"Monnier","given":"Alizée"},{"family":"Benoit","given":"Marie-Ève"},{"family":"Bédard","given":"Emilie"},{"family":"Prévost","given":"Michèle"},{"family":"Quach","given":"Caroline"},{"family":"Déziel","given":"Eric"},{"family":"Constant","given":"Philippe"}],"accessed":{"date-parts":[["2022",6,23]]},"issued":{"date-parts":[["2021",11,24]]}}}],"schema":"https://github.com/citation-style-language/schema/raw/master/csl-citation.json"} </w:instrText>
      </w:r>
      <w:r w:rsidRPr="00886D36">
        <w:rPr>
          <w:lang w:val="en-US"/>
        </w:rPr>
        <w:fldChar w:fldCharType="separate"/>
      </w:r>
      <w:r w:rsidR="003D58AB" w:rsidRPr="003D58AB">
        <w:rPr>
          <w:lang w:val="en-CA"/>
        </w:rPr>
        <w:t>(4, 6)</w:t>
      </w:r>
      <w:r w:rsidRPr="00886D36">
        <w:rPr>
          <w:lang w:val="en-US"/>
        </w:rPr>
        <w:fldChar w:fldCharType="end"/>
      </w:r>
      <w:r w:rsidRPr="00886D36">
        <w:rPr>
          <w:lang w:val="en-US"/>
        </w:rPr>
        <w:t xml:space="preserve">. Occurrence of each </w:t>
      </w:r>
      <w:r w:rsidR="009E76A4">
        <w:rPr>
          <w:lang w:val="en-US"/>
        </w:rPr>
        <w:t>OP</w:t>
      </w:r>
      <w:r w:rsidRPr="00886D36">
        <w:rPr>
          <w:lang w:val="en-US"/>
        </w:rPr>
        <w:t xml:space="preserve"> in eDNA samples was primary screened by PCR targeting only one locus of the corresponding </w:t>
      </w:r>
      <w:proofErr w:type="spellStart"/>
      <w:r w:rsidRPr="00886D36">
        <w:rPr>
          <w:lang w:val="en-US"/>
        </w:rPr>
        <w:t>HiSST</w:t>
      </w:r>
      <w:proofErr w:type="spellEnd"/>
      <w:r w:rsidRPr="00886D36">
        <w:rPr>
          <w:lang w:val="en-US"/>
        </w:rPr>
        <w:t xml:space="preserve"> schemes to reduce manipulation effort, including </w:t>
      </w:r>
      <w:proofErr w:type="spellStart"/>
      <w:r w:rsidRPr="00886D36">
        <w:rPr>
          <w:i/>
          <w:iCs/>
          <w:lang w:val="en-US"/>
        </w:rPr>
        <w:t>bssA</w:t>
      </w:r>
      <w:proofErr w:type="spellEnd"/>
      <w:r w:rsidRPr="00886D36">
        <w:rPr>
          <w:lang w:val="en-US"/>
        </w:rPr>
        <w:t xml:space="preserve"> for </w:t>
      </w:r>
      <w:r w:rsidRPr="00886D36">
        <w:rPr>
          <w:i/>
          <w:iCs/>
          <w:lang w:val="en-US"/>
        </w:rPr>
        <w:t>S. marcescens</w:t>
      </w:r>
      <w:r w:rsidRPr="00886D36">
        <w:rPr>
          <w:lang w:val="en-US"/>
        </w:rPr>
        <w:t xml:space="preserve"> detection, </w:t>
      </w:r>
      <w:proofErr w:type="spellStart"/>
      <w:r w:rsidRPr="00886D36">
        <w:rPr>
          <w:i/>
          <w:iCs/>
          <w:lang w:val="en-US"/>
        </w:rPr>
        <w:t>pheT</w:t>
      </w:r>
      <w:proofErr w:type="spellEnd"/>
      <w:r w:rsidRPr="00886D36">
        <w:rPr>
          <w:lang w:val="en-US"/>
        </w:rPr>
        <w:t xml:space="preserve"> for </w:t>
      </w:r>
      <w:r w:rsidRPr="00886D36">
        <w:rPr>
          <w:i/>
          <w:iCs/>
          <w:lang w:val="en-US"/>
        </w:rPr>
        <w:t>P. aeruginosa</w:t>
      </w:r>
      <w:r w:rsidRPr="00886D36">
        <w:rPr>
          <w:lang w:val="en-US"/>
        </w:rPr>
        <w:t xml:space="preserve"> and </w:t>
      </w:r>
      <w:proofErr w:type="spellStart"/>
      <w:r w:rsidRPr="00886D36">
        <w:rPr>
          <w:i/>
          <w:iCs/>
          <w:lang w:val="en-US"/>
        </w:rPr>
        <w:t>glnG</w:t>
      </w:r>
      <w:proofErr w:type="spellEnd"/>
      <w:r w:rsidRPr="00886D36">
        <w:rPr>
          <w:lang w:val="en-US"/>
        </w:rPr>
        <w:t xml:space="preserve"> for </w:t>
      </w:r>
      <w:r w:rsidRPr="00886D36">
        <w:rPr>
          <w:i/>
          <w:iCs/>
          <w:lang w:val="en-US"/>
        </w:rPr>
        <w:t xml:space="preserve">S. </w:t>
      </w:r>
      <w:proofErr w:type="spellStart"/>
      <w:r w:rsidRPr="00886D36">
        <w:rPr>
          <w:i/>
          <w:iCs/>
          <w:lang w:val="en-US"/>
        </w:rPr>
        <w:t>matophilia</w:t>
      </w:r>
      <w:proofErr w:type="spellEnd"/>
      <w:r w:rsidRPr="00886D36">
        <w:rPr>
          <w:lang w:val="en-US"/>
        </w:rPr>
        <w:t xml:space="preserve"> as described previously </w:t>
      </w:r>
      <w:r w:rsidRPr="00886D36">
        <w:rPr>
          <w:lang w:val="en-US"/>
        </w:rPr>
        <w:fldChar w:fldCharType="begin"/>
      </w:r>
      <w:r w:rsidR="003D58AB">
        <w:rPr>
          <w:lang w:val="en-US"/>
        </w:rPr>
        <w:instrText xml:space="preserve"> ADDIN ZOTERO_ITEM CSL_CITATION {"citationID":"s4GrGx3L","properties":{"formattedCitation":"(1, 4)","plainCitation":"(1, 4)","noteIndex":0},"citationItems":[{"id":1844,"uris":["http://zotero.org/users/3804388/items/VZGUVEIM"],"itemData":{"id":1844,"type":"article-journal","abstract":"Compelling evidence suggests a contribution of the sink environment to the transmission of opportunistic pathogens from the hospital environment to patients in neonatal intensive care units (NICU). In this study, the distribution of the opportunistic pathogen Serratia marcescens in the sink environment and newborns in a NICU was investigated. More than 500 sink drain and faucet samples were collected over the course of five sampling campaigns undertaken over 3 years. Distribution and diversity of S. marcescens were examined with a modified MacConkey medium and a high-throughput short-sequence typing (HiSST) method. Sink drains were an important reservoir of S. marcescens, with an average of 44% positive samples, whereas no faucet sample was positive. The genotypic diversity of S. marcescens was moderate, with an average of two genotypes per drain, while the spatial distribution of S. marcescens was heterogeneous. The genotypic profiles of 52 clinical isolates were highly heterogeneous, with 27 unique genotypes, of which 71% of isolates were found in more than one patient. S. marcescens acquisition during the first outbreaks was mainly caused by horizontal transmissions. HiSST analyses revealed 10 potential cases of patient-to-patient transmission of S. marcescens, five cases of patient-to-sink transmission, and one bidirectional transfer between sink and patient. Environmental and clinical isolates were found in sink drains up to 1 year after the first detection, supporting persisting drain colonization. This extensive survey suggests multiple reservoirs of S. marcescens within the NICU, including patients and sink drains, but other external sources should also be considered.\nIMPORTANCE The bacterium Serratia marcescens is an important opportunistic human pathogen that thrives in many environments, can become multidrug resistant, and is often involved in nosocomial outbreaks in neonatal intensive care units (NICU). We evaluated the role of sinks during five suspected S. marcescens outbreaks in a NICU. An innovative approach combining molecular and culture methods was used to maximize the detection and typing of S. marcescens in the sink environment. Our results indicate multiple reservoirs of S. marcescens within the NICU, including patients, sink drains, and external sources. These results highlight the importance of sinks as a major reservoir of S. marcescens and potential sources of future outbreaks.","container-title":"Applied and Environmental Microbiology","DOI":"10.1128/aem.00105-23","issue":"5","note":"publisher: American Society for Microbiology","page":"e00105-23","source":"journals.asm.org (Atypon)","title":"&lt;i&gt;Serratia marcescens&lt;/i&gt; colonization in a neonatal intensive care unit has multiple sources, with sink drains as a major reservoir","URL":"https://journals.asm.org/doi/abs/10.1128/aem.00105-23","volume":"89","author":[{"family":"Bourdin","given":"Thibault"},{"family":"Benoit","given":"Marie-Ève"},{"family":"Monnier","given":"Alizée"},{"family":"Bédard","given":"Emilie"},{"family":"Prévost","given":"Michèle"},{"family":"Charron","given":"Dominique"},{"family":"Audy","given":"Nathalie"},{"family":"Gravel","given":"Sophie"},{"family":"Sicard","given":"Mélanie"},{"family":"Quach","given":"Caroline"},{"family":"Déziel","given":"Eric"},{"family":"Constant","given":"Philippe"}],"accessed":{"date-parts":[["2023",7,7]]},"issued":{"date-parts":[["2023",4,17]]}},"label":"page"},{"id":2509,"uris":["http://zotero.org/users/3804388/items/A94K7LFH"],"itemData":{"id":2509,"type":"article-journal","abstract":"Molecular typing techniques are utilized to determine genetic similarities between bacterial isolates. However, the use of environmental DNA profiling to assess epidemiologic links between patients and their environment has not been fully explored. This work reports the development and validation of two high-throughput short sequence typing (HiSST) schemes targeting the opportunistic pathogens Pseudomonas aeruginosa and Stenotrophomonas maltophilia, along with a modified SM2I selective medium for the specific isolation of S. maltophilia. These HiSST schemes are based on four discriminative loci for each species and demonstrate high discriminating power, comparable to pairwise whole-genome comparisons. Each scheme includes species-specific PCR primers for precise differentiation from closely related taxa, without the need for upstream culture-dependent methods. For example, the primers targeting the bvgS locus make it possible to distinguish P. aeruginosa from the very closely related Pseudomonas paraeruginosa sp. nov. The selected loci included in the schemes are adapted to massive parallel amplicon sequencing technology. An R-based script implemented in the DADA2 pipeline was assembled to facilitate HiSST analyses for efficient and accurate genotyping of P. aeruginosa and S. maltophilia. We demonstrate the performance of both schemes through in silico validations, assessments against reference culture collections, and a case study involving environmental samples.","container-title":"Microorganisms","DOI":"10.3390/microorganisms12010048","ISSN":"2076-2607","issue":"1","language":"en","license":"http://creativecommons.org/licenses/by/3.0/","note":"number: 1\npublisher: Multidisciplinary Digital Publishing Institute","page":"48","source":"www.mdpi.com","title":"High-throughput short sequence typing schemes for &lt;i&gt;Pseudomonas aeruginosa&lt;/i&gt; and &lt;i&gt;Stenotrophomonas maltophilia&lt;/i&gt; pure culture and environmental DNA","URL":"https://www.mdpi.com/2076-2607/12/1/48","volume":"12","author":[{"family":"Bourdin","given":"Thibault"},{"family":"Benoit","given":"Marie-Ève"},{"family":"Bédard","given":"Emilie"},{"family":"Prévost","given":"Michèle"},{"family":"Quach","given":"Caroline"},{"family":"Déziel","given":"Eric"},{"family":"Constant","given":"Philippe"}],"accessed":{"date-parts":[["2024",1,5]]},"issued":{"date-parts":[["2024",1]]}}}],"schema":"https://github.com/citation-style-language/schema/raw/master/csl-citation.json"} </w:instrText>
      </w:r>
      <w:r w:rsidRPr="00886D36">
        <w:rPr>
          <w:lang w:val="en-US"/>
        </w:rPr>
        <w:fldChar w:fldCharType="separate"/>
      </w:r>
      <w:r w:rsidR="003D58AB" w:rsidRPr="003D58AB">
        <w:t>(1, 4)</w:t>
      </w:r>
      <w:r w:rsidRPr="00886D36">
        <w:rPr>
          <w:lang w:val="en-US"/>
        </w:rPr>
        <w:fldChar w:fldCharType="end"/>
      </w:r>
      <w:r w:rsidRPr="00886D36">
        <w:rPr>
          <w:lang w:val="en-US"/>
        </w:rPr>
        <w:t xml:space="preserve">. Depending on the sample type (i.e., isolates or samples from faucets or drains), between 50 and 70 libraries were combined at equimolar proportion. Then, library pools were sequenced </w:t>
      </w:r>
      <w:r w:rsidRPr="00886D36">
        <w:rPr>
          <w:lang w:val="en-US" w:eastAsia="fr-FR"/>
        </w:rPr>
        <w:t xml:space="preserve">at the Centre </w:t>
      </w:r>
      <w:proofErr w:type="spellStart"/>
      <w:r w:rsidRPr="00886D36">
        <w:rPr>
          <w:lang w:val="en-US" w:eastAsia="fr-FR"/>
        </w:rPr>
        <w:t>d'expertise</w:t>
      </w:r>
      <w:proofErr w:type="spellEnd"/>
      <w:r w:rsidRPr="00886D36">
        <w:rPr>
          <w:lang w:val="en-US" w:eastAsia="fr-FR"/>
        </w:rPr>
        <w:t xml:space="preserve"> et de services </w:t>
      </w:r>
      <w:proofErr w:type="spellStart"/>
      <w:r w:rsidRPr="00886D36">
        <w:rPr>
          <w:lang w:val="en-US" w:eastAsia="fr-FR"/>
        </w:rPr>
        <w:t>Génome</w:t>
      </w:r>
      <w:proofErr w:type="spellEnd"/>
      <w:r w:rsidRPr="00886D36">
        <w:rPr>
          <w:lang w:val="en-US" w:eastAsia="fr-FR"/>
        </w:rPr>
        <w:t xml:space="preserve"> Québec (Montréal, Canada), using Illumina </w:t>
      </w:r>
      <w:proofErr w:type="spellStart"/>
      <w:r w:rsidRPr="00886D36">
        <w:rPr>
          <w:lang w:val="en-US" w:eastAsia="fr-FR"/>
        </w:rPr>
        <w:t>MiSeq</w:t>
      </w:r>
      <w:proofErr w:type="spellEnd"/>
      <w:r w:rsidRPr="00886D36">
        <w:rPr>
          <w:lang w:val="en-US" w:eastAsia="fr-FR"/>
        </w:rPr>
        <w:t xml:space="preserve"> PE-250 platform </w:t>
      </w:r>
      <w:r w:rsidRPr="00886D36">
        <w:rPr>
          <w:lang w:val="en-US"/>
        </w:rPr>
        <w:t xml:space="preserve">(100,000 sequences were allocated per libraries pool). The entire raw sequencing reads processing was performed using the DADA2 pipeline </w:t>
      </w:r>
      <w:r w:rsidRPr="00886D36">
        <w:rPr>
          <w:bCs/>
          <w:lang w:val="en-US" w:eastAsia="fr-FR"/>
        </w:rPr>
        <w:fldChar w:fldCharType="begin"/>
      </w:r>
      <w:r w:rsidR="003D58AB">
        <w:rPr>
          <w:bCs/>
          <w:lang w:val="en-US" w:eastAsia="fr-FR"/>
        </w:rPr>
        <w:instrText xml:space="preserve"> ADDIN ZOTERO_ITEM CSL_CITATION {"citationID":"JeFFHmyu","properties":{"formattedCitation":"(7)","plainCitation":"(7)","noteIndex":0},"citationItems":[{"id":370,"uris":["http://zotero.org/users/3804388/items/ABLMTKTS",["http://zotero.org/users/3804388/items/ABLMTKTS"]],"itemData":{"id":370,"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language":"en","license":"2016 Nature Publishing Group, a division of Macmillan Publishers Limited. All Rights Reserved.","note":"number: 7\npublisher: Nature Publishing Group","page":"581-583","source":"www.nature.com","title":"DADA2: High-resolution sample inference from Illumina amplicon data","title-short":"DADA2","URL":"https://www.nature.com/articles/nmeth.3869","volume":"13","author":[{"family":"Callahan","given":"Benjamin J."},{"family":"McMurdie","given":"Paul J."},{"family":"Rosen","given":"Michael J."},{"family":"Han","given":"Andrew W."},{"family":"Johnson","given":"Amy Jo A."},{"family":"Holmes","given":"Susan P."}],"accessed":{"date-parts":[["2020",11,11]]},"issued":{"date-parts":[["2016",7]]}}}],"schema":"https://github.com/citation-style-language/schema/raw/master/csl-citation.json"} </w:instrText>
      </w:r>
      <w:r w:rsidRPr="00886D36">
        <w:rPr>
          <w:bCs/>
          <w:lang w:val="en-US" w:eastAsia="fr-FR"/>
        </w:rPr>
        <w:fldChar w:fldCharType="separate"/>
      </w:r>
      <w:r w:rsidR="003D58AB" w:rsidRPr="003D58AB">
        <w:rPr>
          <w:lang w:val="en-CA"/>
        </w:rPr>
        <w:t>(7)</w:t>
      </w:r>
      <w:r w:rsidRPr="00886D36">
        <w:rPr>
          <w:bCs/>
          <w:lang w:val="en-US" w:eastAsia="fr-FR"/>
        </w:rPr>
        <w:fldChar w:fldCharType="end"/>
      </w:r>
      <w:r w:rsidRPr="00886D36">
        <w:rPr>
          <w:bCs/>
          <w:lang w:val="en-US" w:eastAsia="fr-FR"/>
        </w:rPr>
        <w:t xml:space="preserve"> adapted for </w:t>
      </w:r>
      <w:proofErr w:type="spellStart"/>
      <w:r w:rsidRPr="00886D36">
        <w:rPr>
          <w:bCs/>
          <w:lang w:val="en-US" w:eastAsia="fr-FR"/>
        </w:rPr>
        <w:t>HiSST</w:t>
      </w:r>
      <w:proofErr w:type="spellEnd"/>
      <w:r w:rsidRPr="00886D36">
        <w:rPr>
          <w:bCs/>
          <w:lang w:val="en-US" w:eastAsia="fr-FR"/>
        </w:rPr>
        <w:t xml:space="preserve"> schemes </w:t>
      </w:r>
      <w:r w:rsidRPr="00886D36">
        <w:rPr>
          <w:bCs/>
          <w:lang w:val="en-US" w:eastAsia="fr-FR"/>
        </w:rPr>
        <w:fldChar w:fldCharType="begin"/>
      </w:r>
      <w:r w:rsidR="003D58AB">
        <w:rPr>
          <w:bCs/>
          <w:lang w:val="en-US" w:eastAsia="fr-FR"/>
        </w:rPr>
        <w:instrText xml:space="preserve"> ADDIN ZOTERO_ITEM CSL_CITATION {"citationID":"K5dTouKQ","properties":{"formattedCitation":"(4)","plainCitation":"(4)","noteIndex":0},"citationItems":[{"id":2509,"uris":["http://zotero.org/users/3804388/items/A94K7LFH"],"itemData":{"id":2509,"type":"article-journal","abstract":"Molecular typing techniques are utilized to determine genetic similarities between bacterial isolates. However, the use of environmental DNA profiling to assess epidemiologic links between patients and their environment has not been fully explored. This work reports the development and validation of two high-throughput short sequence typing (HiSST) schemes targeting the opportunistic pathogens Pseudomonas aeruginosa and Stenotrophomonas maltophilia, along with a modified SM2I selective medium for the specific isolation of S. maltophilia. These HiSST schemes are based on four discriminative loci for each species and demonstrate high discriminating power, comparable to pairwise whole-genome comparisons. Each scheme includes species-specific PCR primers for precise differentiation from closely related taxa, without the need for upstream culture-dependent methods. For example, the primers targeting the bvgS locus make it possible to distinguish P. aeruginosa from the very closely related Pseudomonas paraeruginosa sp. nov. The selected loci included in the schemes are adapted to massive parallel amplicon sequencing technology. An R-based script implemented in the DADA2 pipeline was assembled to facilitate HiSST analyses for efficient and accurate genotyping of P. aeruginosa and S. maltophilia. We demonstrate the performance of both schemes through in silico validations, assessments against reference culture collections, and a case study involving environmental samples.","container-title":"Microorganisms","DOI":"10.3390/microorganisms12010048","ISSN":"2076-2607","issue":"1","language":"en","license":"http://creativecommons.org/licenses/by/3.0/","note":"number: 1\npublisher: Multidisciplinary Digital Publishing Institute","page":"48","source":"www.mdpi.com","title":"High-throughput short sequence typing schemes for &lt;i&gt;Pseudomonas aeruginosa&lt;/i&gt; and &lt;i&gt;Stenotrophomonas maltophilia&lt;/i&gt; pure culture and environmental DNA","URL":"https://www.mdpi.com/2076-2607/12/1/48","volume":"12","author":[{"family":"Bourdin","given":"Thibault"},{"family":"Benoit","given":"Marie-Ève"},{"family":"Bédard","given":"Emilie"},{"family":"Prévost","given":"Michèle"},{"family":"Quach","given":"Caroline"},{"family":"Déziel","given":"Eric"},{"family":"Constant","given":"Philippe"}],"accessed":{"date-parts":[["2024",1,5]]},"issued":{"date-parts":[["2024",1]]}}}],"schema":"https://github.com/citation-style-language/schema/raw/master/csl-citation.json"} </w:instrText>
      </w:r>
      <w:r w:rsidRPr="00886D36">
        <w:rPr>
          <w:bCs/>
          <w:lang w:val="en-US" w:eastAsia="fr-FR"/>
        </w:rPr>
        <w:fldChar w:fldCharType="separate"/>
      </w:r>
      <w:r w:rsidR="003D58AB" w:rsidRPr="003D58AB">
        <w:rPr>
          <w:lang w:val="en-CA"/>
        </w:rPr>
        <w:t>(4)</w:t>
      </w:r>
      <w:r w:rsidRPr="00886D36">
        <w:rPr>
          <w:bCs/>
          <w:lang w:val="en-US" w:eastAsia="fr-FR"/>
        </w:rPr>
        <w:fldChar w:fldCharType="end"/>
      </w:r>
      <w:r w:rsidRPr="00886D36">
        <w:rPr>
          <w:lang w:val="en-US"/>
        </w:rPr>
        <w:t xml:space="preserve">, using the R script "Script_RUN_FunHiSSTDada2.R" and "FunHiSSTDada2.R" function available on </w:t>
      </w:r>
      <w:r w:rsidRPr="00886D36">
        <w:rPr>
          <w:bCs/>
          <w:lang w:val="en-US" w:eastAsia="fr-FR"/>
        </w:rPr>
        <w:t>the dedicated GitHub repository (</w:t>
      </w:r>
      <w:hyperlink r:id="rId6" w:history="1">
        <w:r w:rsidRPr="00886D36">
          <w:rPr>
            <w:rStyle w:val="Hyperlink"/>
            <w:bCs/>
            <w:lang w:val="en-US" w:eastAsia="fr-FR"/>
          </w:rPr>
          <w:t>https://github.com/LaboPC/HiSST-schemes_TB</w:t>
        </w:r>
      </w:hyperlink>
      <w:hyperlink w:history="1"/>
      <w:r w:rsidRPr="00886D36">
        <w:rPr>
          <w:bCs/>
          <w:lang w:val="en-US" w:eastAsia="fr-FR"/>
        </w:rPr>
        <w:t>)</w:t>
      </w:r>
      <w:r w:rsidRPr="00886D36">
        <w:rPr>
          <w:lang w:val="en-US"/>
        </w:rPr>
        <w:t xml:space="preserve">. </w:t>
      </w:r>
      <w:r w:rsidRPr="00886D36">
        <w:rPr>
          <w:bCs/>
          <w:lang w:val="en-US" w:eastAsia="fr-FR"/>
        </w:rPr>
        <w:t xml:space="preserve">The pipeline encompassed </w:t>
      </w:r>
      <w:r w:rsidRPr="00886D36">
        <w:rPr>
          <w:lang w:val="en-US"/>
        </w:rPr>
        <w:t xml:space="preserve">primer sequences removal with the software </w:t>
      </w:r>
      <w:proofErr w:type="spellStart"/>
      <w:r w:rsidRPr="00886D36">
        <w:rPr>
          <w:lang w:val="en-US"/>
        </w:rPr>
        <w:t>Cutadapt</w:t>
      </w:r>
      <w:proofErr w:type="spellEnd"/>
      <w:r w:rsidRPr="00886D36">
        <w:rPr>
          <w:lang w:val="en-US"/>
        </w:rPr>
        <w:t xml:space="preserve"> v. 2.10 </w:t>
      </w:r>
      <w:r w:rsidRPr="00886D36">
        <w:rPr>
          <w:lang w:val="en-US"/>
        </w:rPr>
        <w:fldChar w:fldCharType="begin"/>
      </w:r>
      <w:r w:rsidR="003D58AB">
        <w:rPr>
          <w:lang w:val="en-US"/>
        </w:rPr>
        <w:instrText xml:space="preserve"> ADDIN ZOTERO_ITEM CSL_CITATION {"citationID":"ojWK702I","properties":{"formattedCitation":"(8)","plainCitation":"(8)","noteIndex":0},"citationItems":[{"id":369,"uris":["http://zotero.org/users/3804388/items/XXMNPWPN",["http://zotero.org/users/3804388/items/XXMNPWPN"]],"itemData":{"id":369,"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URL":"http://journal.embnet.org/index.php/embnetjournal/article/view/200","volume":"17","author":[{"family":"Martin","given":"Marcel"}],"accessed":{"date-parts":[["2020",11,11]]},"issued":{"date-parts":[["2011",5,2]]}}}],"schema":"https://github.com/citation-style-language/schema/raw/master/csl-citation.json"} </w:instrText>
      </w:r>
      <w:r w:rsidRPr="00886D36">
        <w:rPr>
          <w:lang w:val="en-US"/>
        </w:rPr>
        <w:fldChar w:fldCharType="separate"/>
      </w:r>
      <w:r w:rsidR="003D58AB" w:rsidRPr="003D58AB">
        <w:rPr>
          <w:lang w:val="en-CA"/>
        </w:rPr>
        <w:t>(8)</w:t>
      </w:r>
      <w:r w:rsidRPr="00886D36">
        <w:rPr>
          <w:lang w:val="en-US"/>
        </w:rPr>
        <w:fldChar w:fldCharType="end"/>
      </w:r>
      <w:r w:rsidRPr="00886D36">
        <w:rPr>
          <w:lang w:val="en-US"/>
        </w:rPr>
        <w:t xml:space="preserve">, default parameters specified in the package dada2 v1.8.0 </w:t>
      </w:r>
      <w:r w:rsidRPr="00886D36">
        <w:rPr>
          <w:lang w:val="en-US"/>
        </w:rPr>
        <w:fldChar w:fldCharType="begin"/>
      </w:r>
      <w:r w:rsidR="003D58AB">
        <w:rPr>
          <w:lang w:val="en-US"/>
        </w:rPr>
        <w:instrText xml:space="preserve"> ADDIN ZOTERO_ITEM CSL_CITATION {"citationID":"VT2nw8HT","properties":{"formattedCitation":"(7)","plainCitation":"(7)","noteIndex":0},"citationItems":[{"id":370,"uris":["http://zotero.org/users/3804388/items/ABLMTKTS",["http://zotero.org/users/3804388/items/ABLMTKTS"]],"itemData":{"id":370,"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language":"en","license":"2016 Nature Publishing Group, a division of Macmillan Publishers Limited. All Rights Reserved.","note":"number: 7\npublisher: Nature Publishing Group","page":"581-583","source":"www.nature.com","title":"DADA2: High-resolution sample inference from Illumina amplicon data","title-short":"DADA2","URL":"https://www.nature.com/articles/nmeth.3869","volume":"13","author":[{"family":"Callahan","given":"Benjamin J."},{"family":"McMurdie","given":"Paul J."},{"family":"Rosen","given":"Michael J."},{"family":"Han","given":"Andrew W."},{"family":"Johnson","given":"Amy Jo A."},{"family":"Holmes","given":"Susan P."}],"accessed":{"date-parts":[["2020",11,11]]},"issued":{"date-parts":[["2016",7]]}}}],"schema":"https://github.com/citation-style-language/schema/raw/master/csl-citation.json"} </w:instrText>
      </w:r>
      <w:r w:rsidRPr="00886D36">
        <w:rPr>
          <w:lang w:val="en-US"/>
        </w:rPr>
        <w:fldChar w:fldCharType="separate"/>
      </w:r>
      <w:r w:rsidR="003D58AB" w:rsidRPr="003D58AB">
        <w:rPr>
          <w:lang w:val="en-CA"/>
        </w:rPr>
        <w:t>(7)</w:t>
      </w:r>
      <w:r w:rsidRPr="00886D36">
        <w:rPr>
          <w:lang w:val="en-US"/>
        </w:rPr>
        <w:fldChar w:fldCharType="end"/>
      </w:r>
      <w:r w:rsidRPr="00886D36">
        <w:rPr>
          <w:lang w:val="en-US"/>
        </w:rPr>
        <w:t xml:space="preserve"> including </w:t>
      </w:r>
      <w:r w:rsidRPr="00886D36">
        <w:rPr>
          <w:bCs/>
          <w:lang w:val="en-US" w:eastAsia="fr-FR"/>
        </w:rPr>
        <w:t>error correction, denoising</w:t>
      </w:r>
      <w:r w:rsidRPr="00886D36">
        <w:rPr>
          <w:lang w:val="en-US"/>
        </w:rPr>
        <w:t xml:space="preserve">, and paired ends merging, </w:t>
      </w:r>
      <w:r w:rsidRPr="00886D36">
        <w:rPr>
          <w:bCs/>
          <w:lang w:val="en-US" w:eastAsia="fr-FR"/>
        </w:rPr>
        <w:t xml:space="preserve">and additional steps of taxonomic assignment and for </w:t>
      </w:r>
      <w:proofErr w:type="spellStart"/>
      <w:r w:rsidRPr="00886D36">
        <w:rPr>
          <w:bCs/>
          <w:lang w:val="en-US" w:eastAsia="fr-FR"/>
        </w:rPr>
        <w:t>HiSST</w:t>
      </w:r>
      <w:proofErr w:type="spellEnd"/>
      <w:r w:rsidRPr="00886D36">
        <w:rPr>
          <w:bCs/>
          <w:lang w:val="en-US" w:eastAsia="fr-FR"/>
        </w:rPr>
        <w:t xml:space="preserve"> analysis. Only non-chimeric, and highly specific amplicon sequence variants (ASV, filtered</w:t>
      </w:r>
      <w:r w:rsidRPr="00886D36">
        <w:rPr>
          <w:lang w:val="en-US"/>
        </w:rPr>
        <w:t xml:space="preserve"> sequences displaying 100% identity</w:t>
      </w:r>
      <w:r w:rsidRPr="00886D36">
        <w:rPr>
          <w:bCs/>
          <w:lang w:val="en-US" w:eastAsia="fr-FR"/>
        </w:rPr>
        <w:t xml:space="preserve">) for targeted species, were retained for subsequent analysis, based on the amplicon length and BLAST identity percentage against </w:t>
      </w:r>
      <w:proofErr w:type="spellStart"/>
      <w:r w:rsidRPr="00886D36">
        <w:rPr>
          <w:bCs/>
          <w:lang w:val="en-US" w:eastAsia="fr-FR"/>
        </w:rPr>
        <w:t>HiSST</w:t>
      </w:r>
      <w:proofErr w:type="spellEnd"/>
      <w:r w:rsidRPr="00886D36">
        <w:rPr>
          <w:bCs/>
          <w:lang w:val="en-US" w:eastAsia="fr-FR"/>
        </w:rPr>
        <w:t xml:space="preserve"> databases </w:t>
      </w:r>
      <w:r w:rsidRPr="00886D36">
        <w:rPr>
          <w:bCs/>
          <w:lang w:val="en-US" w:eastAsia="fr-FR"/>
        </w:rPr>
        <w:fldChar w:fldCharType="begin"/>
      </w:r>
      <w:r w:rsidR="003D58AB">
        <w:rPr>
          <w:bCs/>
          <w:lang w:val="en-US" w:eastAsia="fr-FR"/>
        </w:rPr>
        <w:instrText xml:space="preserve"> ADDIN ZOTERO_ITEM CSL_CITATION {"citationID":"CRjgKgGZ","properties":{"formattedCitation":"(4)","plainCitation":"(4)","noteIndex":0},"citationItems":[{"id":2509,"uris":["http://zotero.org/users/3804388/items/A94K7LFH"],"itemData":{"id":2509,"type":"article-journal","abstract":"Molecular typing techniques are utilized to determine genetic similarities between bacterial isolates. However, the use of environmental DNA profiling to assess epidemiologic links between patients and their environment has not been fully explored. This work reports the development and validation of two high-throughput short sequence typing (HiSST) schemes targeting the opportunistic pathogens Pseudomonas aeruginosa and Stenotrophomonas maltophilia, along with a modified SM2I selective medium for the specific isolation of S. maltophilia. These HiSST schemes are based on four discriminative loci for each species and demonstrate high discriminating power, comparable to pairwise whole-genome comparisons. Each scheme includes species-specific PCR primers for precise differentiation from closely related taxa, without the need for upstream culture-dependent methods. For example, the primers targeting the bvgS locus make it possible to distinguish P. aeruginosa from the very closely related Pseudomonas paraeruginosa sp. nov. The selected loci included in the schemes are adapted to massive parallel amplicon sequencing technology. An R-based script implemented in the DADA2 pipeline was assembled to facilitate HiSST analyses for efficient and accurate genotyping of P. aeruginosa and S. maltophilia. We demonstrate the performance of both schemes through in silico validations, assessments against reference culture collections, and a case study involving environmental samples.","container-title":"Microorganisms","DOI":"10.3390/microorganisms12010048","ISSN":"2076-2607","issue":"1","language":"en","license":"http://creativecommons.org/licenses/by/3.0/","note":"number: 1\npublisher: Multidisciplinary Digital Publishing Institute","page":"48","source":"www.mdpi.com","title":"High-throughput short sequence typing schemes for &lt;i&gt;Pseudomonas aeruginosa&lt;/i&gt; and &lt;i&gt;Stenotrophomonas maltophilia&lt;/i&gt; pure culture and environmental DNA","URL":"https://www.mdpi.com/2076-2607/12/1/48","volume":"12","author":[{"family":"Bourdin","given":"Thibault"},{"family":"Benoit","given":"Marie-Ève"},{"family":"Bédard","given":"Emilie"},{"family":"Prévost","given":"Michèle"},{"family":"Quach","given":"Caroline"},{"family":"Déziel","given":"Eric"},{"family":"Constant","given":"Philippe"}],"accessed":{"date-parts":[["2024",1,5]]},"issued":{"date-parts":[["2024",1]]}}}],"schema":"https://github.com/citation-style-language/schema/raw/master/csl-citation.json"} </w:instrText>
      </w:r>
      <w:r w:rsidRPr="00886D36">
        <w:rPr>
          <w:bCs/>
          <w:lang w:val="en-US" w:eastAsia="fr-FR"/>
        </w:rPr>
        <w:fldChar w:fldCharType="separate"/>
      </w:r>
      <w:r w:rsidR="003D58AB" w:rsidRPr="00707FF7">
        <w:rPr>
          <w:lang w:val="en-CA"/>
        </w:rPr>
        <w:t>(4)</w:t>
      </w:r>
      <w:r w:rsidRPr="00886D36">
        <w:rPr>
          <w:bCs/>
          <w:lang w:val="en-US" w:eastAsia="fr-FR"/>
        </w:rPr>
        <w:fldChar w:fldCharType="end"/>
      </w:r>
      <w:r w:rsidRPr="00886D36">
        <w:rPr>
          <w:bCs/>
          <w:lang w:val="en-US" w:eastAsia="fr-FR"/>
        </w:rPr>
        <w:t xml:space="preserve">. </w:t>
      </w:r>
      <w:r w:rsidRPr="00886D36">
        <w:rPr>
          <w:lang w:val="en-US"/>
        </w:rPr>
        <w:t xml:space="preserve">Barcoded primers used for libraries preparation, </w:t>
      </w:r>
      <w:r w:rsidRPr="00886D36">
        <w:rPr>
          <w:lang w:val="en-US"/>
        </w:rPr>
        <w:lastRenderedPageBreak/>
        <w:t>and the proportion of reads remaining after each step of the DADA2 pipeline are provided in Tables S1 to S4.</w:t>
      </w:r>
    </w:p>
    <w:p w14:paraId="3F50239B" w14:textId="4872ADF2" w:rsidR="000402C9" w:rsidRPr="00886D36" w:rsidRDefault="000402C9" w:rsidP="000402C9">
      <w:pPr>
        <w:pStyle w:val="Heading1"/>
        <w:rPr>
          <w:lang w:val="en-US"/>
        </w:rPr>
      </w:pPr>
      <w:r w:rsidRPr="00886D36">
        <w:rPr>
          <w:lang w:val="en-US"/>
        </w:rPr>
        <w:t xml:space="preserve">Quantification of </w:t>
      </w:r>
      <w:r w:rsidR="009E76A4">
        <w:rPr>
          <w:lang w:val="en-US"/>
        </w:rPr>
        <w:t>OP</w:t>
      </w:r>
      <w:r w:rsidRPr="00886D36">
        <w:rPr>
          <w:lang w:val="en-US"/>
        </w:rPr>
        <w:t>s</w:t>
      </w:r>
    </w:p>
    <w:p w14:paraId="0072C41C" w14:textId="4CEBF44D" w:rsidR="000402C9" w:rsidRPr="00886D36" w:rsidRDefault="00F83CA9" w:rsidP="000402C9">
      <w:pPr>
        <w:suppressAutoHyphens/>
        <w:ind w:firstLine="708"/>
        <w:rPr>
          <w:lang w:val="en-US"/>
        </w:rPr>
      </w:pPr>
      <w:bookmarkStart w:id="2" w:name="_Hlk142310996"/>
      <w:r w:rsidRPr="00886D36">
        <w:rPr>
          <w:lang w:val="en-US"/>
        </w:rPr>
        <w:t xml:space="preserve">Three distinct sampling dates were screened within both NICUs. This encompassed all the sampling dates for the NICU#1 campaign, as well as a subset of three out of five sampling dates within NICU#2. This subset included the initial, intermediate, and final dates (samples labeled as “0224”, “0280” and “0336” within NICU#2 samples). </w:t>
      </w:r>
      <w:bookmarkEnd w:id="2"/>
      <w:r w:rsidRPr="00886D36">
        <w:rPr>
          <w:lang w:val="en-US"/>
        </w:rPr>
        <w:t xml:space="preserve">PCR conditions were optimized for each </w:t>
      </w:r>
      <w:proofErr w:type="spellStart"/>
      <w:r w:rsidRPr="00886D36">
        <w:rPr>
          <w:lang w:val="en-US"/>
        </w:rPr>
        <w:t>HiSST</w:t>
      </w:r>
      <w:proofErr w:type="spellEnd"/>
      <w:r w:rsidRPr="00886D36">
        <w:rPr>
          <w:lang w:val="en-US"/>
        </w:rPr>
        <w:t xml:space="preserve"> locus used (i.e., temperature gradient for primer hybridization, DNA dilution), including primer pairs targeting the </w:t>
      </w:r>
      <w:proofErr w:type="spellStart"/>
      <w:r w:rsidRPr="00886D36">
        <w:rPr>
          <w:i/>
          <w:iCs/>
          <w:lang w:val="en-US"/>
        </w:rPr>
        <w:t>bssA</w:t>
      </w:r>
      <w:proofErr w:type="spellEnd"/>
      <w:r w:rsidRPr="00886D36">
        <w:rPr>
          <w:i/>
          <w:iCs/>
          <w:lang w:val="en-US"/>
        </w:rPr>
        <w:t xml:space="preserve"> </w:t>
      </w:r>
      <w:r w:rsidRPr="00886D36">
        <w:rPr>
          <w:lang w:val="en-US"/>
        </w:rPr>
        <w:t xml:space="preserve">locus for </w:t>
      </w:r>
      <w:r w:rsidRPr="00886D36">
        <w:rPr>
          <w:i/>
          <w:iCs/>
          <w:lang w:val="en-US"/>
        </w:rPr>
        <w:t>S. marcescens</w:t>
      </w:r>
      <w:r w:rsidRPr="00886D36">
        <w:rPr>
          <w:lang w:val="en-US"/>
        </w:rPr>
        <w:t xml:space="preserve"> quantification, the </w:t>
      </w:r>
      <w:proofErr w:type="spellStart"/>
      <w:r w:rsidRPr="00886D36">
        <w:rPr>
          <w:i/>
          <w:iCs/>
          <w:lang w:val="en-US"/>
        </w:rPr>
        <w:t>glnG</w:t>
      </w:r>
      <w:proofErr w:type="spellEnd"/>
      <w:r w:rsidRPr="00886D36">
        <w:rPr>
          <w:lang w:val="en-US"/>
        </w:rPr>
        <w:t xml:space="preserve"> locus for </w:t>
      </w:r>
      <w:r w:rsidRPr="00886D36">
        <w:rPr>
          <w:i/>
          <w:iCs/>
          <w:lang w:val="en-US"/>
        </w:rPr>
        <w:t xml:space="preserve">S. </w:t>
      </w:r>
      <w:proofErr w:type="spellStart"/>
      <w:r w:rsidRPr="00886D36">
        <w:rPr>
          <w:i/>
          <w:iCs/>
          <w:lang w:val="en-US"/>
        </w:rPr>
        <w:t>maltophilia</w:t>
      </w:r>
      <w:proofErr w:type="spellEnd"/>
      <w:r w:rsidRPr="00886D36">
        <w:rPr>
          <w:lang w:val="en-US"/>
        </w:rPr>
        <w:t xml:space="preserve">, and the </w:t>
      </w:r>
      <w:proofErr w:type="spellStart"/>
      <w:r w:rsidRPr="00886D36">
        <w:rPr>
          <w:i/>
          <w:iCs/>
          <w:lang w:val="en-US"/>
        </w:rPr>
        <w:t>pheT</w:t>
      </w:r>
      <w:proofErr w:type="spellEnd"/>
      <w:r w:rsidRPr="00886D36">
        <w:rPr>
          <w:lang w:val="en-US"/>
        </w:rPr>
        <w:t xml:space="preserve"> locus for </w:t>
      </w:r>
      <w:r w:rsidRPr="00886D36">
        <w:rPr>
          <w:i/>
          <w:iCs/>
          <w:lang w:val="en-US"/>
        </w:rPr>
        <w:t>P. aeruginosa</w:t>
      </w:r>
      <w:r w:rsidRPr="00886D36">
        <w:rPr>
          <w:lang w:val="en-US"/>
        </w:rPr>
        <w:t xml:space="preserve">. </w:t>
      </w:r>
      <w:r w:rsidR="000402C9" w:rsidRPr="00886D36">
        <w:rPr>
          <w:lang w:val="en-US"/>
        </w:rPr>
        <w:t xml:space="preserve">The dilution factor for DNA extracts was preliminary determined by estimating the intensity of PCR amplification. This assessment was carried out under UV light on a 1.5% agarose gel after the primary </w:t>
      </w:r>
      <w:r w:rsidR="009E76A4">
        <w:rPr>
          <w:lang w:val="en-US"/>
        </w:rPr>
        <w:t>OP</w:t>
      </w:r>
      <w:r w:rsidR="000402C9" w:rsidRPr="00886D36">
        <w:rPr>
          <w:lang w:val="en-US"/>
        </w:rPr>
        <w:t xml:space="preserve">s screening. Dilution factors were categorized into three intensity levels: 1/1000, 1/100 or 1/10 dilutions for strong, moderate or weak amplification, respectively. Individual adjustment of the DNA dilution was carried out for samples that did not pass the quality controls of </w:t>
      </w:r>
      <w:proofErr w:type="spellStart"/>
      <w:r w:rsidR="000402C9" w:rsidRPr="00886D36">
        <w:rPr>
          <w:lang w:val="en-US"/>
        </w:rPr>
        <w:t>ddPCR</w:t>
      </w:r>
      <w:proofErr w:type="spellEnd"/>
      <w:r w:rsidR="000402C9" w:rsidRPr="00886D36">
        <w:rPr>
          <w:lang w:val="en-US"/>
        </w:rPr>
        <w:t>.</w:t>
      </w:r>
    </w:p>
    <w:p w14:paraId="4DDA0EA2" w14:textId="77777777" w:rsidR="000402C9" w:rsidRPr="00886D36" w:rsidRDefault="000402C9" w:rsidP="000402C9">
      <w:pPr>
        <w:suppressAutoHyphens/>
        <w:ind w:firstLine="708"/>
        <w:rPr>
          <w:lang w:val="en-US"/>
        </w:rPr>
      </w:pPr>
      <w:r w:rsidRPr="00886D36">
        <w:rPr>
          <w:lang w:val="en-US"/>
        </w:rPr>
        <w:t xml:space="preserve">Simplex PCR was conducted for </w:t>
      </w:r>
      <w:r w:rsidRPr="00886D36">
        <w:rPr>
          <w:i/>
          <w:iCs/>
          <w:lang w:val="en-US"/>
        </w:rPr>
        <w:t>P. aeruginosa</w:t>
      </w:r>
      <w:r w:rsidRPr="00886D36">
        <w:rPr>
          <w:lang w:val="en-US"/>
        </w:rPr>
        <w:t xml:space="preserve"> quantification using primers designed to target the </w:t>
      </w:r>
      <w:proofErr w:type="spellStart"/>
      <w:r w:rsidRPr="00886D36">
        <w:rPr>
          <w:i/>
          <w:iCs/>
          <w:lang w:val="en-US"/>
        </w:rPr>
        <w:t>pheT</w:t>
      </w:r>
      <w:proofErr w:type="spellEnd"/>
      <w:r w:rsidRPr="00886D36">
        <w:rPr>
          <w:lang w:val="en-US"/>
        </w:rPr>
        <w:t xml:space="preserve"> locus, each at a final concentration of 100 </w:t>
      </w:r>
      <w:proofErr w:type="spellStart"/>
      <w:r w:rsidRPr="00886D36">
        <w:rPr>
          <w:lang w:val="en-US"/>
        </w:rPr>
        <w:t>nM.</w:t>
      </w:r>
      <w:proofErr w:type="spellEnd"/>
      <w:r w:rsidRPr="00886D36">
        <w:rPr>
          <w:lang w:val="en-US"/>
        </w:rPr>
        <w:t xml:space="preserve"> Duplex PCR was optimized to achieve simultaneous quantification of both </w:t>
      </w:r>
      <w:r w:rsidRPr="00886D36">
        <w:rPr>
          <w:i/>
          <w:iCs/>
          <w:lang w:val="en-US"/>
        </w:rPr>
        <w:t>S. marcescens</w:t>
      </w:r>
      <w:r w:rsidRPr="00886D36">
        <w:rPr>
          <w:lang w:val="en-US"/>
        </w:rPr>
        <w:t xml:space="preserve"> and </w:t>
      </w:r>
      <w:r w:rsidRPr="00886D36">
        <w:rPr>
          <w:i/>
          <w:iCs/>
          <w:lang w:val="en-US"/>
        </w:rPr>
        <w:t xml:space="preserve">S. </w:t>
      </w:r>
      <w:proofErr w:type="spellStart"/>
      <w:r w:rsidRPr="00886D36">
        <w:rPr>
          <w:i/>
          <w:iCs/>
          <w:lang w:val="en-US"/>
        </w:rPr>
        <w:t>maltophilia</w:t>
      </w:r>
      <w:proofErr w:type="spellEnd"/>
      <w:r w:rsidRPr="00886D36">
        <w:rPr>
          <w:lang w:val="en-US"/>
        </w:rPr>
        <w:t xml:space="preserve">, targeting the </w:t>
      </w:r>
      <w:proofErr w:type="spellStart"/>
      <w:r w:rsidRPr="00886D36">
        <w:rPr>
          <w:i/>
          <w:iCs/>
          <w:lang w:val="en-US"/>
        </w:rPr>
        <w:t>bssA</w:t>
      </w:r>
      <w:proofErr w:type="spellEnd"/>
      <w:r w:rsidRPr="00886D36">
        <w:rPr>
          <w:lang w:val="en-US"/>
        </w:rPr>
        <w:t xml:space="preserve"> locus (primers at 100 </w:t>
      </w:r>
      <w:proofErr w:type="spellStart"/>
      <w:r w:rsidRPr="00886D36">
        <w:rPr>
          <w:lang w:val="en-US"/>
        </w:rPr>
        <w:t>nM</w:t>
      </w:r>
      <w:proofErr w:type="spellEnd"/>
      <w:r w:rsidRPr="00886D36">
        <w:rPr>
          <w:lang w:val="en-US"/>
        </w:rPr>
        <w:t xml:space="preserve"> each) and the </w:t>
      </w:r>
      <w:proofErr w:type="spellStart"/>
      <w:r w:rsidRPr="00886D36">
        <w:rPr>
          <w:i/>
          <w:iCs/>
          <w:lang w:val="en-US"/>
        </w:rPr>
        <w:t>glnG</w:t>
      </w:r>
      <w:proofErr w:type="spellEnd"/>
      <w:r w:rsidRPr="00886D36">
        <w:rPr>
          <w:lang w:val="en-US"/>
        </w:rPr>
        <w:t xml:space="preserve"> locus (primers at 250 </w:t>
      </w:r>
      <w:proofErr w:type="spellStart"/>
      <w:r w:rsidRPr="00886D36">
        <w:rPr>
          <w:lang w:val="en-US"/>
        </w:rPr>
        <w:t>nM</w:t>
      </w:r>
      <w:proofErr w:type="spellEnd"/>
      <w:r w:rsidRPr="00886D36">
        <w:rPr>
          <w:lang w:val="en-US"/>
        </w:rPr>
        <w:t xml:space="preserve"> each), respectively. The 21 µL reaction mixes contained 10.5 </w:t>
      </w:r>
      <w:proofErr w:type="spellStart"/>
      <w:r w:rsidRPr="00886D36">
        <w:rPr>
          <w:lang w:val="en-US"/>
        </w:rPr>
        <w:t>μL</w:t>
      </w:r>
      <w:proofErr w:type="spellEnd"/>
      <w:r w:rsidRPr="00886D36">
        <w:rPr>
          <w:lang w:val="en-US"/>
        </w:rPr>
        <w:t xml:space="preserve"> of </w:t>
      </w:r>
      <w:proofErr w:type="spellStart"/>
      <w:r w:rsidRPr="00886D36">
        <w:rPr>
          <w:lang w:val="en-US"/>
        </w:rPr>
        <w:t>EvaGreen</w:t>
      </w:r>
      <w:proofErr w:type="spellEnd"/>
      <w:r w:rsidRPr="00886D36">
        <w:rPr>
          <w:lang w:val="en-US"/>
        </w:rPr>
        <w:t xml:space="preserve"> commercial mix (2x QX200™ </w:t>
      </w:r>
      <w:proofErr w:type="spellStart"/>
      <w:r w:rsidRPr="00886D36">
        <w:rPr>
          <w:lang w:val="en-US"/>
        </w:rPr>
        <w:t>ddPCR</w:t>
      </w:r>
      <w:proofErr w:type="spellEnd"/>
      <w:r w:rsidRPr="00886D36">
        <w:rPr>
          <w:lang w:val="en-US"/>
        </w:rPr>
        <w:t xml:space="preserve">™ </w:t>
      </w:r>
      <w:proofErr w:type="spellStart"/>
      <w:r w:rsidRPr="00886D36">
        <w:rPr>
          <w:lang w:val="en-US"/>
        </w:rPr>
        <w:t>EvaGreen</w:t>
      </w:r>
      <w:proofErr w:type="spellEnd"/>
      <w:r w:rsidRPr="00886D36">
        <w:rPr>
          <w:lang w:val="en-US"/>
        </w:rPr>
        <w:t xml:space="preserve">® </w:t>
      </w:r>
      <w:proofErr w:type="spellStart"/>
      <w:r w:rsidRPr="00886D36">
        <w:rPr>
          <w:lang w:val="en-US"/>
        </w:rPr>
        <w:t>Supermix</w:t>
      </w:r>
      <w:proofErr w:type="spellEnd"/>
      <w:r w:rsidRPr="00886D36">
        <w:rPr>
          <w:lang w:val="en-US"/>
        </w:rPr>
        <w:t xml:space="preserve">, Bio-Rad Laboratories, CA), 1.05 </w:t>
      </w:r>
      <w:proofErr w:type="spellStart"/>
      <w:r w:rsidRPr="00886D36">
        <w:rPr>
          <w:lang w:val="en-US"/>
        </w:rPr>
        <w:t>μL</w:t>
      </w:r>
      <w:proofErr w:type="spellEnd"/>
      <w:r w:rsidRPr="00886D36">
        <w:rPr>
          <w:lang w:val="en-US"/>
        </w:rPr>
        <w:t xml:space="preserve"> of each forward and reverse primers, 5 </w:t>
      </w:r>
      <w:proofErr w:type="spellStart"/>
      <w:r w:rsidRPr="00886D36">
        <w:rPr>
          <w:lang w:val="en-US"/>
        </w:rPr>
        <w:t>μL</w:t>
      </w:r>
      <w:proofErr w:type="spellEnd"/>
      <w:r w:rsidRPr="00886D36">
        <w:rPr>
          <w:lang w:val="en-US"/>
        </w:rPr>
        <w:t xml:space="preserve"> of diluted DNA (as described in the previous paragraph), supplemented with Milli-Q® ultrapure water. Microdroplets were generated and emulsified samples were transferred to 96-well PCR plates following the guidelines provided in the manufacturer's protocol (Instruction Manual, QX200™ Droplet Generator, Bio-Rad). Optimum conditions for PCR cycles included enzymatic activation at 95°C for 5 min, followed by 50 cycles of 30 s amplification at 95°C, 1 min hybridization at 62°C, and 30 s elongation at 72°C. Finally, enzymatic inactivation included 5 min at 4°C followed by 5 min at 90°C. Quality control was applied to each sample, ensuring that more than 10,000 microdroplets were obtained per reaction, a variation in minimum and maximum threshold of less than 10% between negative and positive microdroplets, and DNA copy concentration greater than 2 copies / </w:t>
      </w:r>
      <w:proofErr w:type="spellStart"/>
      <w:r w:rsidRPr="00886D36">
        <w:rPr>
          <w:lang w:val="en-US"/>
        </w:rPr>
        <w:t>μL</w:t>
      </w:r>
      <w:proofErr w:type="spellEnd"/>
      <w:r w:rsidRPr="00886D36">
        <w:rPr>
          <w:lang w:val="en-US"/>
        </w:rPr>
        <w:t xml:space="preserve">. Samples with DNA concentrations between 1 and 2 copies </w:t>
      </w:r>
      <w:r w:rsidRPr="00886D36">
        <w:rPr>
          <w:lang w:val="en-US"/>
        </w:rPr>
        <w:lastRenderedPageBreak/>
        <w:t xml:space="preserve">/ </w:t>
      </w:r>
      <w:proofErr w:type="spellStart"/>
      <w:r w:rsidRPr="00886D36">
        <w:rPr>
          <w:lang w:val="en-US"/>
        </w:rPr>
        <w:t>μL</w:t>
      </w:r>
      <w:proofErr w:type="spellEnd"/>
      <w:r w:rsidRPr="00886D36">
        <w:rPr>
          <w:lang w:val="en-US"/>
        </w:rPr>
        <w:t xml:space="preserve"> were quantified by </w:t>
      </w:r>
      <w:proofErr w:type="spellStart"/>
      <w:r w:rsidRPr="00886D36">
        <w:rPr>
          <w:lang w:val="en-US"/>
        </w:rPr>
        <w:t>ddPCR</w:t>
      </w:r>
      <w:proofErr w:type="spellEnd"/>
      <w:r w:rsidRPr="00886D36">
        <w:rPr>
          <w:lang w:val="en-US"/>
        </w:rPr>
        <w:t xml:space="preserve"> in duplicates. The raw DNA copy concentration per microliter of each sample was calculated taking into account the dilution factors applied during </w:t>
      </w:r>
      <w:proofErr w:type="spellStart"/>
      <w:r w:rsidRPr="00886D36">
        <w:rPr>
          <w:lang w:val="en-US"/>
        </w:rPr>
        <w:t>ddPCR</w:t>
      </w:r>
      <w:proofErr w:type="spellEnd"/>
      <w:r w:rsidRPr="00886D36">
        <w:rPr>
          <w:lang w:val="en-US"/>
        </w:rPr>
        <w:t xml:space="preserve"> steps, dilution of the samples to 25 ng/µL after elution of the extracted DNA, re-suspension of the DNA after extraction in 50 µL of water, and the volume of drain water actually filtered (the volume varied from 25 to 50 mL depending on the sample and on the clogging of the MCE membranes during filtration) (Table S5).</w:t>
      </w:r>
    </w:p>
    <w:p w14:paraId="15D31F77" w14:textId="77777777" w:rsidR="000402C9" w:rsidRPr="00886D36" w:rsidRDefault="000402C9" w:rsidP="000402C9">
      <w:pPr>
        <w:pStyle w:val="Heading1"/>
        <w:rPr>
          <w:lang w:val="en-US" w:eastAsia="fr-FR"/>
        </w:rPr>
      </w:pPr>
      <w:r w:rsidRPr="00886D36">
        <w:rPr>
          <w:lang w:val="en-US" w:eastAsia="fr-FR"/>
        </w:rPr>
        <w:t>Bacterial transformation</w:t>
      </w:r>
    </w:p>
    <w:p w14:paraId="5F6ACA35" w14:textId="71A9A301" w:rsidR="000402C9" w:rsidRPr="00886D36" w:rsidRDefault="000402C9" w:rsidP="000402C9">
      <w:pPr>
        <w:suppressAutoHyphens/>
        <w:ind w:firstLine="708"/>
        <w:rPr>
          <w:lang w:val="en-US"/>
        </w:rPr>
      </w:pPr>
      <w:r w:rsidRPr="00886D36">
        <w:rPr>
          <w:i/>
          <w:iCs/>
          <w:lang w:val="en-US"/>
        </w:rPr>
        <w:t xml:space="preserve">P. aeruginosa </w:t>
      </w:r>
      <w:r w:rsidRPr="00886D36">
        <w:rPr>
          <w:lang w:val="en-US"/>
        </w:rPr>
        <w:t xml:space="preserve">strain UCBPP-PA14 was tagged using two plasmids transformed in the cells by electroporation as previously described </w:t>
      </w:r>
      <w:r w:rsidRPr="00886D36">
        <w:rPr>
          <w:lang w:val="en-US"/>
        </w:rPr>
        <w:fldChar w:fldCharType="begin"/>
      </w:r>
      <w:r w:rsidR="003D58AB">
        <w:rPr>
          <w:lang w:val="en-US"/>
        </w:rPr>
        <w:instrText xml:space="preserve"> ADDIN ZOTERO_ITEM CSL_CITATION {"citationID":"FGav5rxX","properties":{"formattedCitation":"(12)","plainCitation":"(12)","noteIndex":0},"citationItems":[{"id":2401,"uris":["http://zotero.org/users/3804388/items/6MAH5D5I"],"itemData":{"id":2401,"type":"article-journal","abstract":"A rapid microcentrifuge-based method is described for preparation of Pseudomonas aeruginosa electrocompetent cells with up to 10,000-fold increased transformation efficiencies over existing procedures. This increased efficiency now enables the use of transformation for all applications requiring DNA transfer. These include transfer of chromosomal mutations marked with antibiotic resistance genes between P. aeruginosa strains, which solves the riddle of not having an efficient and reliable transduction procedure for this bacterium. Not surprisingly, the method also allows for very efficient transformation with replicative plasmids, with transformation efficiencies ranging from 107 to &gt;1011 transformants per microgram of DNA. Lastly, with efficiencies of up to &gt;103 transformants per microgram of DNA the method replaces in most instances conjugation for the transfer of non-replicative plasmids used in gene replacement, site-specific gene integration and transposon mutagenesis experiments.","container-title":"Journal of Microbiological Methods","DOI":"10.1016/j.mimet.2005.06.001","ISSN":"0167-7012","issue":"3","journalAbbreviation":"Journal of Microbiological Methods","page":"391-397","source":"ScienceDirect","title":"A 10-min method for preparation of highly electrocompetent &lt;i&gt;Pseudomonas aeruginosa&lt;/i&gt; cells: Application for DNA fragment transfer between chromosomes and plasmid transformation","title-short":"A 10-min method for preparation of highly electrocompetent Pseudomonas aeruginosa cells","URL":"https://www.sciencedirect.com/science/article/pii/S0167701205001582","volume":"64","author":[{"family":"Choi","given":"Kyoung-Hee"},{"family":"Kumar","given":"Ayush"},{"family":"Schweizer","given":"Herbert P."}],"accessed":{"date-parts":[["2023",10,7]]},"issued":{"date-parts":[["2006",3,1]]}},"label":"page"}],"schema":"https://github.com/citation-style-language/schema/raw/master/csl-citation.json"} </w:instrText>
      </w:r>
      <w:r w:rsidRPr="00886D36">
        <w:rPr>
          <w:lang w:val="en-US"/>
        </w:rPr>
        <w:fldChar w:fldCharType="separate"/>
      </w:r>
      <w:r w:rsidR="003D58AB" w:rsidRPr="003D58AB">
        <w:rPr>
          <w:lang w:val="en-CA"/>
        </w:rPr>
        <w:t>(12)</w:t>
      </w:r>
      <w:r w:rsidRPr="00886D36">
        <w:rPr>
          <w:lang w:val="en-US"/>
        </w:rPr>
        <w:fldChar w:fldCharType="end"/>
      </w:r>
      <w:r w:rsidRPr="00886D36">
        <w:rPr>
          <w:lang w:val="en-US"/>
        </w:rPr>
        <w:t>. The pUC18-mini-Tn7T-</w:t>
      </w:r>
      <w:r w:rsidRPr="00886D36">
        <w:rPr>
          <w:i/>
          <w:iCs/>
          <w:lang w:val="en-US"/>
        </w:rPr>
        <w:t>lux</w:t>
      </w:r>
      <w:r w:rsidRPr="00886D36">
        <w:rPr>
          <w:lang w:val="en-US"/>
        </w:rPr>
        <w:t xml:space="preserve"> plasmid carrying the </w:t>
      </w:r>
      <w:proofErr w:type="spellStart"/>
      <w:r w:rsidRPr="00886D36">
        <w:rPr>
          <w:i/>
          <w:iCs/>
          <w:lang w:val="en-US"/>
        </w:rPr>
        <w:t>luxCDABE</w:t>
      </w:r>
      <w:proofErr w:type="spellEnd"/>
      <w:r w:rsidRPr="00886D36">
        <w:rPr>
          <w:i/>
          <w:iCs/>
          <w:lang w:val="en-US"/>
        </w:rPr>
        <w:t xml:space="preserve"> </w:t>
      </w:r>
      <w:r w:rsidRPr="00886D36">
        <w:rPr>
          <w:lang w:val="en-US"/>
        </w:rPr>
        <w:t>operon was co-transformed with</w:t>
      </w:r>
      <w:r w:rsidRPr="00886D36">
        <w:rPr>
          <w:i/>
          <w:iCs/>
          <w:lang w:val="en-US"/>
        </w:rPr>
        <w:t xml:space="preserve"> </w:t>
      </w:r>
      <w:r w:rsidRPr="00886D36">
        <w:rPr>
          <w:lang w:val="en-US"/>
        </w:rPr>
        <w:t>the pTNS3 helper plasmid encoding the Tn7 site-specific transposition pathway</w:t>
      </w:r>
      <w:r w:rsidR="007065A2">
        <w:rPr>
          <w:lang w:val="en-US"/>
        </w:rPr>
        <w:t xml:space="preserve"> (Table 1)</w:t>
      </w:r>
      <w:r w:rsidRPr="00886D36">
        <w:rPr>
          <w:lang w:val="en-US"/>
        </w:rPr>
        <w:t>. Transformed cells were subsequently selected on LB agar plates supplemented with 20 µg/mL gentamicin. The resulting PA14 strain is referred to as PA14-</w:t>
      </w:r>
      <w:r w:rsidRPr="00886D36">
        <w:rPr>
          <w:i/>
          <w:iCs/>
          <w:lang w:val="en-US"/>
        </w:rPr>
        <w:t>lux.</w:t>
      </w:r>
      <w:r w:rsidRPr="00886D36">
        <w:rPr>
          <w:lang w:val="en-US"/>
        </w:rPr>
        <w:t xml:space="preserve"> </w:t>
      </w:r>
    </w:p>
    <w:p w14:paraId="4166AD70" w14:textId="1C311804" w:rsidR="000402C9" w:rsidRDefault="000402C9" w:rsidP="007065A2">
      <w:pPr>
        <w:ind w:firstLine="708"/>
        <w:rPr>
          <w:lang w:val="en-US"/>
        </w:rPr>
      </w:pPr>
      <w:r w:rsidRPr="00886D36">
        <w:rPr>
          <w:lang w:val="en-US"/>
        </w:rPr>
        <w:t xml:space="preserve">A similar approach was applied to </w:t>
      </w:r>
      <w:r w:rsidRPr="00886D36">
        <w:rPr>
          <w:i/>
          <w:iCs/>
          <w:lang w:val="en-US"/>
        </w:rPr>
        <w:t xml:space="preserve">S. </w:t>
      </w:r>
      <w:proofErr w:type="spellStart"/>
      <w:r w:rsidRPr="00886D36">
        <w:rPr>
          <w:i/>
          <w:iCs/>
          <w:lang w:val="en-US"/>
        </w:rPr>
        <w:t>maltophilia</w:t>
      </w:r>
      <w:proofErr w:type="spellEnd"/>
      <w:r w:rsidRPr="00886D36">
        <w:rPr>
          <w:lang w:val="en-US"/>
        </w:rPr>
        <w:t xml:space="preserve"> strain 810-2 </w:t>
      </w:r>
      <w:r w:rsidRPr="00886D36">
        <w:rPr>
          <w:color w:val="1D1C1D"/>
          <w:shd w:val="clear" w:color="auto" w:fill="FFFFFF"/>
          <w:lang w:val="en-US"/>
        </w:rPr>
        <w:t>(=ATCC 13637, =LMG 958, =NCTC 10257; CP008838). In this case,</w:t>
      </w:r>
      <w:r w:rsidRPr="00886D36">
        <w:rPr>
          <w:lang w:val="en-US"/>
        </w:rPr>
        <w:t xml:space="preserve"> the pUC18-mini-Tn7-GFPmut3 plasmid containing a GFP reporter and the pTNS3 plasmid were transformed into the cells as before with some modifications</w:t>
      </w:r>
      <w:r w:rsidR="009A1772">
        <w:rPr>
          <w:lang w:val="en-US"/>
        </w:rPr>
        <w:t xml:space="preserve"> (Table1)</w:t>
      </w:r>
      <w:r w:rsidRPr="00886D36">
        <w:rPr>
          <w:lang w:val="en-US"/>
        </w:rPr>
        <w:t xml:space="preserve">. Cells were washed with 10% glycerol and transformants were selected on 100 µg/mL gentamicin </w:t>
      </w:r>
      <w:r w:rsidRPr="00886D36">
        <w:rPr>
          <w:lang w:val="en-US"/>
        </w:rPr>
        <w:fldChar w:fldCharType="begin"/>
      </w:r>
      <w:r w:rsidR="003D58AB">
        <w:rPr>
          <w:lang w:val="en-US"/>
        </w:rPr>
        <w:instrText xml:space="preserve"> ADDIN ZOTERO_ITEM CSL_CITATION {"citationID":"J8ouJcmP","properties":{"formattedCitation":"(13)","plainCitation":"(13)","noteIndex":0},"citationItems":[{"id":2403,"uris":["http://zotero.org/users/3804388/items/EFASLD7V"],"itemData":{"id":2403,"type":"article-journal","abstract":"Stenotrophomonas maltophilia is an emerging opportunistic pathogen, which also exhibits potential of wide applications in industry, environment and agriculture. An efficient transformation method for S. maltophilia would be convenient to its genetic studies. In this report, we focused on developing an efficient transformation protocol for S. maltophilia. Gene transfer by three different methods (chemical transformation, conjugation and electroporation) indicated that electroporation was the most efficient method to transform S. maltophilia S21. Then, the entire electroporation process from competent-cell preparation to post-pulse incubation was optimized to get higher efficiencies. Utilizing competent cells prepared at optical density (600 nm) of 1.0, the maximal transformation efficiency of S. maltophilia S21 reached 1.53 × 10(8) transformants/μg of pBBR1MCS DNA at a field strength of 18 kV/cm, a time constant of 4.8 ms (200 Ω), a DNA amount of 100 ng and a cell concentration of 2.4 × 10(8) CFU/ml after 3 h incubation. Moreover, we successfully transformed the other four isolates of S. maltophilia using this protocol. To date, this is the first report about electroporation of S. maltophilia and it will facilitate the further study of this species.","container-title":"Journal of Microbiological Methods","DOI":"10.1016/j.mimet.2014.09.010","ISSN":"1872-8359","journalAbbreviation":"J Microbiol Methods","language":"eng","note":"PMID: 25300664","page":"92-97","source":"PubMed","title":"Highly efficient transformation of &lt;i&gt;Stenotrophomonas maltophilia&lt;/i&gt; S21, an environmental isolate from soil, by electroporation","volume":"107","author":[{"family":"Ye","given":"Xing"},{"family":"Dong","given":"Hongling"},{"family":"Huang","given":"Yu-Ping"}],"issued":{"date-parts":[["2014",12]]}},"label":"page"}],"schema":"https://github.com/citation-style-language/schema/raw/master/csl-citation.json"} </w:instrText>
      </w:r>
      <w:r w:rsidRPr="00886D36">
        <w:rPr>
          <w:lang w:val="en-US"/>
        </w:rPr>
        <w:fldChar w:fldCharType="separate"/>
      </w:r>
      <w:r w:rsidR="003D58AB" w:rsidRPr="003D58AB">
        <w:rPr>
          <w:lang w:val="en-CA"/>
        </w:rPr>
        <w:t>(13)</w:t>
      </w:r>
      <w:r w:rsidRPr="00886D36">
        <w:rPr>
          <w:lang w:val="en-US"/>
        </w:rPr>
        <w:fldChar w:fldCharType="end"/>
      </w:r>
      <w:r w:rsidRPr="00886D36">
        <w:rPr>
          <w:lang w:val="en-US"/>
        </w:rPr>
        <w:t xml:space="preserve">. The tagged strain is referred as </w:t>
      </w:r>
      <w:r w:rsidR="00121B78">
        <w:rPr>
          <w:lang w:val="en-US"/>
        </w:rPr>
        <w:t>SM810</w:t>
      </w:r>
      <w:r w:rsidRPr="00886D36">
        <w:rPr>
          <w:lang w:val="en-US"/>
        </w:rPr>
        <w:t>-GFP.</w:t>
      </w:r>
    </w:p>
    <w:p w14:paraId="1E56DA0F" w14:textId="77777777" w:rsidR="007065A2" w:rsidRDefault="007065A2" w:rsidP="007065A2">
      <w:pPr>
        <w:ind w:firstLine="708"/>
        <w:rPr>
          <w:lang w:val="en-US"/>
        </w:rPr>
      </w:pPr>
    </w:p>
    <w:p w14:paraId="5E978E7F" w14:textId="77777777" w:rsidR="007065A2" w:rsidRDefault="007065A2" w:rsidP="007065A2">
      <w:pPr>
        <w:pStyle w:val="Caption"/>
        <w:keepNext/>
        <w:rPr>
          <w:lang w:val="en-CA"/>
        </w:rPr>
      </w:pPr>
      <w:bookmarkStart w:id="3" w:name="_Toc151826986"/>
      <w:r>
        <w:rPr>
          <w:lang w:val="en-CA"/>
        </w:rPr>
        <w:t>Table 1: Plasmids used in this study</w:t>
      </w:r>
      <w:bookmarkEnd w:id="3"/>
    </w:p>
    <w:tbl>
      <w:tblPr>
        <w:tblStyle w:val="PlainTable21"/>
        <w:tblW w:w="10080" w:type="dxa"/>
        <w:tblLook w:val="04A0" w:firstRow="1" w:lastRow="0" w:firstColumn="1" w:lastColumn="0" w:noHBand="0" w:noVBand="1"/>
      </w:tblPr>
      <w:tblGrid>
        <w:gridCol w:w="3223"/>
        <w:gridCol w:w="5875"/>
        <w:gridCol w:w="982"/>
      </w:tblGrid>
      <w:tr w:rsidR="007065A2" w14:paraId="7A40A68A" w14:textId="77777777" w:rsidTr="00F8776A">
        <w:trPr>
          <w:cnfStyle w:val="100000000000" w:firstRow="1" w:lastRow="0" w:firstColumn="0" w:lastColumn="0" w:oddVBand="0" w:evenVBand="0" w:oddHBand="0"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835" w:type="dxa"/>
          </w:tcPr>
          <w:p w14:paraId="774290D9" w14:textId="77777777" w:rsidR="007065A2" w:rsidRDefault="007065A2" w:rsidP="00F8776A">
            <w:proofErr w:type="spellStart"/>
            <w:r>
              <w:t>Plasmid</w:t>
            </w:r>
            <w:proofErr w:type="spellEnd"/>
          </w:p>
        </w:tc>
        <w:tc>
          <w:tcPr>
            <w:tcW w:w="5167" w:type="dxa"/>
          </w:tcPr>
          <w:p w14:paraId="4FBBD88E" w14:textId="77777777" w:rsidR="007065A2" w:rsidRDefault="007065A2" w:rsidP="00F8776A">
            <w:pPr>
              <w:cnfStyle w:val="100000000000" w:firstRow="1" w:lastRow="0" w:firstColumn="0" w:lastColumn="0" w:oddVBand="0" w:evenVBand="0" w:oddHBand="0" w:evenHBand="0" w:firstRowFirstColumn="0" w:firstRowLastColumn="0" w:lastRowFirstColumn="0" w:lastRowLastColumn="0"/>
            </w:pPr>
            <w:r>
              <w:t>Description</w:t>
            </w:r>
          </w:p>
        </w:tc>
        <w:tc>
          <w:tcPr>
            <w:tcW w:w="0" w:type="dxa"/>
          </w:tcPr>
          <w:p w14:paraId="746FA603" w14:textId="77777777" w:rsidR="007065A2" w:rsidRDefault="007065A2" w:rsidP="00F8776A">
            <w:pPr>
              <w:cnfStyle w:val="100000000000" w:firstRow="1" w:lastRow="0" w:firstColumn="0" w:lastColumn="0" w:oddVBand="0" w:evenVBand="0" w:oddHBand="0" w:evenHBand="0" w:firstRowFirstColumn="0" w:firstRowLastColumn="0" w:lastRowFirstColumn="0" w:lastRowLastColumn="0"/>
            </w:pPr>
            <w:r>
              <w:t>Source</w:t>
            </w:r>
          </w:p>
        </w:tc>
      </w:tr>
      <w:tr w:rsidR="007065A2" w14:paraId="0A69FD7F" w14:textId="77777777" w:rsidTr="00F8776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835" w:type="dxa"/>
          </w:tcPr>
          <w:p w14:paraId="1D41FA3D" w14:textId="77777777" w:rsidR="007065A2" w:rsidRDefault="007065A2" w:rsidP="00F8776A">
            <w:proofErr w:type="gramStart"/>
            <w:r>
              <w:t>pTNS</w:t>
            </w:r>
            <w:proofErr w:type="gramEnd"/>
            <w:r>
              <w:t>3</w:t>
            </w:r>
          </w:p>
        </w:tc>
        <w:tc>
          <w:tcPr>
            <w:tcW w:w="5167" w:type="dxa"/>
          </w:tcPr>
          <w:p w14:paraId="0729C49D" w14:textId="77777777" w:rsidR="007065A2" w:rsidRDefault="007065A2" w:rsidP="00F8776A">
            <w:pPr>
              <w:cnfStyle w:val="000000100000" w:firstRow="0" w:lastRow="0" w:firstColumn="0" w:lastColumn="0" w:oddVBand="0" w:evenVBand="0" w:oddHBand="1" w:evenHBand="0" w:firstRowFirstColumn="0" w:firstRowLastColumn="0" w:lastRowFirstColumn="0" w:lastRowLastColumn="0"/>
              <w:rPr>
                <w:lang w:val="en-CA"/>
              </w:rPr>
            </w:pPr>
            <w:r>
              <w:rPr>
                <w:lang w:val="en-CA"/>
              </w:rPr>
              <w:t>Plasmid expressing a Tn7 transposase (</w:t>
            </w:r>
            <w:proofErr w:type="spellStart"/>
            <w:r>
              <w:rPr>
                <w:i/>
                <w:iCs/>
                <w:lang w:val="en-CA"/>
              </w:rPr>
              <w:t>tnsABCD</w:t>
            </w:r>
            <w:proofErr w:type="spellEnd"/>
            <w:r>
              <w:rPr>
                <w:lang w:val="en-CA"/>
              </w:rPr>
              <w:t xml:space="preserve">) from P1 and </w:t>
            </w:r>
            <w:proofErr w:type="spellStart"/>
            <w:proofErr w:type="gramStart"/>
            <w:r>
              <w:rPr>
                <w:lang w:val="en-CA"/>
              </w:rPr>
              <w:t>P</w:t>
            </w:r>
            <w:r>
              <w:rPr>
                <w:i/>
                <w:iCs/>
                <w:vertAlign w:val="subscript"/>
                <w:lang w:val="en-CA"/>
              </w:rPr>
              <w:t>lac</w:t>
            </w:r>
            <w:proofErr w:type="spellEnd"/>
            <w:r>
              <w:rPr>
                <w:vertAlign w:val="subscript"/>
                <w:lang w:val="en-CA"/>
              </w:rPr>
              <w:t xml:space="preserve"> </w:t>
            </w:r>
            <w:r>
              <w:rPr>
                <w:lang w:val="en-CA"/>
              </w:rPr>
              <w:t>,</w:t>
            </w:r>
            <w:proofErr w:type="gramEnd"/>
            <w:r>
              <w:rPr>
                <w:lang w:val="en-CA"/>
              </w:rPr>
              <w:t xml:space="preserve"> ampicillin resistant</w:t>
            </w:r>
          </w:p>
        </w:tc>
        <w:tc>
          <w:tcPr>
            <w:tcW w:w="0" w:type="dxa"/>
          </w:tcPr>
          <w:p w14:paraId="68687554" w14:textId="12227E7C" w:rsidR="007065A2" w:rsidRDefault="007065A2" w:rsidP="00F8776A">
            <w:pPr>
              <w:jc w:val="center"/>
              <w:cnfStyle w:val="000000100000" w:firstRow="0" w:lastRow="0" w:firstColumn="0" w:lastColumn="0" w:oddVBand="0" w:evenVBand="0" w:oddHBand="1" w:evenHBand="0" w:firstRowFirstColumn="0" w:firstRowLastColumn="0" w:lastRowFirstColumn="0" w:lastRowLastColumn="0"/>
            </w:pPr>
            <w:r>
              <w:fldChar w:fldCharType="begin"/>
            </w:r>
            <w:r w:rsidR="003D58AB">
              <w:instrText xml:space="preserve"> ADDIN ZOTERO_ITEM CSL_CITATION {"citationID":"ZZug5NKm","properties":{"formattedCitation":"(14)","plainCitation":"(14)","noteIndex":0},"citationItems":[{"id":2405,"uris":["http://zotero.org/users/3804388/items/IMDY7E6I"],"itemData":{"id":2405,"type":"article-journal","abstract":"Because of Burkholderia pseudomallei's classification as a select agent in the United States, genetic manipulation of this bacterium is strictly regulated. Only a few antibiotic selection markers, including gentamicin, kanamycin, and zeocin, are currently approved for use with this bacterium, but wild-type strains are highly resistant to these antibiotics. To facilitate routine genetic manipulations of wild-type strains, several new tools were developed. A temperature-sensitive pRO1600 broad-host-range replicon was isolated and used to construct curable plasmids where the Flp and Cre recombinase genes are expressed from the rhamnose-regulated Escherichia coli P(BAD) promoter and kanamycin (nptI) and zeocin (ble) selection markers from the constitutive Burkholderia thailandensis ribosomal P(S12) or synthetic bacterial P(EM7) promoter. Flp and Cre site-specific recombination systems allow in vivo excision and recycling of nptII and ble selection markers contained on FRT or loxP cassettes. Finally, expression of Tn7 site-specific transposase from the constitutive P1 integron promoter allowed development of an efficient site-specific chromosomal integration system for B. pseudomallei. In conjunction with a natural transformation method, the utility of these new tools was demonstrated by isolating an unmarked delta(amrRAB-oprA) efflux pump mutant. Exploiting natural transformation, chromosomal DNA fragments carrying this mutation marked with zeocin resistance were transferred between the genomes of two different B. pseudomallei strains. Lastly, the deletion mutation was complemented by a chromosomally integrated mini-Tn7 element carrying the amrAB-oprA operon. The new tools allow routine select-agent-compliant genetic manipulations of B. pseudomallei and other Burkholderia species.","container-title":"Applied and Environmental Microbiology","DOI":"10.1128/AEM.02430-07","ISSN":"1098-5336","issue":"4","journalAbbreviation":"Appl Environ Microbiol","language":"eng","note":"PMID: 18156318\nPMCID: PMC2258562","page":"1064-1075","source":"PubMed","title":"Genetic tools for select-agent-compliant manipulation of &lt;i&gt;Burkholderia pseudomallei&lt;/i&gt;","volume":"74","author":[{"family":"Choi","given":"Kyoung-Hee"},{"family":"Mima","given":"Takehiko"},{"family":"Casart","given":"Yveth"},{"family":"Rholl","given":"Drew"},{"family":"Kumar","given":"Ayush"},{"family":"Beacham","given":"Ifor R."},{"family":"Schweizer","given":"Herbert P."}],"issued":{"date-parts":[["2008",2]]}},"label":"page"}],"schema":"https://github.com/citation-style-language/schema/raw/master/csl-citation.json"} </w:instrText>
            </w:r>
            <w:r>
              <w:fldChar w:fldCharType="separate"/>
            </w:r>
            <w:r w:rsidR="003D58AB" w:rsidRPr="003D58AB">
              <w:t>(14)</w:t>
            </w:r>
            <w:r>
              <w:fldChar w:fldCharType="end"/>
            </w:r>
          </w:p>
        </w:tc>
      </w:tr>
      <w:tr w:rsidR="007065A2" w14:paraId="539640C4" w14:textId="77777777" w:rsidTr="00F8776A">
        <w:trPr>
          <w:trHeight w:val="439"/>
        </w:trPr>
        <w:tc>
          <w:tcPr>
            <w:cnfStyle w:val="001000000000" w:firstRow="0" w:lastRow="0" w:firstColumn="1" w:lastColumn="0" w:oddVBand="0" w:evenVBand="0" w:oddHBand="0" w:evenHBand="0" w:firstRowFirstColumn="0" w:firstRowLastColumn="0" w:lastRowFirstColumn="0" w:lastRowLastColumn="0"/>
            <w:tcW w:w="2835" w:type="dxa"/>
          </w:tcPr>
          <w:p w14:paraId="1F2EACC8" w14:textId="77777777" w:rsidR="007065A2" w:rsidRDefault="007065A2" w:rsidP="00F8776A">
            <w:proofErr w:type="gramStart"/>
            <w:r>
              <w:t>pUC</w:t>
            </w:r>
            <w:proofErr w:type="gramEnd"/>
            <w:r>
              <w:t>18-mini-Tn7T-</w:t>
            </w:r>
            <w:r>
              <w:rPr>
                <w:i/>
                <w:iCs/>
              </w:rPr>
              <w:t>lux</w:t>
            </w:r>
          </w:p>
        </w:tc>
        <w:tc>
          <w:tcPr>
            <w:tcW w:w="5167" w:type="dxa"/>
          </w:tcPr>
          <w:p w14:paraId="5CA73E9C" w14:textId="77777777" w:rsidR="007065A2" w:rsidRDefault="007065A2" w:rsidP="00F8776A">
            <w:pPr>
              <w:cnfStyle w:val="000000000000" w:firstRow="0" w:lastRow="0" w:firstColumn="0" w:lastColumn="0" w:oddVBand="0" w:evenVBand="0" w:oddHBand="0" w:evenHBand="0" w:firstRowFirstColumn="0" w:firstRowLastColumn="0" w:lastRowFirstColumn="0" w:lastRowLastColumn="0"/>
              <w:rPr>
                <w:lang w:val="en-CA"/>
              </w:rPr>
            </w:pPr>
            <w:r>
              <w:rPr>
                <w:lang w:val="en-CA"/>
              </w:rPr>
              <w:t xml:space="preserve">Chromosomic integration vector pUC18-mini-Tn7T with </w:t>
            </w:r>
            <w:proofErr w:type="spellStart"/>
            <w:r>
              <w:rPr>
                <w:i/>
                <w:iCs/>
                <w:lang w:val="en-CA"/>
              </w:rPr>
              <w:t>luxCDABE</w:t>
            </w:r>
            <w:proofErr w:type="spellEnd"/>
            <w:r>
              <w:rPr>
                <w:lang w:val="en-CA"/>
              </w:rPr>
              <w:t xml:space="preserve"> operon, gentamicin resistant</w:t>
            </w:r>
          </w:p>
        </w:tc>
        <w:tc>
          <w:tcPr>
            <w:tcW w:w="0" w:type="dxa"/>
          </w:tcPr>
          <w:p w14:paraId="1719CB3A" w14:textId="0E83EE80" w:rsidR="007065A2" w:rsidRDefault="007065A2" w:rsidP="00F8776A">
            <w:pPr>
              <w:jc w:val="center"/>
              <w:cnfStyle w:val="000000000000" w:firstRow="0" w:lastRow="0" w:firstColumn="0" w:lastColumn="0" w:oddVBand="0" w:evenVBand="0" w:oddHBand="0" w:evenHBand="0" w:firstRowFirstColumn="0" w:firstRowLastColumn="0" w:lastRowFirstColumn="0" w:lastRowLastColumn="0"/>
            </w:pPr>
            <w:r>
              <w:fldChar w:fldCharType="begin"/>
            </w:r>
            <w:r w:rsidR="003D58AB">
              <w:instrText xml:space="preserve"> ADDIN ZOTERO_ITEM CSL_CITATION {"citationID":"CaiYIOH8","properties":{"formattedCitation":"(15)","plainCitation":"(15)","noteIndex":0},"citationItems":[{"id":2408,"uris":["http://zotero.org/users/3804388/items/E8SDKW2A"],"itemData":{"id":2408,"type":"article-journal","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container-title":"Nature Methods","DOI":"10.1038/nmeth765","ISSN":"1548-7091","issue":"6","journalAbbreviation":"Nat Methods","language":"eng","note":"PMID: 15908923","page":"443-448","source":"PubMed","title":"A Tn7-based broad-range bacterial cloning and expression system","volume":"2","author":[{"family":"Choi","given":"Kyoung-Hee"},{"family":"Gaynor","given":"Jared B."},{"family":"White","given":"Kimberly G."},{"family":"Lopez","given":"Carolina"},{"family":"Bosio","given":"Catharine M."},{"family":"Karkhoff-Schweizer","given":"RoxAnn R."},{"family":"Schweizer","given":"Herbert P."}],"issued":{"date-parts":[["2005",6]]}}}],"schema":"https://github.com/citation-style-language/schema/raw/master/csl-citation.json"} </w:instrText>
            </w:r>
            <w:r>
              <w:fldChar w:fldCharType="separate"/>
            </w:r>
            <w:r w:rsidR="003D58AB" w:rsidRPr="003D58AB">
              <w:t>(15)</w:t>
            </w:r>
            <w:r>
              <w:fldChar w:fldCharType="end"/>
            </w:r>
          </w:p>
        </w:tc>
      </w:tr>
      <w:tr w:rsidR="007065A2" w:rsidRPr="003B060D" w14:paraId="36BCC1E7" w14:textId="77777777" w:rsidTr="00F8776A">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835" w:type="dxa"/>
          </w:tcPr>
          <w:p w14:paraId="463F9118" w14:textId="77777777" w:rsidR="007065A2" w:rsidRDefault="007065A2" w:rsidP="00F8776A">
            <w:proofErr w:type="gramStart"/>
            <w:r>
              <w:t>pUC</w:t>
            </w:r>
            <w:proofErr w:type="gramEnd"/>
            <w:r>
              <w:t>18-mini-Tn7-GFPmut3</w:t>
            </w:r>
          </w:p>
        </w:tc>
        <w:tc>
          <w:tcPr>
            <w:tcW w:w="5167" w:type="dxa"/>
          </w:tcPr>
          <w:p w14:paraId="0FAE2328" w14:textId="77777777" w:rsidR="007065A2" w:rsidRDefault="007065A2" w:rsidP="00F8776A">
            <w:pPr>
              <w:cnfStyle w:val="000000100000" w:firstRow="0" w:lastRow="0" w:firstColumn="0" w:lastColumn="0" w:oddVBand="0" w:evenVBand="0" w:oddHBand="1" w:evenHBand="0" w:firstRowFirstColumn="0" w:firstRowLastColumn="0" w:lastRowFirstColumn="0" w:lastRowLastColumn="0"/>
              <w:rPr>
                <w:lang w:val="en-CA"/>
              </w:rPr>
            </w:pPr>
            <w:r>
              <w:rPr>
                <w:lang w:val="en-CA"/>
              </w:rPr>
              <w:t>Chromosomic integration vector pUCP18-mini-Tn7 with a GFP transcriptional fusion, gentamicin resistant</w:t>
            </w:r>
          </w:p>
        </w:tc>
        <w:tc>
          <w:tcPr>
            <w:tcW w:w="0" w:type="dxa"/>
          </w:tcPr>
          <w:p w14:paraId="26877C6A" w14:textId="635C9EE3" w:rsidR="007065A2" w:rsidRDefault="007065A2" w:rsidP="00F8776A">
            <w:pPr>
              <w:jc w:val="center"/>
              <w:cnfStyle w:val="000000100000" w:firstRow="0" w:lastRow="0" w:firstColumn="0" w:lastColumn="0" w:oddVBand="0" w:evenVBand="0" w:oddHBand="1" w:evenHBand="0" w:firstRowFirstColumn="0" w:firstRowLastColumn="0" w:lastRowFirstColumn="0" w:lastRowLastColumn="0"/>
              <w:rPr>
                <w:lang w:val="en-CA"/>
              </w:rPr>
            </w:pPr>
            <w:r>
              <w:fldChar w:fldCharType="begin"/>
            </w:r>
            <w:r w:rsidR="003D58AB">
              <w:instrText xml:space="preserve"> ADDIN ZOTERO_ITEM CSL_CITATION {"citationID":"q9OrAotT","properties":{"formattedCitation":"(16)","plainCitation":"(16)","noteIndex":0},"citationItems":[{"id":2410,"uris":["http://zotero.org/users/3804388/items/TQBPEKYE"],"itemData":{"id":2410,"type":"article-journal","abstract":"Bacterial biofilms are surface-associated, multicellular, morphologically complex microbial communities-. Biofilm-forming bacteria such as the opportunistic pathogen-\nPseudomonas aeruginosa are phenotypically distinct from their free-swimming, planktonic counterparts. Much work has focused on factors impacting surface adhesion and it is known that P. aeruginosa secretes the Psl exopolysaccharide, which promotes surface attachment by acting as a ‘molecular glue’-. However, how individual surface-attached bacteria self-organize into microcolonies, the first step in communal biofilm organization, is not well understood. Here, we identify a new role for Psl in early biofilm development using a massively parallel cell-tracking algorithm to extract the motility history of every cell on a newly colonized surface via a search-engine based approach. By combining these techniques with fluorescent Psl staining and computer simulations, we show that P. aeruginosa deposits a trail of Psl as it moves on a surface, which influences the surface motility of subsequent cells that encounter these trails and thus generate positive feedback. Both experiments and simulations indicate that the web of secreted Psl controls the distribution of surface visit frequencies, w</w:instrText>
            </w:r>
            <w:r w:rsidR="003D58AB" w:rsidRPr="003D58AB">
              <w:rPr>
                <w:lang w:val="en-CA"/>
              </w:rPr>
              <w:instrText xml:space="preserve">hich can be approximated by a power law. This Zipf's Law indicates that the bacterial community self-organizes in a manner analogous to a capitalist economic system, a ‘rich-get-richer’ mechanism of Psl accumulation that results in a small number of ‘elite’ cells extremely enriched in communally produced Psl. Using engineered strains with inducible Psl production, we show that local Psl levels determine post-division cell fates and that high local Psl levels ultimately allow ‘elite’ cells to serve as the founding population for initial microcolony development.","container-title":"Nature","DOI":"10.1038/nature12155","ISSN":"0028-0836","issue":"7449","journalAbbreviation":"Nature","note":"PMID: 23657259\nPMCID: PMC4109411","page":"388-391","source":"PubMed Central","title":"Psl trails guide exploration and microcolony formation in early &lt;i&gt;P. aeruginosa&lt;/i&gt; biofilms","URL":"https://www.ncbi.nlm.nih.gov/pmc/articles/PMC4109411/","volume":"497","author":[{"family":"Zhao","given":"Kun"},{"family":"Tseng","given":"Boo Shan"},{"family":"Beckerman","given":"Bernard"},{"family":"Jin","given":"Fan"},{"family":"Gibiansky","given":"Maxsim L."},{"family":"Harrison","given":"Joe J."},{"family":"Luijten","given":"Erik"},{"family":"Parsek","given":"Matthew R."},{"family":"Wong","given":"Gerard C. L."}],"accessed":{"date-parts":[["2023",10,7]]},"issued":{"date-parts":[["2013",5,16]]}},"label":"page"}],"schema":"https://github.com/citation-style-language/schema/raw/master/csl-citation.json"} </w:instrText>
            </w:r>
            <w:r>
              <w:fldChar w:fldCharType="separate"/>
            </w:r>
            <w:r w:rsidR="003D58AB" w:rsidRPr="003D58AB">
              <w:rPr>
                <w:lang w:val="en-CA"/>
              </w:rPr>
              <w:t>(16)</w:t>
            </w:r>
            <w:r>
              <w:fldChar w:fldCharType="end"/>
            </w:r>
          </w:p>
        </w:tc>
      </w:tr>
    </w:tbl>
    <w:p w14:paraId="0FC85E38" w14:textId="77777777" w:rsidR="007065A2" w:rsidRPr="007065A2" w:rsidRDefault="007065A2" w:rsidP="007065A2">
      <w:pPr>
        <w:ind w:firstLine="708"/>
        <w:rPr>
          <w:lang w:val="en-CA"/>
        </w:rPr>
      </w:pPr>
    </w:p>
    <w:p w14:paraId="0B49D06A" w14:textId="0B341FDF" w:rsidR="00012333" w:rsidRPr="00886D36" w:rsidRDefault="00012333" w:rsidP="00012333">
      <w:pPr>
        <w:pStyle w:val="Heading1"/>
        <w:rPr>
          <w:lang w:val="en-US"/>
        </w:rPr>
      </w:pPr>
      <w:r w:rsidRPr="00886D36">
        <w:rPr>
          <w:lang w:val="en-US"/>
        </w:rPr>
        <w:t xml:space="preserve">In-vitro tests of a potential bacterial antagonist against </w:t>
      </w:r>
      <w:r w:rsidR="009E76A4">
        <w:rPr>
          <w:lang w:val="en-US"/>
        </w:rPr>
        <w:t>OP</w:t>
      </w:r>
      <w:r w:rsidRPr="00886D36">
        <w:rPr>
          <w:lang w:val="en-US"/>
        </w:rPr>
        <w:t xml:space="preserve">s  </w:t>
      </w:r>
    </w:p>
    <w:p w14:paraId="2E21D3C3" w14:textId="2FBBEEF3" w:rsidR="00012333" w:rsidRPr="00886D36" w:rsidRDefault="00012333" w:rsidP="00012333">
      <w:pPr>
        <w:ind w:firstLine="708"/>
        <w:rPr>
          <w:lang w:val="en-US"/>
        </w:rPr>
      </w:pPr>
      <w:r w:rsidRPr="00886D36">
        <w:rPr>
          <w:lang w:val="en-US"/>
        </w:rPr>
        <w:t xml:space="preserve">The antagonistic potential of </w:t>
      </w:r>
      <w:r w:rsidRPr="00886D36">
        <w:rPr>
          <w:i/>
          <w:iCs/>
          <w:lang w:val="en-US"/>
        </w:rPr>
        <w:t xml:space="preserve">D. </w:t>
      </w:r>
      <w:proofErr w:type="spellStart"/>
      <w:r w:rsidRPr="00886D36">
        <w:rPr>
          <w:i/>
          <w:iCs/>
          <w:lang w:val="en-US"/>
        </w:rPr>
        <w:t>tsuruhatensis</w:t>
      </w:r>
      <w:proofErr w:type="spellEnd"/>
      <w:r w:rsidRPr="00886D36">
        <w:rPr>
          <w:lang w:val="en-US"/>
        </w:rPr>
        <w:t xml:space="preserve"> Dt1S33 towards both </w:t>
      </w:r>
      <w:r w:rsidRPr="00886D36">
        <w:rPr>
          <w:i/>
          <w:iCs/>
          <w:lang w:val="en-US"/>
        </w:rPr>
        <w:t xml:space="preserve">P. aeruginosa </w:t>
      </w:r>
      <w:r w:rsidRPr="00886D36">
        <w:rPr>
          <w:lang w:val="en-US"/>
        </w:rPr>
        <w:t>(PA14-</w:t>
      </w:r>
      <w:r w:rsidRPr="00886D36">
        <w:rPr>
          <w:i/>
          <w:iCs/>
          <w:lang w:val="en-US"/>
        </w:rPr>
        <w:t>lux</w:t>
      </w:r>
      <w:r w:rsidRPr="00886D36">
        <w:rPr>
          <w:lang w:val="en-US"/>
        </w:rPr>
        <w:t xml:space="preserve">) and </w:t>
      </w:r>
      <w:r w:rsidRPr="00886D36">
        <w:rPr>
          <w:i/>
          <w:iCs/>
          <w:lang w:val="en-US"/>
        </w:rPr>
        <w:t xml:space="preserve">S. </w:t>
      </w:r>
      <w:proofErr w:type="spellStart"/>
      <w:r w:rsidRPr="00886D36">
        <w:rPr>
          <w:i/>
          <w:iCs/>
          <w:lang w:val="en-US"/>
        </w:rPr>
        <w:t>maltophilia</w:t>
      </w:r>
      <w:proofErr w:type="spellEnd"/>
      <w:r w:rsidRPr="00886D36">
        <w:rPr>
          <w:lang w:val="en-US"/>
        </w:rPr>
        <w:t xml:space="preserve"> (</w:t>
      </w:r>
      <w:r w:rsidR="00121B78">
        <w:rPr>
          <w:lang w:val="en-US"/>
        </w:rPr>
        <w:t>SM810</w:t>
      </w:r>
      <w:r w:rsidRPr="00886D36">
        <w:rPr>
          <w:lang w:val="en-US"/>
        </w:rPr>
        <w:t xml:space="preserve">-GFP) was investigated in the context of biofilm formation. In the case of </w:t>
      </w:r>
      <w:r w:rsidRPr="00886D36">
        <w:rPr>
          <w:i/>
          <w:iCs/>
          <w:lang w:val="en-US"/>
        </w:rPr>
        <w:t>P. aeruginosa</w:t>
      </w:r>
      <w:r w:rsidRPr="00886D36">
        <w:rPr>
          <w:lang w:val="en-US"/>
        </w:rPr>
        <w:t xml:space="preserve">, bacterial suspensions were prepared with the following ratios of Dt1S33 to </w:t>
      </w:r>
      <w:r w:rsidRPr="00886D36">
        <w:rPr>
          <w:lang w:val="en-US"/>
        </w:rPr>
        <w:lastRenderedPageBreak/>
        <w:t>PA14-</w:t>
      </w:r>
      <w:r w:rsidRPr="00886D36">
        <w:rPr>
          <w:i/>
          <w:iCs/>
          <w:lang w:val="en-US"/>
        </w:rPr>
        <w:t>lux</w:t>
      </w:r>
      <w:r w:rsidRPr="00886D36">
        <w:rPr>
          <w:lang w:val="en-US"/>
        </w:rPr>
        <w:t xml:space="preserve">: 1:1, 2:1, 4:1.  For this experiment, </w:t>
      </w:r>
      <w:r w:rsidR="00DD278A">
        <w:rPr>
          <w:lang w:val="en-US"/>
        </w:rPr>
        <w:t>10</w:t>
      </w:r>
      <w:r w:rsidRPr="00886D36">
        <w:rPr>
          <w:lang w:val="en-US"/>
        </w:rPr>
        <w:t>% TSB medium containing 0.5% casamino acids (CAA) was used.  A control with only PA14-</w:t>
      </w:r>
      <w:r w:rsidRPr="00886D36">
        <w:rPr>
          <w:i/>
          <w:iCs/>
          <w:lang w:val="en-US"/>
        </w:rPr>
        <w:t>lux</w:t>
      </w:r>
      <w:r w:rsidRPr="00886D36">
        <w:rPr>
          <w:lang w:val="en-US"/>
        </w:rPr>
        <w:t xml:space="preserve"> </w:t>
      </w:r>
      <w:r w:rsidR="00B12644">
        <w:rPr>
          <w:lang w:val="en-US"/>
        </w:rPr>
        <w:t>or SM810</w:t>
      </w:r>
      <w:r w:rsidR="00B12644" w:rsidRPr="00886D36">
        <w:rPr>
          <w:lang w:val="en-US"/>
        </w:rPr>
        <w:t xml:space="preserve">-GFP </w:t>
      </w:r>
      <w:r w:rsidRPr="00886D36">
        <w:rPr>
          <w:lang w:val="en-US"/>
        </w:rPr>
        <w:t xml:space="preserve">was also prepared. Subsequently, 200 </w:t>
      </w:r>
      <w:proofErr w:type="spellStart"/>
      <w:r w:rsidRPr="00886D36">
        <w:rPr>
          <w:lang w:val="en-US"/>
        </w:rPr>
        <w:t>μL</w:t>
      </w:r>
      <w:proofErr w:type="spellEnd"/>
      <w:r w:rsidRPr="00886D36">
        <w:rPr>
          <w:lang w:val="en-US"/>
        </w:rPr>
        <w:t xml:space="preserve"> of each suspension was distributed in the wells of a white 96-well plate. Each suspension was added in six separate wells. The plate was then incubated without agitation for 24h </w:t>
      </w:r>
      <w:bookmarkStart w:id="4" w:name="_Hlk216359648"/>
      <w:r w:rsidRPr="00886D36">
        <w:rPr>
          <w:lang w:val="en-US"/>
        </w:rPr>
        <w:t>at room temperature (22°C)</w:t>
      </w:r>
      <w:bookmarkEnd w:id="4"/>
      <w:r w:rsidRPr="00886D36">
        <w:rPr>
          <w:lang w:val="en-US"/>
        </w:rPr>
        <w:t>. The following day, planktonic bacteria were removed, and fresh medium was added to the wells. Luminescence, indicative of the overall presence of PA14-</w:t>
      </w:r>
      <w:r w:rsidRPr="00886D36">
        <w:rPr>
          <w:i/>
          <w:iCs/>
          <w:lang w:val="en-US"/>
        </w:rPr>
        <w:t>lux</w:t>
      </w:r>
      <w:r w:rsidRPr="00886D36">
        <w:rPr>
          <w:lang w:val="en-US"/>
        </w:rPr>
        <w:t xml:space="preserve"> cells within the biofilm, was quantified using a Cytation3 microplate reader (</w:t>
      </w:r>
      <w:proofErr w:type="spellStart"/>
      <w:r w:rsidRPr="00886D36">
        <w:rPr>
          <w:lang w:val="en-US"/>
        </w:rPr>
        <w:t>BioTek</w:t>
      </w:r>
      <w:proofErr w:type="spellEnd"/>
      <w:r w:rsidRPr="00886D36">
        <w:rPr>
          <w:lang w:val="en-US"/>
        </w:rPr>
        <w:t xml:space="preserve">, Winooski, VT, USA). The same method was applied for </w:t>
      </w:r>
      <w:r w:rsidRPr="00886D36">
        <w:rPr>
          <w:i/>
          <w:iCs/>
          <w:lang w:val="en-US"/>
        </w:rPr>
        <w:t xml:space="preserve">S. </w:t>
      </w:r>
      <w:proofErr w:type="spellStart"/>
      <w:r w:rsidRPr="00886D36">
        <w:rPr>
          <w:i/>
          <w:iCs/>
          <w:lang w:val="en-US"/>
        </w:rPr>
        <w:t>maltophilia</w:t>
      </w:r>
      <w:proofErr w:type="spellEnd"/>
      <w:r w:rsidRPr="00886D36">
        <w:rPr>
          <w:lang w:val="en-US"/>
        </w:rPr>
        <w:t xml:space="preserve"> with small modifications. LB medium was used, and suspensions were deposited in the wells of a black 96-well plate. Following a 24 h incubation at 22°C, the plate was washed to remove planktonic bacteria and fresh medium was added to each well. Fluorescence corresponding to the growth of </w:t>
      </w:r>
      <w:r w:rsidR="00121B78">
        <w:rPr>
          <w:lang w:val="en-US"/>
        </w:rPr>
        <w:t>SM810</w:t>
      </w:r>
      <w:r w:rsidRPr="00886D36">
        <w:rPr>
          <w:lang w:val="en-US"/>
        </w:rPr>
        <w:t xml:space="preserve">-GFP in biofilms was measured using the Cytation3 (489 nm/520 nm). To validate specificity against </w:t>
      </w:r>
      <w:r w:rsidR="009E76A4">
        <w:rPr>
          <w:lang w:val="en-US"/>
        </w:rPr>
        <w:t>OP</w:t>
      </w:r>
      <w:r w:rsidRPr="00886D36">
        <w:rPr>
          <w:lang w:val="en-US"/>
        </w:rPr>
        <w:t xml:space="preserve"> strains, we replicated the procedure, substituting </w:t>
      </w:r>
      <w:r w:rsidRPr="00886D36">
        <w:rPr>
          <w:i/>
          <w:iCs/>
          <w:lang w:val="en-US"/>
        </w:rPr>
        <w:t xml:space="preserve">D. </w:t>
      </w:r>
      <w:proofErr w:type="spellStart"/>
      <w:r w:rsidRPr="00886D36">
        <w:rPr>
          <w:i/>
          <w:iCs/>
          <w:lang w:val="en-US"/>
        </w:rPr>
        <w:t>tsuruhatensis</w:t>
      </w:r>
      <w:proofErr w:type="spellEnd"/>
      <w:r w:rsidRPr="00886D36">
        <w:rPr>
          <w:lang w:val="en-US"/>
        </w:rPr>
        <w:t xml:space="preserve"> Dt1S33 with </w:t>
      </w:r>
      <w:proofErr w:type="spellStart"/>
      <w:r w:rsidRPr="00886D36">
        <w:rPr>
          <w:i/>
          <w:iCs/>
          <w:lang w:val="en-US"/>
        </w:rPr>
        <w:t>Burkholderia</w:t>
      </w:r>
      <w:proofErr w:type="spellEnd"/>
      <w:r w:rsidRPr="00886D36">
        <w:rPr>
          <w:i/>
          <w:iCs/>
          <w:lang w:val="en-US"/>
        </w:rPr>
        <w:t xml:space="preserve"> </w:t>
      </w:r>
      <w:proofErr w:type="spellStart"/>
      <w:r w:rsidRPr="00886D36">
        <w:rPr>
          <w:i/>
          <w:iCs/>
          <w:lang w:val="en-US"/>
        </w:rPr>
        <w:t>cenocepacia</w:t>
      </w:r>
      <w:proofErr w:type="spellEnd"/>
      <w:r w:rsidRPr="00886D36">
        <w:rPr>
          <w:lang w:val="en-US"/>
        </w:rPr>
        <w:t xml:space="preserve"> K56-2 (</w:t>
      </w:r>
      <w:hyperlink r:id="rId7" w:tgtFrame="_blank" w:history="1">
        <w:r w:rsidRPr="00886D36">
          <w:rPr>
            <w:rStyle w:val="Hyperlink"/>
            <w:lang w:val="en-US"/>
          </w:rPr>
          <w:t>SAMN14693155</w:t>
        </w:r>
      </w:hyperlink>
      <w:r w:rsidRPr="00886D36">
        <w:rPr>
          <w:lang w:val="en-US"/>
        </w:rPr>
        <w:t>).</w:t>
      </w:r>
    </w:p>
    <w:p w14:paraId="30888F0D" w14:textId="77777777" w:rsidR="000402C9" w:rsidRPr="00886D36" w:rsidRDefault="000402C9" w:rsidP="000402C9">
      <w:pPr>
        <w:pStyle w:val="Heading1"/>
        <w:rPr>
          <w:lang w:val="en-US"/>
        </w:rPr>
      </w:pPr>
      <w:bookmarkStart w:id="5" w:name="_Toc151826909"/>
      <w:r w:rsidRPr="00886D36">
        <w:rPr>
          <w:lang w:val="en-US"/>
        </w:rPr>
        <w:t>Whole genome sequencing</w:t>
      </w:r>
      <w:bookmarkEnd w:id="5"/>
    </w:p>
    <w:p w14:paraId="01E4A292" w14:textId="415398F0" w:rsidR="000402C9" w:rsidRPr="00886D36" w:rsidRDefault="000402C9" w:rsidP="000402C9">
      <w:pPr>
        <w:suppressAutoHyphens/>
        <w:ind w:firstLine="708"/>
        <w:rPr>
          <w:lang w:val="en-US" w:eastAsia="fr-FR"/>
        </w:rPr>
      </w:pPr>
      <w:r w:rsidRPr="00886D36">
        <w:rPr>
          <w:lang w:val="en-US"/>
        </w:rPr>
        <w:t xml:space="preserve">The whole genomes of three isolates were sequenced: </w:t>
      </w:r>
      <w:r w:rsidRPr="00886D36">
        <w:rPr>
          <w:i/>
          <w:iCs/>
          <w:lang w:val="en-US" w:eastAsia="fr-FR"/>
        </w:rPr>
        <w:t xml:space="preserve">D. </w:t>
      </w:r>
      <w:proofErr w:type="spellStart"/>
      <w:r w:rsidRPr="00886D36">
        <w:rPr>
          <w:i/>
          <w:iCs/>
          <w:lang w:val="en-US" w:eastAsia="fr-FR"/>
        </w:rPr>
        <w:t>tsuruhatensis</w:t>
      </w:r>
      <w:proofErr w:type="spellEnd"/>
      <w:r w:rsidRPr="00886D36">
        <w:rPr>
          <w:lang w:val="en-US" w:eastAsia="fr-FR"/>
        </w:rPr>
        <w:t xml:space="preserve"> Dt1S33 (</w:t>
      </w:r>
      <w:r w:rsidRPr="00886D36">
        <w:rPr>
          <w:lang w:val="en-US"/>
        </w:rPr>
        <w:t xml:space="preserve">lab collection </w:t>
      </w:r>
      <w:r w:rsidRPr="00886D36">
        <w:rPr>
          <w:lang w:val="en-US" w:eastAsia="fr-FR"/>
        </w:rPr>
        <w:t xml:space="preserve">ED4661), </w:t>
      </w:r>
      <w:r w:rsidRPr="00886D36">
        <w:rPr>
          <w:i/>
          <w:iCs/>
          <w:lang w:val="en-US" w:eastAsia="fr-FR"/>
        </w:rPr>
        <w:t>S. marcescens</w:t>
      </w:r>
      <w:r w:rsidRPr="00886D36">
        <w:rPr>
          <w:lang w:val="en-US" w:eastAsia="fr-FR"/>
        </w:rPr>
        <w:t xml:space="preserve"> ED4677 (= sample BWD-29-0280-Sm1, </w:t>
      </w:r>
      <w:r w:rsidRPr="00886D36">
        <w:rPr>
          <w:i/>
          <w:iCs/>
          <w:lang w:val="en-US" w:eastAsia="fr-FR"/>
        </w:rPr>
        <w:t>S. marcescens</w:t>
      </w:r>
      <w:r w:rsidRPr="00886D36">
        <w:rPr>
          <w:lang w:val="en-US" w:eastAsia="fr-FR"/>
        </w:rPr>
        <w:t xml:space="preserve"> strain corresponding to the dominant NICU#2 genotype), </w:t>
      </w:r>
      <w:r w:rsidRPr="00886D36">
        <w:rPr>
          <w:i/>
          <w:iCs/>
          <w:lang w:val="en-US" w:eastAsia="fr-FR"/>
        </w:rPr>
        <w:t xml:space="preserve">S. </w:t>
      </w:r>
      <w:proofErr w:type="spellStart"/>
      <w:r w:rsidRPr="00886D36">
        <w:rPr>
          <w:i/>
          <w:iCs/>
          <w:lang w:val="en-US" w:eastAsia="fr-FR"/>
        </w:rPr>
        <w:t>maltophilia</w:t>
      </w:r>
      <w:proofErr w:type="spellEnd"/>
      <w:r w:rsidRPr="00886D36">
        <w:rPr>
          <w:lang w:val="en-US" w:eastAsia="fr-FR"/>
        </w:rPr>
        <w:t xml:space="preserve"> ED4675 (= sample BF-24-0280-St2, </w:t>
      </w:r>
      <w:r w:rsidRPr="00886D36">
        <w:rPr>
          <w:i/>
          <w:iCs/>
          <w:lang w:val="en-US" w:eastAsia="fr-FR"/>
        </w:rPr>
        <w:t xml:space="preserve">S. </w:t>
      </w:r>
      <w:proofErr w:type="spellStart"/>
      <w:r w:rsidRPr="00886D36">
        <w:rPr>
          <w:i/>
          <w:iCs/>
          <w:lang w:val="en-US" w:eastAsia="fr-FR"/>
        </w:rPr>
        <w:t>maltophilia</w:t>
      </w:r>
      <w:proofErr w:type="spellEnd"/>
      <w:r w:rsidRPr="00886D36">
        <w:rPr>
          <w:lang w:val="en-US" w:eastAsia="fr-FR"/>
        </w:rPr>
        <w:t xml:space="preserve"> strain isolated in sink drain). Short-read WGS were performed with the Illumina </w:t>
      </w:r>
      <w:proofErr w:type="spellStart"/>
      <w:r w:rsidRPr="00886D36">
        <w:rPr>
          <w:lang w:val="en-US" w:eastAsia="fr-FR"/>
        </w:rPr>
        <w:t>NextSeq</w:t>
      </w:r>
      <w:proofErr w:type="spellEnd"/>
      <w:r w:rsidRPr="00886D36">
        <w:rPr>
          <w:lang w:val="en-US" w:eastAsia="fr-FR"/>
        </w:rPr>
        <w:t xml:space="preserve"> 550 platform at the Microbial Genome Sequencing Center (Pittsburgh, PA, USA).  For </w:t>
      </w:r>
      <w:r w:rsidRPr="00886D36">
        <w:rPr>
          <w:i/>
          <w:iCs/>
          <w:lang w:val="en-US" w:eastAsia="fr-FR"/>
        </w:rPr>
        <w:t>S. marcescens</w:t>
      </w:r>
      <w:r w:rsidRPr="00886D36">
        <w:rPr>
          <w:lang w:val="en-US" w:eastAsia="fr-FR"/>
        </w:rPr>
        <w:t xml:space="preserve"> ED4677 and </w:t>
      </w:r>
      <w:r w:rsidRPr="00886D36">
        <w:rPr>
          <w:i/>
          <w:iCs/>
          <w:lang w:val="en-US" w:eastAsia="fr-FR"/>
        </w:rPr>
        <w:t xml:space="preserve">S. </w:t>
      </w:r>
      <w:proofErr w:type="spellStart"/>
      <w:r w:rsidRPr="00886D36">
        <w:rPr>
          <w:i/>
          <w:iCs/>
          <w:lang w:val="en-US" w:eastAsia="fr-FR"/>
        </w:rPr>
        <w:t>maltophilia</w:t>
      </w:r>
      <w:proofErr w:type="spellEnd"/>
      <w:r w:rsidRPr="00886D36">
        <w:rPr>
          <w:lang w:val="en-US" w:eastAsia="fr-FR"/>
        </w:rPr>
        <w:t xml:space="preserve"> ED4675 isolates, the complete </w:t>
      </w:r>
      <w:r w:rsidRPr="00886D36">
        <w:rPr>
          <w:lang w:val="en-US"/>
        </w:rPr>
        <w:t>short-read assembly</w:t>
      </w:r>
      <w:r w:rsidRPr="00886D36">
        <w:rPr>
          <w:lang w:val="en-US" w:eastAsia="fr-FR"/>
        </w:rPr>
        <w:t xml:space="preserve"> procedure</w:t>
      </w:r>
      <w:r w:rsidRPr="00886D36">
        <w:rPr>
          <w:lang w:val="en-US"/>
        </w:rPr>
        <w:t xml:space="preserve"> </w:t>
      </w:r>
      <w:r w:rsidRPr="00886D36">
        <w:rPr>
          <w:lang w:val="en-US" w:eastAsia="fr-FR"/>
        </w:rPr>
        <w:t xml:space="preserve">is described </w:t>
      </w:r>
      <w:r w:rsidRPr="00886D36">
        <w:rPr>
          <w:lang w:val="en-US" w:eastAsia="fr-FR"/>
        </w:rPr>
        <w:fldChar w:fldCharType="begin"/>
      </w:r>
      <w:r w:rsidR="003D58AB">
        <w:rPr>
          <w:lang w:val="en-US" w:eastAsia="fr-FR"/>
        </w:rPr>
        <w:instrText xml:space="preserve"> ADDIN ZOTERO_ITEM CSL_CITATION {"citationID":"sFeeXB50","properties":{"formattedCitation":"(4)","plainCitation":"(4)","noteIndex":0},"citationItems":[{"id":2509,"uris":["http://zotero.org/users/3804388/items/A94K7LFH"],"itemData":{"id":2509,"type":"article-journal","abstract":"Molecular typing techniques are utilized to determine genetic similarities between bacterial isolates. However, the use of environmental DNA profiling to assess epidemiologic links between patients and their environment has not been fully explored. This work reports the development and validation of two high-throughput short sequence typing (HiSST) schemes targeting the opportunistic pathogens Pseudomonas aeruginosa and Stenotrophomonas maltophilia, along with a modified SM2I selective medium for the specific isolation of S. maltophilia. These HiSST schemes are based on four discriminative loci for each species and demonstrate high discriminating power, comparable to pairwise whole-genome comparisons. Each scheme includes species-specific PCR primers for precise differentiation from closely related taxa, without the need for upstream culture-dependent methods. For example, the primers targeting the bvgS locus make it possible to distinguish P. aeruginosa from the very closely related Pseudomonas paraeruginosa sp. nov. The selected loci included in the schemes are adapted to massive parallel amplicon sequencing technology. An R-based script implemented in the DADA2 pipeline was assembled to facilitate HiSST analyses for efficient and accurate genotyping of P. aeruginosa and S. maltophilia. We demonstrate the performance of both schemes through in silico validations, assessments against reference culture collections, and a case study involving environmental samples.","container-title":"Microorganisms","DOI":"10.3390/microorganisms12010048","ISSN":"2076-2607","issue":"1","language":"en","license":"http://creativecommons.org/licenses/by/3.0/","note":"number: 1\npublisher: Multidisciplinary Digital Publishing Institute","page":"48","source":"www.mdpi.com","title":"High-throughput short sequence typing schemes for &lt;i&gt;Pseudomonas aeruginosa&lt;/i&gt; and &lt;i&gt;Stenotrophomonas maltophilia&lt;/i&gt; pure culture and environmental DNA","URL":"https://www.mdpi.com/2076-2607/12/1/48","volume":"12","author":[{"family":"Bourdin","given":"Thibault"},{"family":"Benoit","given":"Marie-Ève"},{"family":"Bédard","given":"Emilie"},{"family":"Prévost","given":"Michèle"},{"family":"Quach","given":"Caroline"},{"family":"Déziel","given":"Eric"},{"family":"Constant","given":"Philippe"}],"accessed":{"date-parts":[["2024",1,5]]},"issued":{"date-parts":[["2024",1]]}}}],"schema":"https://github.com/citation-style-language/schema/raw/master/csl-citation.json"} </w:instrText>
      </w:r>
      <w:r w:rsidRPr="00886D36">
        <w:rPr>
          <w:lang w:val="en-US" w:eastAsia="fr-FR"/>
        </w:rPr>
        <w:fldChar w:fldCharType="separate"/>
      </w:r>
      <w:r w:rsidR="003D58AB" w:rsidRPr="003D58AB">
        <w:rPr>
          <w:lang w:val="en-CA"/>
        </w:rPr>
        <w:t>(4)</w:t>
      </w:r>
      <w:r w:rsidRPr="00886D36">
        <w:rPr>
          <w:lang w:val="en-US" w:eastAsia="fr-FR"/>
        </w:rPr>
        <w:fldChar w:fldCharType="end"/>
      </w:r>
      <w:r w:rsidR="00647CFC" w:rsidRPr="00886D36">
        <w:rPr>
          <w:lang w:val="en-US" w:eastAsia="fr-FR"/>
        </w:rPr>
        <w:t>.T</w:t>
      </w:r>
      <w:r w:rsidRPr="00886D36">
        <w:rPr>
          <w:lang w:val="en-US" w:eastAsia="fr-FR"/>
        </w:rPr>
        <w:t xml:space="preserve">he </w:t>
      </w:r>
      <w:r w:rsidRPr="00886D36">
        <w:rPr>
          <w:i/>
          <w:iCs/>
          <w:lang w:val="en-US" w:eastAsia="fr-FR"/>
        </w:rPr>
        <w:t xml:space="preserve">D. </w:t>
      </w:r>
      <w:proofErr w:type="spellStart"/>
      <w:r w:rsidRPr="00886D36">
        <w:rPr>
          <w:i/>
          <w:iCs/>
          <w:lang w:val="en-US" w:eastAsia="fr-FR"/>
        </w:rPr>
        <w:t>tsuruhatensis</w:t>
      </w:r>
      <w:proofErr w:type="spellEnd"/>
      <w:r w:rsidRPr="00886D36">
        <w:rPr>
          <w:lang w:val="en-US" w:eastAsia="fr-FR"/>
        </w:rPr>
        <w:t xml:space="preserve"> Dt1S33 genome was assembled using Oxford Nanopore and Illumina to obtain a high-quality assembly genome </w:t>
      </w:r>
      <w:r w:rsidRPr="00886D36">
        <w:rPr>
          <w:lang w:val="en-US" w:eastAsia="fr-FR"/>
        </w:rPr>
        <w:fldChar w:fldCharType="begin"/>
      </w:r>
      <w:r w:rsidR="003D58AB">
        <w:rPr>
          <w:lang w:val="en-US" w:eastAsia="fr-FR"/>
        </w:rPr>
        <w:instrText xml:space="preserve"> ADDIN ZOTERO_ITEM CSL_CITATION {"citationID":"91bo9xsC","properties":{"formattedCitation":"(17)","plainCitation":"(17)","noteIndex":0},"citationItems":[{"id":1820,"uris":["http://zotero.org/users/3804388/items/Y22MKXA7"],"itemData":{"id":1820,"type":"article-journal","abstract":"A perfect bacterial genome assembly is one where the assembled sequence is an exact match for the organism’s genome—each replicon sequence is complete and contains no errors. While this has been difficult to achieve in the past, improvements in long-read sequencing, assemblers, and polishers have brought perfect assemblies within reach. Here, we describe our recommended approach for assembling a bacterial genome to perfection using a combination of Oxford Nanopore Technologies long reads and Illumina short reads: Trycycler long-read assembly, Medaka long-read polishing, Polypolish short-read polishing, followed by other short-read polishing tools and manual curation. We also discuss potential pitfalls one might encounter when assembling challenging genomes, and we provide an online tutorial with sample data (github.com/rrwick/perfect-bacterial-genome-tutorial).","container-title":"PLOS Computational Biology","DOI":"10.1371/journal.pcbi.1010905","ISSN":"1553-7358","issue":"3","journalAbbreviation":"PLOS Computational Biology","language":"en","note":"publisher: Public Library of Science","page":"e1010905","source":"PLoS Journals","title":"Assembling the perfect bacterial genome using Oxford Nanopore and Illumina sequencing","URL":"https://journals.plos.org/ploscompbiol/article?id=10.1371/journal.pcbi.1010905","volume":"19","author":[{"family":"Wick","given":"Ryan R."},{"family":"Judd","given":"Louise M."},{"family":"Holt","given":"Kathryn E."}],"accessed":{"date-parts":[["2023",4,26]]},"issued":{"date-parts":[["2023",3,2]]}}}],"schema":"https://github.com/citation-style-language/schema/raw/master/csl-citation.json"} </w:instrText>
      </w:r>
      <w:r w:rsidRPr="00886D36">
        <w:rPr>
          <w:lang w:val="en-US" w:eastAsia="fr-FR"/>
        </w:rPr>
        <w:fldChar w:fldCharType="separate"/>
      </w:r>
      <w:r w:rsidR="003D58AB" w:rsidRPr="003D58AB">
        <w:rPr>
          <w:lang w:val="en-CA"/>
        </w:rPr>
        <w:t>(17)</w:t>
      </w:r>
      <w:r w:rsidRPr="00886D36">
        <w:rPr>
          <w:lang w:val="en-US" w:eastAsia="fr-FR"/>
        </w:rPr>
        <w:fldChar w:fldCharType="end"/>
      </w:r>
      <w:r w:rsidRPr="00886D36">
        <w:rPr>
          <w:lang w:val="en-US" w:eastAsia="fr-FR"/>
        </w:rPr>
        <w:t xml:space="preserve">, with the same isolate DNA extract used for Illumina WGS. ONT library was prepared following the protocol for the SQK-NBD114 Native Barcoding Kit 24 V14 </w:t>
      </w:r>
      <w:r w:rsidRPr="00886D36">
        <w:rPr>
          <w:lang w:val="en-US"/>
        </w:rPr>
        <w:t>(Oxford Nanopore Technologies)</w:t>
      </w:r>
      <w:r w:rsidRPr="00886D36">
        <w:rPr>
          <w:lang w:val="en-US" w:eastAsia="fr-FR"/>
        </w:rPr>
        <w:t xml:space="preserve">, and sequenced on </w:t>
      </w:r>
      <w:proofErr w:type="spellStart"/>
      <w:r w:rsidRPr="00886D36">
        <w:rPr>
          <w:lang w:val="en-US" w:eastAsia="fr-FR"/>
        </w:rPr>
        <w:t>MinION</w:t>
      </w:r>
      <w:proofErr w:type="spellEnd"/>
      <w:r w:rsidRPr="00886D36">
        <w:rPr>
          <w:lang w:val="en-US" w:eastAsia="fr-FR"/>
        </w:rPr>
        <w:t xml:space="preserve"> R10.4.1 flow cells (FLO-MIN114).</w:t>
      </w:r>
      <w:r w:rsidRPr="00886D36">
        <w:rPr>
          <w:lang w:val="en-US"/>
        </w:rPr>
        <w:t xml:space="preserve"> </w:t>
      </w:r>
      <w:r w:rsidRPr="00886D36">
        <w:rPr>
          <w:lang w:val="en-US" w:eastAsia="fr-FR"/>
        </w:rPr>
        <w:t xml:space="preserve">ONT read sets were </w:t>
      </w:r>
      <w:proofErr w:type="spellStart"/>
      <w:r w:rsidRPr="00886D36">
        <w:rPr>
          <w:lang w:val="en-US" w:eastAsia="fr-FR"/>
        </w:rPr>
        <w:t>basecalled</w:t>
      </w:r>
      <w:proofErr w:type="spellEnd"/>
      <w:r w:rsidRPr="00886D36">
        <w:rPr>
          <w:lang w:val="en-US" w:eastAsia="fr-FR"/>
        </w:rPr>
        <w:t xml:space="preserve"> and demultiplexed using Guppy software v6.4.6 with high accuracy model. Quality control filtering was performed using </w:t>
      </w:r>
      <w:proofErr w:type="spellStart"/>
      <w:r w:rsidRPr="00886D36">
        <w:rPr>
          <w:lang w:val="en-US" w:eastAsia="fr-FR"/>
        </w:rPr>
        <w:t>Filtlong</w:t>
      </w:r>
      <w:proofErr w:type="spellEnd"/>
      <w:r w:rsidRPr="00886D36">
        <w:rPr>
          <w:lang w:val="en-US" w:eastAsia="fr-FR"/>
        </w:rPr>
        <w:t xml:space="preserve"> </w:t>
      </w:r>
      <w:r w:rsidRPr="00886D36">
        <w:rPr>
          <w:lang w:val="en-US" w:eastAsia="fr-FR"/>
        </w:rPr>
        <w:fldChar w:fldCharType="begin"/>
      </w:r>
      <w:r w:rsidR="003D58AB">
        <w:rPr>
          <w:lang w:val="en-US" w:eastAsia="fr-FR"/>
        </w:rPr>
        <w:instrText xml:space="preserve"> ADDIN ZOTERO_ITEM CSL_CITATION {"citationID":"uZFM7ml7","properties":{"formattedCitation":"(18)","plainCitation":"(18)","noteIndex":0},"citationItems":[{"id":2113,"uris":["http://zotero.org/users/3804388/items/H9JKZI6V"],"itemData":{"id":2113,"type":"webpage","abstract":"quality filtering tool for long reads","license":"GPL-3.0","note":"original-date: 2017-07-25T04:22:25Z","title":"Filtlong","URL":"https://github.com/rrwick/Filtlong","author":[{"family":"Wick","given":"Ryan"}],"accessed":{"date-parts":[["2023",8,27]]},"issued":{"date-parts":[["2023",8,26]]}}}],"schema":"https://github.com/citation-style-language/schema/raw/master/csl-citation.json"} </w:instrText>
      </w:r>
      <w:r w:rsidRPr="00886D36">
        <w:rPr>
          <w:lang w:val="en-US" w:eastAsia="fr-FR"/>
        </w:rPr>
        <w:fldChar w:fldCharType="separate"/>
      </w:r>
      <w:r w:rsidR="003D58AB" w:rsidRPr="003D58AB">
        <w:rPr>
          <w:lang w:val="en-CA"/>
        </w:rPr>
        <w:t>(18)</w:t>
      </w:r>
      <w:r w:rsidRPr="00886D36">
        <w:rPr>
          <w:lang w:val="en-US" w:eastAsia="fr-FR"/>
        </w:rPr>
        <w:fldChar w:fldCharType="end"/>
      </w:r>
      <w:r w:rsidRPr="00886D36">
        <w:rPr>
          <w:lang w:val="en-US" w:eastAsia="fr-FR"/>
        </w:rPr>
        <w:t xml:space="preserve"> to remove the </w:t>
      </w:r>
      <w:r w:rsidRPr="00886D36">
        <w:rPr>
          <w:lang w:val="en-US"/>
        </w:rPr>
        <w:t xml:space="preserve">worst 10% of reads and short reads (&lt; 5kb). </w:t>
      </w:r>
      <w:r w:rsidRPr="00886D36">
        <w:rPr>
          <w:lang w:val="en-US" w:eastAsia="fr-FR"/>
        </w:rPr>
        <w:t xml:space="preserve">Hybrid assembly of the genome was performed using </w:t>
      </w:r>
      <w:proofErr w:type="spellStart"/>
      <w:r w:rsidRPr="00886D36">
        <w:rPr>
          <w:lang w:val="en-US" w:eastAsia="fr-FR"/>
        </w:rPr>
        <w:t>Trycycler</w:t>
      </w:r>
      <w:proofErr w:type="spellEnd"/>
      <w:r w:rsidRPr="00886D36">
        <w:rPr>
          <w:lang w:val="en-US" w:eastAsia="fr-FR"/>
        </w:rPr>
        <w:t xml:space="preserve"> v0.5.4 </w:t>
      </w:r>
      <w:r w:rsidRPr="00886D36">
        <w:rPr>
          <w:lang w:val="en-US" w:eastAsia="fr-FR"/>
        </w:rPr>
        <w:fldChar w:fldCharType="begin"/>
      </w:r>
      <w:r w:rsidR="003D58AB">
        <w:rPr>
          <w:lang w:val="en-US" w:eastAsia="fr-FR"/>
        </w:rPr>
        <w:instrText xml:space="preserve"> ADDIN ZOTERO_ITEM CSL_CITATION {"citationID":"7msg7eUJ","properties":{"formattedCitation":"(19)","plainCitation":"(19)","noteIndex":0},"citationItems":[{"id":1825,"uris":["http://zotero.org/users/3804388/items/NY5B6UE8"],"itemData":{"id":1825,"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URL":"https://doi.org/10.1186/s13059-021-02483-z","volume":"22","author":[{"family":"Wick","given":"Ryan R."},{"family":"Judd","given":"Louise M."},{"family":"Cerdeira","given":"Louise T."},{"family":"Hawkey","given":"Jane"},{"family":"Méric","given":"Guillaume"},{"family":"Vezina","given":"Ben"},{"family":"Wyres","given":"Kelly L."},{"family":"Holt","given":"Kathryn E."}],"accessed":{"date-parts":[["2023",4,30]]},"issued":{"date-parts":[["2021",9,14]]}}}],"schema":"https://github.com/citation-style-language/schema/raw/master/csl-citation.json"} </w:instrText>
      </w:r>
      <w:r w:rsidRPr="00886D36">
        <w:rPr>
          <w:lang w:val="en-US" w:eastAsia="fr-FR"/>
        </w:rPr>
        <w:fldChar w:fldCharType="separate"/>
      </w:r>
      <w:r w:rsidR="003D58AB" w:rsidRPr="003D58AB">
        <w:rPr>
          <w:lang w:val="en-CA"/>
        </w:rPr>
        <w:t>(19)</w:t>
      </w:r>
      <w:r w:rsidRPr="00886D36">
        <w:rPr>
          <w:lang w:val="en-US" w:eastAsia="fr-FR"/>
        </w:rPr>
        <w:fldChar w:fldCharType="end"/>
      </w:r>
      <w:r w:rsidRPr="00886D36">
        <w:rPr>
          <w:lang w:val="en-US" w:eastAsia="fr-FR"/>
        </w:rPr>
        <w:t xml:space="preserve"> with </w:t>
      </w:r>
      <w:r w:rsidRPr="00886D36">
        <w:rPr>
          <w:lang w:val="en-US"/>
        </w:rPr>
        <w:t xml:space="preserve">12 read sets and the </w:t>
      </w:r>
      <w:r w:rsidRPr="00886D36">
        <w:rPr>
          <w:lang w:val="en-US" w:eastAsia="fr-FR"/>
        </w:rPr>
        <w:t xml:space="preserve">assemblers  Flye </w:t>
      </w:r>
      <w:r w:rsidRPr="00886D36">
        <w:rPr>
          <w:lang w:val="en-US" w:eastAsia="fr-FR"/>
        </w:rPr>
        <w:fldChar w:fldCharType="begin"/>
      </w:r>
      <w:r w:rsidR="003D58AB">
        <w:rPr>
          <w:lang w:val="en-US" w:eastAsia="fr-FR"/>
        </w:rPr>
        <w:instrText xml:space="preserve"> ADDIN ZOTERO_ITEM CSL_CITATION {"citationID":"txXtnaoP","properties":{"formattedCitation":"(20)","plainCitation":"(20)","noteIndex":0},"citationItems":[{"id":2114,"uris":["http://zotero.org/users/3804388/items/VQY6PZYZ"],"itemData":{"id":2114,"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license":"2019 The Author(s), under exclusive licence to Springer Nature America, Inc.","note":"number: 5\npublisher: Nature Publishing Group","page":"540-546","source":"www.nature.com","title":"Assembly of long, error-prone reads using repeat graphs","URL":"https://www.nature.com/articles/s41587-019-0072-8","volume":"37","author":[{"family":"Kolmogorov","given":"Mikhail"},{"family":"Yuan","given":"Jeffrey"},{"family":"Lin","given":"Yu"},{"family":"Pevzner","given":"Pavel A."}],"accessed":{"date-parts":[["2023",8,28]]},"issued":{"date-parts":[["2019",5]]}}}],"schema":"https://github.com/citation-style-language/schema/raw/master/csl-citation.json"} </w:instrText>
      </w:r>
      <w:r w:rsidRPr="00886D36">
        <w:rPr>
          <w:lang w:val="en-US" w:eastAsia="fr-FR"/>
        </w:rPr>
        <w:fldChar w:fldCharType="separate"/>
      </w:r>
      <w:r w:rsidR="003D58AB" w:rsidRPr="003D58AB">
        <w:rPr>
          <w:lang w:val="en-CA"/>
        </w:rPr>
        <w:t>(20)</w:t>
      </w:r>
      <w:r w:rsidRPr="00886D36">
        <w:rPr>
          <w:lang w:val="en-US" w:eastAsia="fr-FR"/>
        </w:rPr>
        <w:fldChar w:fldCharType="end"/>
      </w:r>
      <w:r w:rsidRPr="00886D36">
        <w:rPr>
          <w:lang w:val="en-US" w:eastAsia="fr-FR"/>
        </w:rPr>
        <w:t xml:space="preserve">, </w:t>
      </w:r>
      <w:proofErr w:type="spellStart"/>
      <w:r w:rsidRPr="00886D36">
        <w:rPr>
          <w:lang w:val="en-US" w:eastAsia="fr-FR"/>
        </w:rPr>
        <w:t>Miniasm+Minipolish</w:t>
      </w:r>
      <w:proofErr w:type="spellEnd"/>
      <w:r w:rsidRPr="00886D36">
        <w:rPr>
          <w:lang w:val="en-US" w:eastAsia="fr-FR"/>
        </w:rPr>
        <w:t xml:space="preserve"> </w:t>
      </w:r>
      <w:r w:rsidRPr="00886D36">
        <w:rPr>
          <w:lang w:val="en-US" w:eastAsia="fr-FR"/>
        </w:rPr>
        <w:fldChar w:fldCharType="begin"/>
      </w:r>
      <w:r w:rsidR="003D58AB">
        <w:rPr>
          <w:lang w:val="en-US" w:eastAsia="fr-FR"/>
        </w:rPr>
        <w:instrText xml:space="preserve"> ADDIN ZOTERO_ITEM CSL_CITATION {"citationID":"ompioUEx","properties":{"formattedCitation":"(21)","plainCitation":"(21)","noteIndex":0},"citationItems":[{"id":2118,"uris":["http://zotero.org/users/3804388/items/95UCQELG"],"itemData":{"id":2118,"type":"report","abstract":"Background:&amp;nbsp; Data sets from long-read sequencing platforms (Oxford Nanopore Technologies and Pacific Biosciences) allow for most prokaryote genomes to be completely assembled – one contig per chromosome or plasmid. However, the high per-read error rate of long-read sequencing necessitates different approaches to assembly than those used for short-read sequencing. Multiple assembly tools (assemblers) exist, which use a variety of algorithms for long-read assembly. Methods:&amp;nbsp; We used 500 simulated read sets and 120 real read sets to assess the performance of eight long-read assemblers (Canu, Flye, Miniasm/Minipolish, NECAT, NextDenovo/NextPolish, Raven, Redbean and Shasta) across a wide variety of genomes and read parameters. Assemblies were assessed on their structural accuracy/completeness, sequence identity, contig circularisation and computational resources used. Results:&amp;nbsp; Canu v2.1 produced reliable assemblies and was good with plasmids, but it performed poorly with circularisation and had the longest runtimes of all assemblers tested. Flye v2.8 was also reliable and made the smallest sequence errors, though it used the most RAM. Miniasm/Minipolish v0.3/v0.1.3 was the most likely to produce clean contig circularisation. NECAT v20200803 was reliable and good at circularisation but tended to make larger sequence errors. NextDenovo/NextPolish v2.3.1/v1.3.1 was reliable with chromosome assembly but bad with plasmid assembly. Raven v1.3.0 was reliable for chromosome assembly, though it did not perform well on small plasmids and had circularisation issues. Redbean v2.5 and Shasta v0.7.0 were computationally efficient but more likely to produce incomplete assemblies. Conclusions:&amp;nbsp; Of the assemblers tested, Flye, Miniasm/Minipolish,&amp;nbsp;NextDenovo/NextPolish and Raven performed best overall. However, no single tool performed well on all metrics, highlighting the need for continued development on long-read assembly algorithms.","language":"en","license":"http://creativecommons.org/licenses/by/4.0/","note":"DOI: 10.12688/f1000research.21782.4\ntype: article","number":"8:2138","publisher":"F1000Research","source":"f1000research.com","title":"Benchmarking of long-read assemblers for prokaryote whole genome sequencing","URL":"https://f1000research.com/articles/8-2138","author":[{"family":"Wick","given":"Ryan R."},{"family":"Holt","given":"Kathryn E."}],"accessed":{"date-parts":[["2023",8,28]]},"issued":{"date-parts":[["2021",2,1]]}}}],"schema":"https://github.com/citation-style-language/schema/raw/master/csl-citation.json"} </w:instrText>
      </w:r>
      <w:r w:rsidRPr="00886D36">
        <w:rPr>
          <w:lang w:val="en-US" w:eastAsia="fr-FR"/>
        </w:rPr>
        <w:fldChar w:fldCharType="separate"/>
      </w:r>
      <w:r w:rsidR="003D58AB" w:rsidRPr="003D58AB">
        <w:rPr>
          <w:lang w:val="en-CA"/>
        </w:rPr>
        <w:t>(21)</w:t>
      </w:r>
      <w:r w:rsidRPr="00886D36">
        <w:rPr>
          <w:lang w:val="en-US" w:eastAsia="fr-FR"/>
        </w:rPr>
        <w:fldChar w:fldCharType="end"/>
      </w:r>
      <w:r w:rsidRPr="00886D36">
        <w:rPr>
          <w:lang w:val="en-US" w:eastAsia="fr-FR"/>
        </w:rPr>
        <w:t xml:space="preserve"> and Raven </w:t>
      </w:r>
      <w:r w:rsidRPr="00886D36">
        <w:rPr>
          <w:lang w:val="en-US" w:eastAsia="fr-FR"/>
        </w:rPr>
        <w:fldChar w:fldCharType="begin"/>
      </w:r>
      <w:r w:rsidR="003D58AB">
        <w:rPr>
          <w:lang w:val="en-US" w:eastAsia="fr-FR"/>
        </w:rPr>
        <w:instrText xml:space="preserve"> ADDIN ZOTERO_ITEM CSL_CITATION {"citationID":"FdyUWZ2J","properties":{"formattedCitation":"(22)","plainCitation":"(22)","noteIndex":0},"citationItems":[{"id":2116,"uris":["http://zotero.org/users/3804388/items/JA273I5S"],"itemData":{"id":2116,"type":"article-journal","abstract":"Whole genome sequencing technologies are unable to invariably read DNA molecules intact, a shortcoming that assemblers try to resolve by stitching the obtained fragments back together. Here, we present methods for the improvement of de novo genome assembly from erroneous long reads incorporated into a tool called Raven. Raven maintains similar performance for various genomes and has accuracy on par with other assemblers that support third-generation sequencing data. It is one of the fastest options while having the lowest memory consumption on the majority of benchmarked datasets.","container-title":"Nature Computational Science","DOI":"10.1038/s43588-021-00073-4","ISSN":"2662-8457","issue":"5","journalAbbreviation":"Nat Comput Sci","language":"en","license":"2021 The Author(s), under exclusive licence to Springer Nature America, Inc.","note":"number: 5\npublisher: Nature Publishing Group","page":"332-336","source":"www.nature.com","title":"Time- and memory-efficient genome assembly with Raven","URL":"https://www.nature.com/articles/s43588-021-00073-4","volume":"1","author":[{"family":"Vaser","given":"Robert"},{"family":"Šikić","given":"Mile"}],"accessed":{"date-parts":[["2023",8,28]]},"issued":{"date-parts":[["2021",5]]}}}],"schema":"https://github.com/citation-style-language/schema/raw/master/csl-citation.json"} </w:instrText>
      </w:r>
      <w:r w:rsidRPr="00886D36">
        <w:rPr>
          <w:lang w:val="en-US" w:eastAsia="fr-FR"/>
        </w:rPr>
        <w:fldChar w:fldCharType="separate"/>
      </w:r>
      <w:r w:rsidR="003D58AB" w:rsidRPr="003D58AB">
        <w:rPr>
          <w:lang w:val="en-CA"/>
        </w:rPr>
        <w:t>(22)</w:t>
      </w:r>
      <w:r w:rsidRPr="00886D36">
        <w:rPr>
          <w:lang w:val="en-US" w:eastAsia="fr-FR"/>
        </w:rPr>
        <w:fldChar w:fldCharType="end"/>
      </w:r>
      <w:r w:rsidRPr="00886D36">
        <w:rPr>
          <w:lang w:val="en-US" w:eastAsia="fr-FR"/>
        </w:rPr>
        <w:t xml:space="preserve">. </w:t>
      </w:r>
      <w:proofErr w:type="spellStart"/>
      <w:r w:rsidRPr="00886D36">
        <w:rPr>
          <w:lang w:val="en-US"/>
        </w:rPr>
        <w:t>Trycycler's</w:t>
      </w:r>
      <w:proofErr w:type="spellEnd"/>
      <w:r w:rsidRPr="00886D36">
        <w:rPr>
          <w:lang w:val="en-US"/>
        </w:rPr>
        <w:t xml:space="preserve"> consensus sequence was </w:t>
      </w:r>
      <w:r w:rsidRPr="00886D36">
        <w:rPr>
          <w:lang w:val="en-US" w:eastAsia="fr-FR"/>
        </w:rPr>
        <w:t xml:space="preserve">polished using Medaka </w:t>
      </w:r>
      <w:r w:rsidRPr="00886D36">
        <w:rPr>
          <w:lang w:val="en-US" w:eastAsia="fr-FR"/>
        </w:rPr>
        <w:fldChar w:fldCharType="begin"/>
      </w:r>
      <w:r w:rsidR="003D58AB">
        <w:rPr>
          <w:lang w:val="en-US" w:eastAsia="fr-FR"/>
        </w:rPr>
        <w:instrText xml:space="preserve"> ADDIN ZOTERO_ITEM CSL_CITATION {"citationID":"aJU8rI4O","properties":{"formattedCitation":"(23)","plainCitation":"(23)","noteIndex":0},"citationItems":[{"id":2120,"uris":["http://zotero.org/users/3804388/items/7PAN6B23"],"itemData":{"id":2120,"type":"webpage","abstract":"Sequence correction provided by ONT Research","note":"original-date: 2017-06-07T14:01:06Z","title":"Medaka","URL":"https://github.com/nanoporetech/medaka","author":[{"family":"Wright","given":"C"},{"family":"Wykes","given":"M"}],"accessed":{"date-parts":[["2023",8,28]]},"issued":{"date-parts":[["2023",8,27]]}}}],"schema":"https://github.com/citation-style-language/schema/raw/master/csl-citation.json"} </w:instrText>
      </w:r>
      <w:r w:rsidRPr="00886D36">
        <w:rPr>
          <w:lang w:val="en-US" w:eastAsia="fr-FR"/>
        </w:rPr>
        <w:fldChar w:fldCharType="separate"/>
      </w:r>
      <w:r w:rsidR="003D58AB" w:rsidRPr="003D58AB">
        <w:rPr>
          <w:lang w:val="en-CA"/>
        </w:rPr>
        <w:t>(23)</w:t>
      </w:r>
      <w:r w:rsidRPr="00886D36">
        <w:rPr>
          <w:lang w:val="en-US" w:eastAsia="fr-FR"/>
        </w:rPr>
        <w:fldChar w:fldCharType="end"/>
      </w:r>
      <w:r w:rsidRPr="00886D36">
        <w:rPr>
          <w:lang w:val="en-US" w:eastAsia="fr-FR"/>
        </w:rPr>
        <w:t xml:space="preserve">. Finally, after a quality control on Illumina reads using </w:t>
      </w:r>
      <w:proofErr w:type="spellStart"/>
      <w:r w:rsidRPr="00886D36">
        <w:rPr>
          <w:lang w:val="en-US" w:eastAsia="fr-FR"/>
        </w:rPr>
        <w:t>fastp</w:t>
      </w:r>
      <w:proofErr w:type="spellEnd"/>
      <w:r w:rsidRPr="00886D36">
        <w:rPr>
          <w:lang w:val="en-US" w:eastAsia="fr-FR"/>
        </w:rPr>
        <w:t xml:space="preserve"> </w:t>
      </w:r>
      <w:r w:rsidRPr="00886D36">
        <w:rPr>
          <w:lang w:val="en-US" w:eastAsia="fr-FR"/>
        </w:rPr>
        <w:fldChar w:fldCharType="begin"/>
      </w:r>
      <w:r w:rsidR="003D58AB">
        <w:rPr>
          <w:lang w:val="en-US" w:eastAsia="fr-FR"/>
        </w:rPr>
        <w:instrText xml:space="preserve"> ADDIN ZOTERO_ITEM CSL_CITATION {"citationID":"DyatFKMc","properties":{"formattedCitation":"(24)","plainCitation":"(24)","noteIndex":0},"citationItems":[{"id":1818,"uris":["http://zotero.org/users/3804388/items/S2EVM5QC"],"itemData":{"id":1818,"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journalAbbreviation":"Bioinformatics","page":"i884-i890","source":"Silverchair","title":"fastp: an ultra-fast all-in-one FASTQ preprocessor","title-short":"fastp","URL":"https://doi.org/10.1093/bioinformatics/bty560","volume":"34","author":[{"family":"Chen","given":"Shifu"},{"family":"Zhou","given":"Yanqing"},{"family":"Chen","given":"Yaru"},{"family":"Gu","given":"Jia"}],"accessed":{"date-parts":[["2023",4,26]]},"issued":{"date-parts":[["2018",9,1]]}}}],"schema":"https://github.com/citation-style-language/schema/raw/master/csl-citation.json"} </w:instrText>
      </w:r>
      <w:r w:rsidRPr="00886D36">
        <w:rPr>
          <w:lang w:val="en-US" w:eastAsia="fr-FR"/>
        </w:rPr>
        <w:fldChar w:fldCharType="separate"/>
      </w:r>
      <w:r w:rsidR="003D58AB" w:rsidRPr="003D58AB">
        <w:rPr>
          <w:lang w:val="en-CA"/>
        </w:rPr>
        <w:t>(24)</w:t>
      </w:r>
      <w:r w:rsidRPr="00886D36">
        <w:rPr>
          <w:lang w:val="en-US" w:eastAsia="fr-FR"/>
        </w:rPr>
        <w:fldChar w:fldCharType="end"/>
      </w:r>
      <w:r w:rsidRPr="00886D36">
        <w:rPr>
          <w:lang w:val="en-US" w:eastAsia="fr-FR"/>
        </w:rPr>
        <w:t xml:space="preserve">, genome </w:t>
      </w:r>
      <w:r w:rsidRPr="00886D36">
        <w:rPr>
          <w:lang w:val="en-US" w:eastAsia="fr-FR"/>
        </w:rPr>
        <w:lastRenderedPageBreak/>
        <w:t xml:space="preserve">assembly was further improved using the short-read polishers </w:t>
      </w:r>
      <w:proofErr w:type="spellStart"/>
      <w:r w:rsidRPr="00886D36">
        <w:rPr>
          <w:lang w:val="en-US" w:eastAsia="fr-FR"/>
        </w:rPr>
        <w:t>Polypolish</w:t>
      </w:r>
      <w:proofErr w:type="spellEnd"/>
      <w:r w:rsidRPr="00886D36">
        <w:rPr>
          <w:lang w:val="en-US" w:eastAsia="fr-FR"/>
        </w:rPr>
        <w:t xml:space="preserve"> </w:t>
      </w:r>
      <w:r w:rsidRPr="00886D36">
        <w:rPr>
          <w:lang w:val="en-US" w:eastAsia="fr-FR"/>
        </w:rPr>
        <w:fldChar w:fldCharType="begin"/>
      </w:r>
      <w:r w:rsidR="003D58AB">
        <w:rPr>
          <w:lang w:val="en-US" w:eastAsia="fr-FR"/>
        </w:rPr>
        <w:instrText xml:space="preserve"> ADDIN ZOTERO_ITEM CSL_CITATION {"citationID":"dcpt0wsu","properties":{"formattedCitation":"(25)","plainCitation":"(25)","noteIndex":0},"citationItems":[{"id":2121,"uris":["http://zotero.org/users/3804388/items/KTW9U7MK"],"itemData":{"id":2121,"type":"article-journal","abstract":"Long-read-only bacterial genome assemblies usually contain residual errors, most commonly homopolymer-length errors. Short-read polishing tools can use short reads to fix these errors, but most rely on short-read alignment which is unreliable in repeat regions. Errors in such regions are therefore challenging to fix and often remain after short-read polishing. Here we introduce Polypolish, a new short-read polisher which uses all-per-read alignments to repair errors in repeat sequences that other polishers cannot. Polypolish performed well in benchmarking tests using both simulated and real reads, and it almost never introduced errors during polishing. The best results were achieved by using Polypolish in combination with other short-read polishers.","container-title":"PLOS Computational Biology","DOI":"10.1371/journal.pcbi.1009802","ISSN":"1553-7358","issue":"1","journalAbbreviation":"PLOS Computational Biology","language":"en","note":"publisher: Public Library of Science","page":"e1009802","source":"PLoS Journals","title":"Polypolish: Short-read polishing of long-read bacterial genome assemblies","title-short":"Polypolish","URL":"https://journals.plos.org/ploscompbiol/article?id=10.1371/journal.pcbi.1009802","volume":"18","author":[{"family":"Wick","given":"Ryan R."},{"family":"Holt","given":"Kathryn E."}],"accessed":{"date-parts":[["2023",8,28]]},"issued":{"date-parts":[["2022",1,24]]}},"label":"page"}],"schema":"https://github.com/citation-style-language/schema/raw/master/csl-citation.json"} </w:instrText>
      </w:r>
      <w:r w:rsidRPr="00886D36">
        <w:rPr>
          <w:lang w:val="en-US" w:eastAsia="fr-FR"/>
        </w:rPr>
        <w:fldChar w:fldCharType="separate"/>
      </w:r>
      <w:r w:rsidR="003D58AB" w:rsidRPr="00707FF7">
        <w:rPr>
          <w:lang w:val="en-CA"/>
        </w:rPr>
        <w:t>(25)</w:t>
      </w:r>
      <w:r w:rsidRPr="00886D36">
        <w:rPr>
          <w:lang w:val="en-US" w:eastAsia="fr-FR"/>
        </w:rPr>
        <w:fldChar w:fldCharType="end"/>
      </w:r>
      <w:r w:rsidRPr="00886D36">
        <w:rPr>
          <w:lang w:val="en-US" w:eastAsia="fr-FR"/>
        </w:rPr>
        <w:t xml:space="preserve"> and POLCA </w:t>
      </w:r>
      <w:r w:rsidRPr="00886D36">
        <w:rPr>
          <w:lang w:val="en-US" w:eastAsia="fr-FR"/>
        </w:rPr>
        <w:fldChar w:fldCharType="begin"/>
      </w:r>
      <w:r w:rsidR="003D58AB">
        <w:rPr>
          <w:lang w:val="en-US" w:eastAsia="fr-FR"/>
        </w:rPr>
        <w:instrText xml:space="preserve"> ADDIN ZOTERO_ITEM CSL_CITATION {"citationID":"K4dAQQtJ","properties":{"formattedCitation":"(26)","plainCitation":"(26)","noteIndex":0},"citationItems":[{"id":2123,"uris":["http://zotero.org/users/3804388/items/QNNDMBHQ"],"itemData":{"id":2123,"type":"article-journal","abstract":"The introduction of third-generation DNA sequencing technologies in recent years has allowed scientists to generate dramatically longer sequence reads, which when used in whole-genome sequencing projects have yielded better repeat resolution and far more contiguous genome assemblies. While the promise of better contiguity has held true, the relatively high error rate of long reads, averaging 8–15%, has made it challenging to generate a highly accurate final sequence. Current long-read sequencing technologies display a tendency toward systematic errors, in particular in homopolymer regions, which present additional challenges. A cost-effective strategy to generate highly contiguous assemblies with a very low overall error rate is to combine long reads with low-cost short-read data, which currently have an error rate below 0.5%. This hybrid strategy can be pursued either by incorporating the short-read data into the early phase of assembly, during the read correction step, or by using short reads to “polish” the consensus built from long reads. In this report, we present the assembly polishing tool POLCA (POLishing by Calling Alternatives) and compare its performance with two other popular polishing programs, Pilon and Racon. We show that on simulated data POLCA is more accurate than Pilon, and comparable in accuracy to Racon. On real data, all three programs show similar performance, but POLCA is consistently much faster than either of the other polishing programs.","container-title":"PLOS Computational Biology","DOI":"10.1371/journal.pcbi.1007981","ISSN":"1553-7358","issue":"6","journalAbbreviation":"PLOS Computational Biology","language":"en","note":"publisher: Public Library of Science","page":"e1007981","source":"PLoS Journals","title":"The genome polishing tool POLCA makes fast and accurate corrections in genome assemblies","URL":"https://journals.plos.org/ploscompbiol/article?id=10.1371/journal.pcbi.1007981","volume":"16","author":[{"family":"Zimin","given":"Aleksey V."},{"family":"Salzberg","given":"Steven L."}],"accessed":{"date-parts":[["2023",8,28]]},"issued":{"date-parts":[["2020",6,26]]}}}],"schema":"https://github.com/citation-style-language/schema/raw/master/csl-citation.json"} </w:instrText>
      </w:r>
      <w:r w:rsidRPr="00886D36">
        <w:rPr>
          <w:lang w:val="en-US" w:eastAsia="fr-FR"/>
        </w:rPr>
        <w:fldChar w:fldCharType="separate"/>
      </w:r>
      <w:r w:rsidR="003D58AB" w:rsidRPr="00707FF7">
        <w:rPr>
          <w:lang w:val="en-CA"/>
        </w:rPr>
        <w:t>(26)</w:t>
      </w:r>
      <w:r w:rsidRPr="00886D36">
        <w:rPr>
          <w:lang w:val="en-US" w:eastAsia="fr-FR"/>
        </w:rPr>
        <w:fldChar w:fldCharType="end"/>
      </w:r>
      <w:r w:rsidRPr="00886D36">
        <w:rPr>
          <w:lang w:val="en-US" w:eastAsia="fr-FR"/>
        </w:rPr>
        <w:t>. The assembled genome comprises 6,542,007 base pairs, with a genome coverage of 300x.</w:t>
      </w:r>
      <w:r w:rsidR="00886D36" w:rsidRPr="00886D36">
        <w:rPr>
          <w:lang w:val="en-US" w:eastAsia="fr-FR"/>
        </w:rPr>
        <w:t xml:space="preserve"> </w:t>
      </w:r>
      <w:r w:rsidR="00886D36" w:rsidRPr="00886D36">
        <w:rPr>
          <w:i/>
          <w:iCs/>
          <w:lang w:val="en-US" w:eastAsia="fr-FR"/>
        </w:rPr>
        <w:t>S. marcescens</w:t>
      </w:r>
      <w:r w:rsidR="00886D36" w:rsidRPr="00886D36">
        <w:rPr>
          <w:lang w:val="en-US" w:eastAsia="fr-FR"/>
        </w:rPr>
        <w:t xml:space="preserve"> ED4677</w:t>
      </w:r>
      <w:r w:rsidR="007A5AB9">
        <w:rPr>
          <w:lang w:val="en-US" w:eastAsia="fr-FR"/>
        </w:rPr>
        <w:t xml:space="preserve"> (i.e., </w:t>
      </w:r>
      <w:r w:rsidR="007A5AB9" w:rsidRPr="00886D36">
        <w:rPr>
          <w:lang w:val="en-US" w:eastAsia="fr-FR"/>
        </w:rPr>
        <w:t>BWD-29-0280-Sm1</w:t>
      </w:r>
      <w:r w:rsidR="007A5AB9">
        <w:rPr>
          <w:lang w:val="en-US" w:eastAsia="fr-FR"/>
        </w:rPr>
        <w:t>)</w:t>
      </w:r>
      <w:r w:rsidR="00886D36" w:rsidRPr="00886D36">
        <w:rPr>
          <w:lang w:val="en-US" w:eastAsia="fr-FR"/>
        </w:rPr>
        <w:t xml:space="preserve"> c</w:t>
      </w:r>
      <w:r w:rsidR="00886D36" w:rsidRPr="00886D36">
        <w:rPr>
          <w:lang w:val="en-US"/>
        </w:rPr>
        <w:t xml:space="preserve">ontigs and </w:t>
      </w:r>
      <w:r w:rsidR="00886D36" w:rsidRPr="00886D36">
        <w:rPr>
          <w:i/>
          <w:iCs/>
          <w:lang w:val="en-US" w:eastAsia="fr-FR"/>
        </w:rPr>
        <w:t xml:space="preserve">D. </w:t>
      </w:r>
      <w:proofErr w:type="spellStart"/>
      <w:r w:rsidR="00886D36" w:rsidRPr="00886D36">
        <w:rPr>
          <w:i/>
          <w:iCs/>
          <w:lang w:val="en-US" w:eastAsia="fr-FR"/>
        </w:rPr>
        <w:t>tsuruhatensis</w:t>
      </w:r>
      <w:proofErr w:type="spellEnd"/>
      <w:r w:rsidR="00886D36" w:rsidRPr="00886D36">
        <w:rPr>
          <w:lang w:val="en-US" w:eastAsia="fr-FR"/>
        </w:rPr>
        <w:t xml:space="preserve"> Dt1S33 complete genome </w:t>
      </w:r>
      <w:r w:rsidR="00886D36" w:rsidRPr="00886D36">
        <w:rPr>
          <w:lang w:val="en-US"/>
        </w:rPr>
        <w:t>were annotated using the RAST</w:t>
      </w:r>
      <w:r w:rsidR="007A5AB9">
        <w:rPr>
          <w:lang w:val="en-US"/>
        </w:rPr>
        <w:t xml:space="preserve"> server </w:t>
      </w:r>
      <w:r w:rsidR="007A5AB9" w:rsidRPr="00886D36">
        <w:rPr>
          <w:lang w:val="en-US"/>
        </w:rPr>
        <w:fldChar w:fldCharType="begin"/>
      </w:r>
      <w:r w:rsidR="003D58AB">
        <w:rPr>
          <w:lang w:val="en-US"/>
        </w:rPr>
        <w:instrText xml:space="preserve"> ADDIN ZOTERO_ITEM CSL_CITATION {"citationID":"NrF2QIeL","properties":{"formattedCitation":"(27)","plainCitation":"(27)","noteIndex":0},"citationItems":[{"id":3173,"uris":["http://zotero.org/users/3804388/items/ZY5XEVQC"],"itemData":{"id":3173,"type":"article-journal","abstract":"BACKGROUND: The number of prokaryotic genome sequences becoming available is growing steadily and is growing faster than our ability to accurately annotate them.\nDESCRIPTION: We describe a fully automated service for annotating bacterial and archaeal genomes. The service identifies protein-encoding, rRNA and tRNA genes, assigns functions to the genes, predicts which subsystems are represented in the genome, uses this information to reconstruct the metabolic network and makes the output easily downloadable for the user. In addition, the annotated genome can be browsed in an environment that supports comparative analysis with the annotated genomes maintained in the SEED environment. The service normally makes the annotated genome available within 12-24 hours of submission, but ultimately the quality of such a service will be judged in terms of accuracy, consistency, and completeness of the produced annotations. We summarize our attempts to address these issues and discuss plans for incrementally enhancing the service.\nCONCLUSION: By providing accurate, rapid annotation freely to the community we have created an important community resource. The service has now been utilized by over 120 external users annotating over 350 distinct genomes.","container-title":"BMC genomics","DOI":"10.1186/1471-2164-9-75","ISSN":"1471-2164","journalAbbreviation":"BMC Genomics","language":"eng","note":"PMID: 18261238\nPMCID: PMC2265698","page":"75","source":"PubMed","title":"The RAST Server: rapid annotations using subsystems technology","title-short":"The RAST Server","volume":"9","author":[{"family":"Aziz","given":"Ramy K."},{"family":"Bartels","given":"Daniela"},{"family":"Best","given":"Aaron A."},{"family":"DeJongh","given":"Matthew"},{"family":"Disz","given":"Terrence"},{"family":"Edwards","given":"Robert A."},{"family":"Formsma","given":"Kevin"},{"family":"Gerdes","given":"Svetlana"},{"family":"Glass","given":"Elizabeth M."},{"family":"Kubal","given":"Michael"},{"family":"Meyer","given":"Folker"},{"family":"Olsen","given":"Gary J."},{"family":"Olson","given":"Robert"},{"family":"Osterman","given":"Andrei L."},{"family":"Overbeek","given":"Ross A."},{"family":"McNeil","given":"Leslie K."},{"family":"Paarmann","given":"Daniel"},{"family":"Paczian","given":"Tobias"},{"family":"Parrello","given":"Bruce"},{"family":"Pusch","given":"Gordon D."},{"family":"Reich","given":"Claudia"},{"family":"Stevens","given":"Rick"},{"family":"Vassieva","given":"Olga"},{"family":"Vonstein","given":"Veronika"},{"family":"Wilke","given":"Andreas"},{"family":"Zagnitko","given":"Olga"}],"issued":{"date-parts":[["2008",2,8]]}}}],"schema":"https://github.com/citation-style-language/schema/raw/master/csl-citation.json"} </w:instrText>
      </w:r>
      <w:r w:rsidR="007A5AB9" w:rsidRPr="00886D36">
        <w:rPr>
          <w:lang w:val="en-US"/>
        </w:rPr>
        <w:fldChar w:fldCharType="separate"/>
      </w:r>
      <w:r w:rsidR="003D58AB" w:rsidRPr="00707FF7">
        <w:rPr>
          <w:lang w:val="en-CA"/>
        </w:rPr>
        <w:t>(27)</w:t>
      </w:r>
      <w:r w:rsidR="007A5AB9" w:rsidRPr="00886D36">
        <w:rPr>
          <w:lang w:val="en-US"/>
        </w:rPr>
        <w:fldChar w:fldCharType="end"/>
      </w:r>
      <w:r w:rsidR="007A5AB9">
        <w:rPr>
          <w:lang w:val="en-US"/>
        </w:rPr>
        <w:t xml:space="preserve"> on the SEED</w:t>
      </w:r>
      <w:r w:rsidR="00886D36" w:rsidRPr="00886D36">
        <w:rPr>
          <w:lang w:val="en-US"/>
        </w:rPr>
        <w:t xml:space="preserve"> </w:t>
      </w:r>
      <w:r w:rsidR="007A5AB9">
        <w:rPr>
          <w:lang w:val="en-US"/>
        </w:rPr>
        <w:t xml:space="preserve">environment </w:t>
      </w:r>
      <w:r w:rsidR="007A5AB9">
        <w:rPr>
          <w:lang w:val="en-US"/>
        </w:rPr>
        <w:fldChar w:fldCharType="begin"/>
      </w:r>
      <w:r w:rsidR="003D58AB">
        <w:rPr>
          <w:lang w:val="en-US"/>
        </w:rPr>
        <w:instrText xml:space="preserve"> ADDIN ZOTERO_ITEM CSL_CITATION {"citationID":"Z5fW1ZM3","properties":{"formattedCitation":"(28)","plainCitation":"(28)","noteIndex":0},"citationItems":[{"id":3176,"uris":["http://zotero.org/users/3804388/items/SW2RNBYX"],"itemData":{"id":3176,"type":"article-journal","abstract":"In 2004, the SEED (http://pubseed.theseed.org/) was created to provide consistent and accurate genome annotations across thousands of genomes and as a platform for discovering and developing de novo annotations. The SEED is a constantly updated integration of genomic data with a genome database, web front end, API and server scripts. It is used by many scientists for predicting gene functions and discovering new pathways. In addition to being a powerful database for bioinformatics research, the SEED also houses subsystems (collections of functionally related protein families) and their derived FIGfams (protein families), which represent the core of the RAST annotation engine (http://rast.nmpdr.org/). When a new genome is submitted to RAST, genes are called and their annotations are made by comparison to the FIGfam collection. If the genome is made public, it is then housed within the SEED and its proteins populate the FIGfam collection. This annotation cycle has proven to be a robust and scalable solution to the problem of annotating the exponentially increasing number of genomes. To date, &gt;12 000 users worldwide have annotated &gt;60 000 distinct genomes using RAST. Here we describe the interconnectedness of the SEED database and RAST, the RAST annotation pipeline and updates to both resources.","container-title":"Nucleic Acids Research","DOI":"10.1093/nar/gkt1226","ISSN":"1362-4962","issue":"Database issue","journalAbbreviation":"Nucleic Acids Res","language":"eng","note":"PMID: 24293654\nPMCID: PMC3965101","page":"D206-214","source":"PubMed","title":"The SEED and the Rapid Annotation of microbial genomes using Subsystems Technology (RAST)","volume":"42","author":[{"family":"Overbeek","given":"Ross"},{"family":"Olson","given":"Robert"},{"family":"Pusch","given":"Gordon D."},{"family":"Olsen","given":"Gary J."},{"family":"Davis","given":"James J."},{"family":"Disz","given":"Terry"},{"family":"Edwards","given":"Robert A."},{"family":"Gerdes","given":"Svetlana"},{"family":"Parrello","given":"Bruce"},{"family":"Shukla","given":"Maulik"},{"family":"Vonstein","given":"Veronika"},{"family":"Wattam","given":"Alice R."},{"family":"Xia","given":"Fangfang"},{"family":"Stevens","given":"Rick"}],"issued":{"date-parts":[["2014",1]]}},"label":"page"}],"schema":"https://github.com/citation-style-language/schema/raw/master/csl-citation.json"} </w:instrText>
      </w:r>
      <w:r w:rsidR="007A5AB9">
        <w:rPr>
          <w:lang w:val="en-US"/>
        </w:rPr>
        <w:fldChar w:fldCharType="separate"/>
      </w:r>
      <w:r w:rsidR="003D58AB" w:rsidRPr="00707FF7">
        <w:rPr>
          <w:lang w:val="en-CA"/>
        </w:rPr>
        <w:t>(28)</w:t>
      </w:r>
      <w:r w:rsidR="007A5AB9">
        <w:rPr>
          <w:lang w:val="en-US"/>
        </w:rPr>
        <w:fldChar w:fldCharType="end"/>
      </w:r>
      <w:r w:rsidR="002C6E58">
        <w:rPr>
          <w:lang w:val="en-US"/>
        </w:rPr>
        <w:t xml:space="preserve"> (Table S7).</w:t>
      </w:r>
    </w:p>
    <w:p w14:paraId="3B3D5B09" w14:textId="77777777" w:rsidR="000402C9" w:rsidRPr="00886D36" w:rsidRDefault="000402C9" w:rsidP="000402C9">
      <w:pPr>
        <w:pStyle w:val="Heading1"/>
        <w:rPr>
          <w:lang w:val="en-US" w:eastAsia="fr-FR"/>
        </w:rPr>
      </w:pPr>
      <w:bookmarkStart w:id="6" w:name="_Toc151826910"/>
      <w:r w:rsidRPr="00886D36">
        <w:rPr>
          <w:lang w:val="en-US" w:eastAsia="fr-FR"/>
        </w:rPr>
        <w:t>Accession numbers.</w:t>
      </w:r>
      <w:bookmarkEnd w:id="6"/>
      <w:r w:rsidRPr="00886D36">
        <w:rPr>
          <w:lang w:val="en-US" w:eastAsia="fr-FR"/>
        </w:rPr>
        <w:t xml:space="preserve"> </w:t>
      </w:r>
    </w:p>
    <w:p w14:paraId="3BDA3141" w14:textId="780FC352" w:rsidR="000402C9" w:rsidRPr="00886D36" w:rsidRDefault="000402C9" w:rsidP="000402C9">
      <w:pPr>
        <w:suppressAutoHyphens/>
        <w:ind w:firstLine="708"/>
        <w:rPr>
          <w:lang w:val="en-US" w:eastAsia="fr-FR"/>
        </w:rPr>
      </w:pPr>
      <w:bookmarkStart w:id="7" w:name="_Hlk167806342"/>
      <w:r w:rsidRPr="00886D36">
        <w:rPr>
          <w:lang w:val="en-US"/>
        </w:rPr>
        <w:t xml:space="preserve">Raw sequencing reads have been deposited in the Sequence Read Archive of the NCBI in the </w:t>
      </w:r>
      <w:proofErr w:type="spellStart"/>
      <w:r w:rsidRPr="00886D36">
        <w:rPr>
          <w:lang w:val="en-US"/>
        </w:rPr>
        <w:t>BioProject</w:t>
      </w:r>
      <w:proofErr w:type="spellEnd"/>
      <w:r w:rsidRPr="00886D36">
        <w:rPr>
          <w:lang w:val="en-US"/>
        </w:rPr>
        <w:t xml:space="preserve"> </w:t>
      </w:r>
      <w:hyperlink r:id="rId8" w:history="1">
        <w:r w:rsidRPr="00886D36">
          <w:rPr>
            <w:rStyle w:val="Hyperlink"/>
            <w:lang w:val="en-US"/>
          </w:rPr>
          <w:t>PRJNA1042964</w:t>
        </w:r>
      </w:hyperlink>
      <w:bookmarkEnd w:id="7"/>
      <w:r w:rsidRPr="00886D36">
        <w:rPr>
          <w:lang w:val="en-US"/>
        </w:rPr>
        <w:t xml:space="preserve">. Assembled genomes of </w:t>
      </w:r>
      <w:r w:rsidRPr="00886D36">
        <w:rPr>
          <w:lang w:val="en-US" w:eastAsia="fr-FR"/>
        </w:rPr>
        <w:t xml:space="preserve">isolates </w:t>
      </w:r>
      <w:r w:rsidRPr="00886D36">
        <w:rPr>
          <w:i/>
          <w:iCs/>
          <w:lang w:val="en-US" w:eastAsia="fr-FR"/>
        </w:rPr>
        <w:t xml:space="preserve">D. </w:t>
      </w:r>
      <w:proofErr w:type="spellStart"/>
      <w:r w:rsidRPr="00886D36">
        <w:rPr>
          <w:i/>
          <w:iCs/>
          <w:lang w:val="en-US" w:eastAsia="fr-FR"/>
        </w:rPr>
        <w:t>tsuruhatensis</w:t>
      </w:r>
      <w:proofErr w:type="spellEnd"/>
      <w:r w:rsidRPr="00886D36">
        <w:rPr>
          <w:lang w:val="en-US" w:eastAsia="fr-FR"/>
        </w:rPr>
        <w:t xml:space="preserve"> Dt1S33</w:t>
      </w:r>
      <w:r w:rsidR="00A63448">
        <w:rPr>
          <w:lang w:val="en-US" w:eastAsia="fr-FR"/>
        </w:rPr>
        <w:t xml:space="preserve"> (</w:t>
      </w:r>
      <w:hyperlink r:id="rId9" w:history="1">
        <w:r w:rsidR="00A63448" w:rsidRPr="00A63448">
          <w:rPr>
            <w:rStyle w:val="Hyperlink"/>
            <w:lang w:val="en-CA"/>
          </w:rPr>
          <w:t>SAMN46474190</w:t>
        </w:r>
      </w:hyperlink>
      <w:r w:rsidR="00A63448" w:rsidRPr="00A63448">
        <w:rPr>
          <w:lang w:val="en-CA"/>
        </w:rPr>
        <w:t>)</w:t>
      </w:r>
      <w:r w:rsidRPr="00886D36">
        <w:rPr>
          <w:lang w:val="en-US" w:eastAsia="fr-FR"/>
        </w:rPr>
        <w:t xml:space="preserve">, </w:t>
      </w:r>
      <w:r w:rsidRPr="00886D36">
        <w:rPr>
          <w:i/>
          <w:iCs/>
          <w:lang w:val="en-US" w:eastAsia="fr-FR"/>
        </w:rPr>
        <w:t>S. marcescens</w:t>
      </w:r>
      <w:r w:rsidRPr="00886D36">
        <w:rPr>
          <w:lang w:val="en-US" w:eastAsia="fr-FR"/>
        </w:rPr>
        <w:t xml:space="preserve"> </w:t>
      </w:r>
      <w:r w:rsidR="00725B5A" w:rsidRPr="00886D36">
        <w:rPr>
          <w:lang w:val="en-US" w:eastAsia="fr-FR"/>
        </w:rPr>
        <w:t>ED4677</w:t>
      </w:r>
      <w:r w:rsidRPr="00886D36">
        <w:rPr>
          <w:lang w:val="en-US" w:eastAsia="fr-FR"/>
        </w:rPr>
        <w:t xml:space="preserve"> </w:t>
      </w:r>
      <w:r w:rsidR="00A63448">
        <w:rPr>
          <w:lang w:val="en-US" w:eastAsia="fr-FR"/>
        </w:rPr>
        <w:t>(</w:t>
      </w:r>
      <w:hyperlink r:id="rId10" w:history="1">
        <w:r w:rsidR="00A63448" w:rsidRPr="00A63448">
          <w:rPr>
            <w:rStyle w:val="Hyperlink"/>
            <w:lang w:val="en-CA"/>
          </w:rPr>
          <w:t>SAMN46474191</w:t>
        </w:r>
      </w:hyperlink>
      <w:r w:rsidR="00A63448">
        <w:rPr>
          <w:lang w:val="en-US" w:eastAsia="fr-FR"/>
        </w:rPr>
        <w:t xml:space="preserve">) </w:t>
      </w:r>
      <w:r w:rsidRPr="00886D36">
        <w:rPr>
          <w:lang w:val="en-US" w:eastAsia="fr-FR"/>
        </w:rPr>
        <w:t xml:space="preserve">and </w:t>
      </w:r>
      <w:r w:rsidRPr="00886D36">
        <w:rPr>
          <w:i/>
          <w:iCs/>
          <w:lang w:val="en-US" w:eastAsia="fr-FR"/>
        </w:rPr>
        <w:t xml:space="preserve">S. </w:t>
      </w:r>
      <w:proofErr w:type="spellStart"/>
      <w:r w:rsidRPr="00886D36">
        <w:rPr>
          <w:i/>
          <w:iCs/>
          <w:lang w:val="en-US" w:eastAsia="fr-FR"/>
        </w:rPr>
        <w:t>maltophilia</w:t>
      </w:r>
      <w:proofErr w:type="spellEnd"/>
      <w:r w:rsidR="00725B5A">
        <w:rPr>
          <w:lang w:val="en-US" w:eastAsia="fr-FR"/>
        </w:rPr>
        <w:t xml:space="preserve"> </w:t>
      </w:r>
      <w:r w:rsidR="00725B5A" w:rsidRPr="00886D36">
        <w:rPr>
          <w:lang w:val="en-US" w:eastAsia="fr-FR"/>
        </w:rPr>
        <w:t>ED4675</w:t>
      </w:r>
      <w:r w:rsidRPr="00886D36">
        <w:rPr>
          <w:lang w:val="en-US" w:eastAsia="fr-FR"/>
        </w:rPr>
        <w:t xml:space="preserve"> </w:t>
      </w:r>
      <w:r w:rsidR="00A63448">
        <w:rPr>
          <w:lang w:val="en-US" w:eastAsia="fr-FR"/>
        </w:rPr>
        <w:t>(</w:t>
      </w:r>
      <w:hyperlink r:id="rId11" w:history="1">
        <w:r w:rsidR="00A63448" w:rsidRPr="00A63448">
          <w:rPr>
            <w:rStyle w:val="Hyperlink"/>
            <w:lang w:val="en-CA"/>
          </w:rPr>
          <w:t>SAMN46474192</w:t>
        </w:r>
      </w:hyperlink>
      <w:r w:rsidR="00A63448">
        <w:rPr>
          <w:lang w:val="en-US" w:eastAsia="fr-FR"/>
        </w:rPr>
        <w:t xml:space="preserve">) </w:t>
      </w:r>
      <w:r w:rsidRPr="00886D36">
        <w:rPr>
          <w:lang w:val="en-US" w:eastAsia="fr-FR"/>
        </w:rPr>
        <w:t xml:space="preserve">have been deposited in the same </w:t>
      </w:r>
      <w:proofErr w:type="spellStart"/>
      <w:r w:rsidRPr="00886D36">
        <w:rPr>
          <w:lang w:val="en-US"/>
        </w:rPr>
        <w:t>BioProject</w:t>
      </w:r>
      <w:proofErr w:type="spellEnd"/>
      <w:r w:rsidRPr="00886D36">
        <w:rPr>
          <w:lang w:val="en-US" w:eastAsia="fr-FR"/>
        </w:rPr>
        <w:t xml:space="preserve">. Other genomes used in this study were previously published </w:t>
      </w:r>
      <w:r w:rsidRPr="00886D36">
        <w:rPr>
          <w:lang w:val="en-US" w:eastAsia="fr-FR"/>
        </w:rPr>
        <w:fldChar w:fldCharType="begin"/>
      </w:r>
      <w:r w:rsidR="003D58AB">
        <w:rPr>
          <w:lang w:val="en-US" w:eastAsia="fr-FR"/>
        </w:rPr>
        <w:instrText xml:space="preserve"> ADDIN ZOTERO_ITEM CSL_CITATION {"citationID":"TRuSRyiw","properties":{"formattedCitation":"(4)","plainCitation":"(4)","noteIndex":0},"citationItems":[{"id":2509,"uris":["http://zotero.org/users/3804388/items/A94K7LFH"],"itemData":{"id":2509,"type":"article-journal","abstract":"Molecular typing techniques are utilized to determine genetic similarities between bacterial isolates. However, the use of environmental DNA profiling to assess epidemiologic links between patients and their environment has not been fully explored. This work reports the development and validation of two high-throughput short sequence typing (HiSST) schemes targeting the opportunistic pathogens Pseudomonas aeruginosa and Stenotrophomonas maltophilia, along with a modified SM2I selective medium for the specific isolation of S. maltophilia. These HiSST schemes are based on four discriminative loci for each species and demonstrate high discriminating power, comparable to pairwise whole-genome comparisons. Each scheme includes species-specific PCR primers for precise differentiation from closely related taxa, without the need for upstream culture-dependent methods. For example, the primers targeting the bvgS locus make it possible to distinguish P. aeruginosa from the very closely related Pseudomonas paraeruginosa sp. nov. The selected loci included in the schemes are adapted to massive parallel amplicon sequencing technology. An R-based script implemented in the DADA2 pipeline was assembled to facilitate HiSST analyses for efficient and accurate genotyping of P. aeruginosa and S. maltophilia. We demonstrate the performance of both schemes through in silico validations, assessments against reference culture collections, and a case study involving environmental samples.","container-title":"Microorganisms","DOI":"10.3390/microorganisms12010048","ISSN":"2076-2607","issue":"1","language":"en","license":"http://creativecommons.org/licenses/by/3.0/","note":"number: 1\npublisher: Multidisciplinary Digital Publishing Institute","page":"48","source":"www.mdpi.com","title":"High-throughput short sequence typing schemes for &lt;i&gt;Pseudomonas aeruginosa&lt;/i&gt; and &lt;i&gt;Stenotrophomonas maltophilia&lt;/i&gt; pure culture and environmental DNA","URL":"https://www.mdpi.com/2076-2607/12/1/48","volume":"12","author":[{"family":"Bourdin","given":"Thibault"},{"family":"Benoit","given":"Marie-Ève"},{"family":"Bédard","given":"Emilie"},{"family":"Prévost","given":"Michèle"},{"family":"Quach","given":"Caroline"},{"family":"Déziel","given":"Eric"},{"family":"Constant","given":"Philippe"}],"accessed":{"date-parts":[["2024",1,5]]},"issued":{"date-parts":[["2024",1]]}}}],"schema":"https://github.com/citation-style-language/schema/raw/master/csl-citation.json"} </w:instrText>
      </w:r>
      <w:r w:rsidRPr="00886D36">
        <w:rPr>
          <w:lang w:val="en-US" w:eastAsia="fr-FR"/>
        </w:rPr>
        <w:fldChar w:fldCharType="separate"/>
      </w:r>
      <w:r w:rsidR="003D58AB" w:rsidRPr="003D58AB">
        <w:rPr>
          <w:lang w:val="en-CA"/>
        </w:rPr>
        <w:t>(4)</w:t>
      </w:r>
      <w:r w:rsidRPr="00886D36">
        <w:rPr>
          <w:lang w:val="en-US" w:eastAsia="fr-FR"/>
        </w:rPr>
        <w:fldChar w:fldCharType="end"/>
      </w:r>
      <w:r w:rsidRPr="00886D36">
        <w:rPr>
          <w:lang w:val="en-US" w:eastAsia="fr-FR"/>
        </w:rPr>
        <w:t xml:space="preserve">, including </w:t>
      </w:r>
      <w:r w:rsidRPr="00886D36">
        <w:rPr>
          <w:i/>
          <w:iCs/>
          <w:lang w:val="en-US" w:eastAsia="fr-FR"/>
        </w:rPr>
        <w:t xml:space="preserve">S. </w:t>
      </w:r>
      <w:proofErr w:type="spellStart"/>
      <w:r w:rsidRPr="00886D36">
        <w:rPr>
          <w:i/>
          <w:iCs/>
          <w:lang w:val="en-US" w:eastAsia="fr-FR"/>
        </w:rPr>
        <w:t>maltophilia</w:t>
      </w:r>
      <w:proofErr w:type="spellEnd"/>
      <w:r w:rsidRPr="00886D36">
        <w:rPr>
          <w:lang w:val="en-US" w:eastAsia="fr-FR"/>
        </w:rPr>
        <w:t xml:space="preserve"> isolates (WF-25-0224-St,</w:t>
      </w:r>
      <w:r w:rsidRPr="00886D36">
        <w:rPr>
          <w:lang w:val="en-US"/>
        </w:rPr>
        <w:t xml:space="preserve"> </w:t>
      </w:r>
      <w:r w:rsidRPr="00886D36">
        <w:rPr>
          <w:lang w:val="en-US" w:eastAsia="fr-FR"/>
        </w:rPr>
        <w:t xml:space="preserve">BF-25-0308-St) and </w:t>
      </w:r>
      <w:r w:rsidRPr="00886D36">
        <w:rPr>
          <w:i/>
          <w:iCs/>
          <w:lang w:val="en-US" w:eastAsia="fr-FR"/>
        </w:rPr>
        <w:t>P. aeruginosa</w:t>
      </w:r>
      <w:r w:rsidRPr="00886D36">
        <w:rPr>
          <w:lang w:val="en-US" w:eastAsia="fr-FR"/>
        </w:rPr>
        <w:t xml:space="preserve"> isolates (BWD-25-0280-Pa, BF-HWSs-0021-Pa, WF-HWSs-0049-Pa). </w:t>
      </w:r>
    </w:p>
    <w:p w14:paraId="0CB6C1F9" w14:textId="77777777" w:rsidR="00D25FA4" w:rsidRPr="00D25FA4" w:rsidRDefault="00D25FA4" w:rsidP="00D25FA4">
      <w:pPr>
        <w:pStyle w:val="Heading1"/>
        <w:rPr>
          <w:lang w:val="en-CA"/>
        </w:rPr>
      </w:pPr>
      <w:bookmarkStart w:id="8" w:name="_Toc151826927"/>
      <w:r w:rsidRPr="00D25FA4">
        <w:rPr>
          <w:lang w:val="en-CA"/>
        </w:rPr>
        <w:t>Limitations</w:t>
      </w:r>
      <w:bookmarkEnd w:id="8"/>
    </w:p>
    <w:p w14:paraId="393464DC" w14:textId="4CD2E336" w:rsidR="00CC2BE0" w:rsidRDefault="00D25FA4" w:rsidP="0087251E">
      <w:pPr>
        <w:suppressAutoHyphens/>
        <w:ind w:firstLine="709"/>
        <w:rPr>
          <w:lang w:val="en-CA"/>
        </w:rPr>
      </w:pPr>
      <w:r>
        <w:rPr>
          <w:lang w:val="en-CA"/>
        </w:rPr>
        <w:t>Th</w:t>
      </w:r>
      <w:r w:rsidR="00CC2BE0">
        <w:rPr>
          <w:lang w:val="en-CA"/>
        </w:rPr>
        <w:t>is</w:t>
      </w:r>
      <w:r>
        <w:rPr>
          <w:lang w:val="en-CA"/>
        </w:rPr>
        <w:t xml:space="preserve"> study relies on samples collected from specific sinks within two NICUs from the same city,</w:t>
      </w:r>
      <w:r w:rsidR="00415DB9">
        <w:rPr>
          <w:lang w:val="en-CA"/>
        </w:rPr>
        <w:t xml:space="preserve"> </w:t>
      </w:r>
      <w:r w:rsidR="00415DB9" w:rsidRPr="00415DB9">
        <w:rPr>
          <w:lang w:val="en-CA"/>
        </w:rPr>
        <w:t>albeit in different hospitals</w:t>
      </w:r>
      <w:r w:rsidR="00415DB9">
        <w:rPr>
          <w:lang w:val="en-CA"/>
        </w:rPr>
        <w:t>,</w:t>
      </w:r>
      <w:r>
        <w:rPr>
          <w:lang w:val="en-CA"/>
        </w:rPr>
        <w:t xml:space="preserve"> potentially sharing similar hospital practices and a common source of potable water. Consequently, the extrapolation of our findings to other systems is challenging. Given the markedly distinct designs of the two NICUs – one characterized by modern units with separate patient rooms and the other by an older unit where all newborns are accommodated in a shared space – a broad spectrum of sink designs could be tested. </w:t>
      </w:r>
      <w:r w:rsidR="0087251E" w:rsidRPr="0087251E">
        <w:rPr>
          <w:lang w:val="en-CA"/>
        </w:rPr>
        <w:t>Despite extensive sampling efforts, the limited number of sinks available constrained the ability to determine the primary factors influencing pathogen presence in drains. Moreover, the relatively small dataset, focused on only three species, limits the power to identify key drivers of variation across environmental and microbial factors.</w:t>
      </w:r>
      <w:r w:rsidR="0087251E">
        <w:rPr>
          <w:lang w:val="en-CA"/>
        </w:rPr>
        <w:t xml:space="preserve"> </w:t>
      </w:r>
      <w:r w:rsidR="0087251E" w:rsidRPr="0087251E">
        <w:rPr>
          <w:lang w:val="en-CA"/>
        </w:rPr>
        <w:t xml:space="preserve">Other potential factors, such as the hygiene practices of healthcare personnel and other handling and maintenance measures that might influence the bacterial composition of sink drains, are not considered. These factors could potentially impact the presence of </w:t>
      </w:r>
      <w:r w:rsidR="009E76A4">
        <w:rPr>
          <w:lang w:val="en-CA"/>
        </w:rPr>
        <w:t>OP</w:t>
      </w:r>
      <w:r w:rsidR="0087251E" w:rsidRPr="0087251E">
        <w:rPr>
          <w:lang w:val="en-CA"/>
        </w:rPr>
        <w:t>s.</w:t>
      </w:r>
      <w:r w:rsidR="0087251E">
        <w:rPr>
          <w:lang w:val="en-CA"/>
        </w:rPr>
        <w:t xml:space="preserve"> </w:t>
      </w:r>
      <w:r>
        <w:rPr>
          <w:lang w:val="en-CA"/>
        </w:rPr>
        <w:t>Handwashing was strictly enforced on both units, due to the epidemic situation and the shared patient room. Future studies could broaden their sampl</w:t>
      </w:r>
      <w:r w:rsidR="00CC2BE0">
        <w:rPr>
          <w:lang w:val="en-CA"/>
        </w:rPr>
        <w:t>ing</w:t>
      </w:r>
      <w:r>
        <w:rPr>
          <w:lang w:val="en-CA"/>
        </w:rPr>
        <w:t xml:space="preserve"> scope</w:t>
      </w:r>
      <w:r w:rsidR="00CC2BE0">
        <w:rPr>
          <w:lang w:val="en-CA"/>
        </w:rPr>
        <w:t>s</w:t>
      </w:r>
      <w:r>
        <w:rPr>
          <w:lang w:val="en-CA"/>
        </w:rPr>
        <w:t xml:space="preserve"> to include other healthcare units and further explore interactions between bacterial communities, </w:t>
      </w:r>
      <w:r w:rsidR="009E76A4">
        <w:rPr>
          <w:lang w:val="en-CA"/>
        </w:rPr>
        <w:t>OP</w:t>
      </w:r>
      <w:r>
        <w:rPr>
          <w:lang w:val="en-CA"/>
        </w:rPr>
        <w:t xml:space="preserve">s, and environmental factors. </w:t>
      </w:r>
    </w:p>
    <w:p w14:paraId="51F029AA" w14:textId="05F7F021" w:rsidR="00D25FA4" w:rsidRDefault="00D25FA4" w:rsidP="00CC2BE0">
      <w:pPr>
        <w:suppressAutoHyphens/>
        <w:ind w:firstLine="709"/>
        <w:rPr>
          <w:lang w:val="en-CA"/>
        </w:rPr>
      </w:pPr>
      <w:r>
        <w:rPr>
          <w:lang w:val="en-CA"/>
        </w:rPr>
        <w:t xml:space="preserve">Another limitation inherent </w:t>
      </w:r>
      <w:r w:rsidR="00CC2BE0">
        <w:rPr>
          <w:lang w:val="en-CA"/>
        </w:rPr>
        <w:t>to</w:t>
      </w:r>
      <w:r>
        <w:rPr>
          <w:lang w:val="en-CA"/>
        </w:rPr>
        <w:t xml:space="preserve"> our methodology concerns the targeting of environmental DNA sequences within drain water and biofilms. These sequences can persist for several days, potentially leading to false-positive results in scenarios where no viable bacteria remain </w:t>
      </w:r>
      <w:r>
        <w:fldChar w:fldCharType="begin"/>
      </w:r>
      <w:r w:rsidR="003D58AB">
        <w:rPr>
          <w:lang w:val="en-CA"/>
        </w:rPr>
        <w:instrText xml:space="preserve"> ADDIN ZOTERO_ITEM CSL_CITATION {"citationID":"MDMK0ijP","properties":{"formattedCitation":"(29\\uc0\\u8211{}31)","plainCitation":"(29–31)","noteIndex":0},"citationItems":[{"id":2358,"uris":["http://zotero.org/users/3804388/items/3QR79C25"],"itemData":{"id":2358,"type":"article-journal","abstract":"Extracellular DNA from dead microorganisms can persist in soil for weeks to years1–3. Although it is implicitly assumed that the microbial DNA recovered from soil predominantly represents intact cells, it is unclear how extracellular DNA affects molecular analyses of microbial diversity. We examined a wide range of soils using viability PCR based on the photoreactive DNA-intercalating dye propidium monoazide4. We found that, on average, 40% of both prokaryotic and fungal DNA was extracellular or from cells that were no longer intact. Extracellular DNA inflated the observed prokaryotic and fungal richness by up to 55% and caused significant misestimation of taxon relative abundances, including the relative abundances of taxa integral to key ecosystem processes. Extracellular DNA was not found in measurable amounts in all soils; it was more likely to be present in soils with low exchangeable base cation concentrations, and the effect of its removal on microbial community structure was more profound in high-pH soils. Together, these findings imply that this ‘relic DNA’ remaining in soil after cell death can obscure treatment effects, spatiotemporal patterns and relationships between microbial taxa and environmental conditions.","container-title":"Nature Microbiology","DOI":"10.1038/nmicrobiol.2016.242","ISSN":"2058-5276","issue":"3","journalAbbreviation":"Nat Microbiol","language":"en","license":"2016 Macmillan Publishers Limited","note":"number: 3\npublisher: Nature Publishing Group","page":"1-6","source":"www.nature.com","title":"Relic DNA is abundant in soil and obscures estimates of soil microbial diversity","URL":"https://www.nature.com/articles/nmicrobiol2016242","volume":"2","author":[{"family":"Carini","given":"Paul"},{"family":"Marsden","given":"Patrick J."},{"family":"Leff","given":"Jonathan W."},{"family":"Morgan","given":"Emily E."},{"family":"Strickland","given":"Michael S."},{"family":"Fierer","given":"Noah"}],"accessed":{"date-parts":[["2023",10,2]]},"issued":{"date-parts":[["2016",12,19]]}}},{"id":2360,"uris":["http://zotero.org/users/3804388/items/B2GN98X4"],"itemData":{"id":2360,"type":"article-journal","abstract":"Extracellular or “relic” DNA is one of the largest pools of nucleic acids in the biosphere. Relic DNA can influence a number of important ecological and evolutionary processes, but it may also affect estimates of microbial abundance and diversity, which has implications for understanding environmental, engineered, and host-associated ecosystems. We developed models capturing the fundamental processes that regulate the size and composition of the relic DNA pools to identify scenarios leading to biased estimates of biodiversity. Our models predict that bias increases with relic DNA pool size, but only when the species abundance distributions (SADs) of relic and intact DNA are distinct from one another. We evaluated our model predictions by quantifying relic DNA and assessing its contribution to bacterial diversity using 16S rRNA gene sequences collected from different ecosystem types, including soil, sediment, water, and the mammalian gut. On average, relic DNA made up 33% of the total bacterial DNA pool but exceeded 80% in some samples. Despite its abundance, relic DNA had a minimal effect on estimates of taxonomic and phylogenetic diversity, even in ecosystems where processes such as the physical protection of relic DNA are common and predicted by our models to generate bias. Our findings are consistent with the expectation that relic DNA from different taxa degrades at a constant and equal rate, suggesting that it may not fundamentally alter estimates of microbial diversity.\nIMPORTANCE The ability to rapidly obtain millions of gene sequences and transcripts from a range of environments has greatly advanced understanding of the processes that regulate microbial communities. However, nucleic acids extracted from complex samples do not come only from viable microorganisms. Dead microorganisms can generate large pools of relic DNA that distort insight into the ecology and evolution of microbial systems. Here, we develop a conceptual and quantitative framework for understanding how relic DNA influences the structure of microbiomes. Our theoretical models and empirical results demonstrate that a large relic DNA pool does not automatically lead to biased estimates of microbial diversity. Rather, relic DNA effects emerge in combination with microscale processes that alter the commonness and rarity of sequences found in heterogeneous DNA pools.","container-title":"mBio","DOI":"10.1128/mbio.00637-18","issue":"3","note":"publisher: American Society for Microbiology","page":"10.1128/mbio.00637-18","source":"journals.asm.org (Atypon)","title":"How, when, and where relic DNA affects microbial diversity","URL":"https://journals.asm.org/doi/full/10.1128/mbio.00637-18","volume":"9","author":[{"family":"Lennon","given":"J. T."},{"family":"Muscarella","given":"M. E."},{"family":"Placella","given":"S. A."},{"family":"Lehmkuhl","given":"B. K."}],"accessed":{"date-parts":[["2023",10,2]]},"issued":{"date-parts":[["2018",6,19]]}},"label":"page"},{"id":1983,"uris":["http://zotero.org/users/3804388/items/LA2IN8TB"],"itemData":{"id":1983,"type":"article-journal","abstract":"Biofilms are organized structures composed mainly of cells and extracellular polymeric substances produced by the constituent microorganisms. Ubiquitous in nature, biofilms have an innate ability to capture and retain passing material and may therefore act as natural collectors of contaminants or signatures of upstream activities. To determine the persistence and detectability of DNA passing through a sink drain environment, Bacillus anthracis strain Ames35 was cultured (6.35 x 107 CFU/mL), sterilized, and disposed of by addition to a sink drain apparatus with an established biofilm. The sink drain apparatus was sampled before and for several days after the addition of the sterilized B. anthracis culture to detect the presence of B. anthracis DNA. Multiple PCR primer pairs were used to screen for chromosomal and plasmid DNA with primers targeting shorter sequences showing greater amplification efficiency and success. PCR amplification and detection of target sequences indicate persistence of chromosomal DNA and plasmid DNA in the biofilm for 5 or more and 14 or more days, respectively.","container-title":"PLOS ONE","DOI":"10.1371/journal.pone.0134798","ISSN":"1932-6203","issue":"7","journalAbbreviation":"PLOS ONE","language":"en","note":"publisher: Public Library of Science","page":"e0134798","source":"PLoS Journals","title":"DNA Persistence in a Sink Drain Environment","URL":"https://journals.plos.org/plosone/article?id=10.1371/journal.pone.0134798","volume":"10","author":[{"family":"Winder","given":"Eric M."},{"family":"Bonheyo","given":"George T."}],"accessed":{"date-parts":[["2023",8,15]]},"issued":{"date-parts":[["2015",7,31]]}},"label":"page"}],"schema":"https://github.com/citation-style-language/schema/raw/master/csl-citation.json"} </w:instrText>
      </w:r>
      <w:r>
        <w:fldChar w:fldCharType="separate"/>
      </w:r>
      <w:r w:rsidR="003D58AB" w:rsidRPr="00707FF7">
        <w:rPr>
          <w:szCs w:val="24"/>
          <w:lang w:val="en-CA"/>
        </w:rPr>
        <w:t>(29–31)</w:t>
      </w:r>
      <w:r>
        <w:fldChar w:fldCharType="end"/>
      </w:r>
      <w:r>
        <w:rPr>
          <w:lang w:val="en-CA"/>
        </w:rPr>
        <w:t xml:space="preserve">. </w:t>
      </w:r>
      <w:r>
        <w:rPr>
          <w:lang w:val="en-CA"/>
        </w:rPr>
        <w:lastRenderedPageBreak/>
        <w:t>However,</w:t>
      </w:r>
      <w:r w:rsidR="00CC2BE0">
        <w:rPr>
          <w:lang w:val="en-CA"/>
        </w:rPr>
        <w:t xml:space="preserve"> with one exception,</w:t>
      </w:r>
      <w:r>
        <w:rPr>
          <w:lang w:val="en-CA"/>
        </w:rPr>
        <w:t xml:space="preserve"> sinks</w:t>
      </w:r>
      <w:r w:rsidR="00CC2BE0">
        <w:rPr>
          <w:lang w:val="en-CA"/>
        </w:rPr>
        <w:t xml:space="preserve"> </w:t>
      </w:r>
      <w:r>
        <w:rPr>
          <w:lang w:val="en-CA"/>
        </w:rPr>
        <w:t xml:space="preserve">were extensively used by healthcare workers, reducing relic DNA through regular P-trap flushing. In addition, samples were collected bi-weekly in NICU#1 and monthly in NICU#2 for </w:t>
      </w:r>
      <w:proofErr w:type="spellStart"/>
      <w:r>
        <w:rPr>
          <w:lang w:val="en-CA"/>
        </w:rPr>
        <w:t>HiSST</w:t>
      </w:r>
      <w:proofErr w:type="spellEnd"/>
      <w:r>
        <w:rPr>
          <w:lang w:val="en-CA"/>
        </w:rPr>
        <w:t xml:space="preserve"> analysis, minimizing the chance of relic DNA detection. Furthermore, </w:t>
      </w:r>
      <w:proofErr w:type="spellStart"/>
      <w:r>
        <w:rPr>
          <w:lang w:val="en-CA"/>
        </w:rPr>
        <w:t>HiSST</w:t>
      </w:r>
      <w:proofErr w:type="spellEnd"/>
      <w:r>
        <w:rPr>
          <w:lang w:val="en-CA"/>
        </w:rPr>
        <w:t xml:space="preserve"> analyses involves targeting multiple loci and a dedicated pipeline to remove non-specific sequences.</w:t>
      </w:r>
    </w:p>
    <w:p w14:paraId="2BA40FE7" w14:textId="712518C7" w:rsidR="00DF07D7" w:rsidRPr="00D25FA4" w:rsidRDefault="00DF07D7" w:rsidP="000402C9">
      <w:pPr>
        <w:rPr>
          <w:lang w:val="en-CA"/>
        </w:rPr>
      </w:pPr>
    </w:p>
    <w:p w14:paraId="37347764" w14:textId="7A796AA6" w:rsidR="00DF07D7" w:rsidRPr="00260D17" w:rsidRDefault="00DF07D7" w:rsidP="007E0D2D">
      <w:pPr>
        <w:pStyle w:val="Title"/>
        <w:rPr>
          <w:lang w:val="en-CA"/>
        </w:rPr>
      </w:pPr>
      <w:r w:rsidRPr="00260D17">
        <w:rPr>
          <w:lang w:val="en-CA"/>
        </w:rPr>
        <w:t>References:</w:t>
      </w:r>
    </w:p>
    <w:p w14:paraId="60BD7981" w14:textId="77777777" w:rsidR="003D58AB" w:rsidRPr="003D58AB" w:rsidRDefault="00DF07D7" w:rsidP="003D58AB">
      <w:pPr>
        <w:pStyle w:val="Bibliography"/>
        <w:rPr>
          <w:lang w:val="en-CA"/>
        </w:rPr>
      </w:pPr>
      <w:r w:rsidRPr="00886D36">
        <w:rPr>
          <w:lang w:val="en-US"/>
        </w:rPr>
        <w:fldChar w:fldCharType="begin"/>
      </w:r>
      <w:r w:rsidR="0041718B" w:rsidRPr="00707FF7">
        <w:rPr>
          <w:lang w:val="en-CA"/>
        </w:rPr>
        <w:instrText xml:space="preserve"> ADDIN ZOTERO_BIBL {"uncited":[],"omitted":[],"custom":[]} CSL_BIBLIOGRAPHY </w:instrText>
      </w:r>
      <w:r w:rsidRPr="00886D36">
        <w:rPr>
          <w:lang w:val="en-US"/>
        </w:rPr>
        <w:fldChar w:fldCharType="separate"/>
      </w:r>
      <w:r w:rsidR="003D58AB" w:rsidRPr="00707FF7">
        <w:rPr>
          <w:lang w:val="en-CA"/>
        </w:rPr>
        <w:t xml:space="preserve">1. </w:t>
      </w:r>
      <w:r w:rsidR="003D58AB" w:rsidRPr="00707FF7">
        <w:rPr>
          <w:lang w:val="en-CA"/>
        </w:rPr>
        <w:tab/>
        <w:t xml:space="preserve">Bourdin T, Benoit M-È, Monnier A, Bédard E, Prévost M, Charron D, Audy N, Gravel S, Sicard M, Quach C, Déziel E, Constant P. 2023. </w:t>
      </w:r>
      <w:r w:rsidR="003D58AB" w:rsidRPr="003D58AB">
        <w:rPr>
          <w:i/>
          <w:iCs/>
          <w:lang w:val="en-CA"/>
        </w:rPr>
        <w:t>Serratia marcescens</w:t>
      </w:r>
      <w:r w:rsidR="003D58AB" w:rsidRPr="003D58AB">
        <w:rPr>
          <w:lang w:val="en-CA"/>
        </w:rPr>
        <w:t xml:space="preserve"> colonization in a neonatal intensive care unit has multiple sources, with sink drains as a major reservoir. Appl Environ Microbiol 89:e00105-23.</w:t>
      </w:r>
    </w:p>
    <w:p w14:paraId="5FEB41F9" w14:textId="77777777" w:rsidR="003D58AB" w:rsidRPr="003D58AB" w:rsidRDefault="003D58AB" w:rsidP="003D58AB">
      <w:pPr>
        <w:pStyle w:val="Bibliography"/>
      </w:pPr>
      <w:r w:rsidRPr="003D58AB">
        <w:rPr>
          <w:lang w:val="en-CA"/>
        </w:rPr>
        <w:t xml:space="preserve">2. </w:t>
      </w:r>
      <w:r w:rsidRPr="003D58AB">
        <w:rPr>
          <w:lang w:val="en-CA"/>
        </w:rPr>
        <w:tab/>
        <w:t xml:space="preserve">Goto S, Enomoto S. 1970. Nalidixic Acid Cetrimide Agar: A New Selective Plating Medium for the Selective Isolation of </w:t>
      </w:r>
      <w:r w:rsidRPr="003D58AB">
        <w:rPr>
          <w:i/>
          <w:iCs/>
          <w:lang w:val="en-CA"/>
        </w:rPr>
        <w:t>Pseudomonas aeruginosa</w:t>
      </w:r>
      <w:r w:rsidRPr="003D58AB">
        <w:rPr>
          <w:lang w:val="en-CA"/>
        </w:rPr>
        <w:t xml:space="preserve">. </w:t>
      </w:r>
      <w:r w:rsidRPr="003D58AB">
        <w:t>Jpn J Microbiol 14:65–72.</w:t>
      </w:r>
    </w:p>
    <w:p w14:paraId="5F4ECDD0" w14:textId="77777777" w:rsidR="003D58AB" w:rsidRPr="003D58AB" w:rsidRDefault="003D58AB" w:rsidP="003D58AB">
      <w:pPr>
        <w:pStyle w:val="Bibliography"/>
      </w:pPr>
      <w:r w:rsidRPr="003D58AB">
        <w:t xml:space="preserve">3. </w:t>
      </w:r>
      <w:r w:rsidRPr="003D58AB">
        <w:tab/>
        <w:t xml:space="preserve">Adjidé CC, De Meyer A, Weyer M, Obin O, Lamory F, Lesueur C, Trouillet L, Biendo M, Ganry O, Eb F. 2010. La mise au point d’un milieu sensible, spécifique et prédictif de recherche de </w:t>
      </w:r>
      <w:r w:rsidRPr="003D58AB">
        <w:rPr>
          <w:i/>
          <w:iCs/>
        </w:rPr>
        <w:t>Stenotrophomonas maltophilia</w:t>
      </w:r>
      <w:r w:rsidRPr="003D58AB">
        <w:t xml:space="preserve"> dans l’environnement des soins. Pathol Biol 58:11–17.</w:t>
      </w:r>
    </w:p>
    <w:p w14:paraId="6D3A9507" w14:textId="77777777" w:rsidR="003D58AB" w:rsidRPr="003D58AB" w:rsidRDefault="003D58AB" w:rsidP="003D58AB">
      <w:pPr>
        <w:pStyle w:val="Bibliography"/>
        <w:rPr>
          <w:lang w:val="en-CA"/>
        </w:rPr>
      </w:pPr>
      <w:r w:rsidRPr="003D58AB">
        <w:t xml:space="preserve">4. </w:t>
      </w:r>
      <w:r w:rsidRPr="003D58AB">
        <w:tab/>
        <w:t xml:space="preserve">Bourdin T, Benoit M-È, Bédard E, Prévost M, Quach C, Déziel E, Constant P. 2024. </w:t>
      </w:r>
      <w:r w:rsidRPr="003D58AB">
        <w:rPr>
          <w:lang w:val="en-CA"/>
        </w:rPr>
        <w:t xml:space="preserve">High-throughput short sequence typing schemes for </w:t>
      </w:r>
      <w:r w:rsidRPr="003D58AB">
        <w:rPr>
          <w:i/>
          <w:iCs/>
          <w:lang w:val="en-CA"/>
        </w:rPr>
        <w:t>Pseudomonas aeruginosa</w:t>
      </w:r>
      <w:r w:rsidRPr="003D58AB">
        <w:rPr>
          <w:lang w:val="en-CA"/>
        </w:rPr>
        <w:t xml:space="preserve"> and </w:t>
      </w:r>
      <w:r w:rsidRPr="003D58AB">
        <w:rPr>
          <w:i/>
          <w:iCs/>
          <w:lang w:val="en-CA"/>
        </w:rPr>
        <w:t>Stenotrophomonas maltophilia</w:t>
      </w:r>
      <w:r w:rsidRPr="003D58AB">
        <w:rPr>
          <w:lang w:val="en-CA"/>
        </w:rPr>
        <w:t xml:space="preserve"> pure culture and environmental DNA. 1. Microorganisms 12:48.</w:t>
      </w:r>
    </w:p>
    <w:p w14:paraId="7B742008" w14:textId="77777777" w:rsidR="003D58AB" w:rsidRPr="003D58AB" w:rsidRDefault="003D58AB" w:rsidP="003D58AB">
      <w:pPr>
        <w:pStyle w:val="Bibliography"/>
        <w:rPr>
          <w:lang w:val="en-CA"/>
        </w:rPr>
      </w:pPr>
      <w:r w:rsidRPr="003D58AB">
        <w:rPr>
          <w:lang w:val="en-CA"/>
        </w:rPr>
        <w:lastRenderedPageBreak/>
        <w:t xml:space="preserve">5. </w:t>
      </w:r>
      <w:r w:rsidRPr="003D58AB">
        <w:rPr>
          <w:lang w:val="en-CA"/>
        </w:rPr>
        <w:tab/>
        <w:t>Ryan JA, Ulrich JM, Smith EB, Thielen W, Teetor P, Bronder S. 2023. quantmod: quantitative financial modelling framework (0.4.24).</w:t>
      </w:r>
    </w:p>
    <w:p w14:paraId="30FDC1BA" w14:textId="77777777" w:rsidR="003D58AB" w:rsidRPr="003D58AB" w:rsidRDefault="003D58AB" w:rsidP="003D58AB">
      <w:pPr>
        <w:pStyle w:val="Bibliography"/>
        <w:rPr>
          <w:lang w:val="en-CA"/>
        </w:rPr>
      </w:pPr>
      <w:r w:rsidRPr="003D58AB">
        <w:t xml:space="preserve">6. </w:t>
      </w:r>
      <w:r w:rsidRPr="003D58AB">
        <w:tab/>
        <w:t xml:space="preserve">Bourdin T, Monnier A, Benoit M-È, Bédard E, Prévost M, Quach C, Déziel E, Constant P. 2021. </w:t>
      </w:r>
      <w:r w:rsidRPr="003D58AB">
        <w:rPr>
          <w:lang w:val="en-CA"/>
        </w:rPr>
        <w:t xml:space="preserve">A high-throughput short sequence typing scheme for </w:t>
      </w:r>
      <w:r w:rsidRPr="003D58AB">
        <w:rPr>
          <w:i/>
          <w:iCs/>
          <w:lang w:val="en-CA"/>
        </w:rPr>
        <w:t>Serratia marcescens</w:t>
      </w:r>
      <w:r w:rsidRPr="003D58AB">
        <w:rPr>
          <w:lang w:val="en-CA"/>
        </w:rPr>
        <w:t xml:space="preserve"> pure culture and environmental DNA. Appl Environ Microbiol 87:e01399-21.</w:t>
      </w:r>
    </w:p>
    <w:p w14:paraId="11FDC8ED" w14:textId="77777777" w:rsidR="003D58AB" w:rsidRPr="003D58AB" w:rsidRDefault="003D58AB" w:rsidP="003D58AB">
      <w:pPr>
        <w:pStyle w:val="Bibliography"/>
        <w:rPr>
          <w:lang w:val="en-CA"/>
        </w:rPr>
      </w:pPr>
      <w:r w:rsidRPr="003D58AB">
        <w:rPr>
          <w:lang w:val="en-CA"/>
        </w:rPr>
        <w:t xml:space="preserve">7. </w:t>
      </w:r>
      <w:r w:rsidRPr="003D58AB">
        <w:rPr>
          <w:lang w:val="en-CA"/>
        </w:rPr>
        <w:tab/>
        <w:t>Callahan BJ, McMurdie PJ, Rosen MJ, Han AW, Johnson AJA, Holmes SP. 2016. DADA2: High-resolution sample inference from Illumina amplicon data. 7. Nat Methods 13:581–583.</w:t>
      </w:r>
    </w:p>
    <w:p w14:paraId="5011E318" w14:textId="77777777" w:rsidR="003D58AB" w:rsidRPr="003D58AB" w:rsidRDefault="003D58AB" w:rsidP="003D58AB">
      <w:pPr>
        <w:pStyle w:val="Bibliography"/>
        <w:rPr>
          <w:lang w:val="en-CA"/>
        </w:rPr>
      </w:pPr>
      <w:r w:rsidRPr="003D58AB">
        <w:rPr>
          <w:lang w:val="en-CA"/>
        </w:rPr>
        <w:t xml:space="preserve">8. </w:t>
      </w:r>
      <w:r w:rsidRPr="003D58AB">
        <w:rPr>
          <w:lang w:val="en-CA"/>
        </w:rPr>
        <w:tab/>
        <w:t>Martin M. 2011. Cutadapt removes adapter sequences from high-throughput sequencing reads. 1. EMBnet.journal 17:10–12.</w:t>
      </w:r>
    </w:p>
    <w:p w14:paraId="5941F5FF" w14:textId="77777777" w:rsidR="003D58AB" w:rsidRPr="003D58AB" w:rsidRDefault="003D58AB" w:rsidP="003D58AB">
      <w:pPr>
        <w:pStyle w:val="Bibliography"/>
        <w:rPr>
          <w:lang w:val="en-CA"/>
        </w:rPr>
      </w:pPr>
      <w:r w:rsidRPr="003D58AB">
        <w:rPr>
          <w:lang w:val="en-CA"/>
        </w:rPr>
        <w:t xml:space="preserve">9. </w:t>
      </w:r>
      <w:r w:rsidRPr="003D58AB">
        <w:rPr>
          <w:lang w:val="en-CA"/>
        </w:rPr>
        <w:tab/>
        <w:t>Herlemann DP, Labrenz M, Jürgens K, Bertilsson S, Waniek JJ, Andersson AF. 2011. Transitions in bacterial communities along the 2000 km salinity gradient of the Baltic Sea. 10. ISME J 5:1571–1579.</w:t>
      </w:r>
    </w:p>
    <w:p w14:paraId="52870F27" w14:textId="77777777" w:rsidR="003D58AB" w:rsidRPr="003D58AB" w:rsidRDefault="003D58AB" w:rsidP="003D58AB">
      <w:pPr>
        <w:pStyle w:val="Bibliography"/>
        <w:rPr>
          <w:lang w:val="en-CA"/>
        </w:rPr>
      </w:pPr>
      <w:r w:rsidRPr="003D58AB">
        <w:rPr>
          <w:lang w:val="en-CA"/>
        </w:rPr>
        <w:t xml:space="preserve">10. </w:t>
      </w:r>
      <w:r w:rsidRPr="003D58AB">
        <w:rPr>
          <w:lang w:val="en-CA"/>
        </w:rPr>
        <w:tab/>
        <w:t>Klindworth A, Pruesse E, Schweer T, Peplies J, Quast C, Horn M, Glöckner FO. 2013. Evaluation of general 16S ribosomal RNA gene PCR primers for classical and next-generation sequencing-based diversity studies. Nucleic Acids Res 41:e1.</w:t>
      </w:r>
    </w:p>
    <w:p w14:paraId="225D2B01" w14:textId="77777777" w:rsidR="003D58AB" w:rsidRPr="003D58AB" w:rsidRDefault="003D58AB" w:rsidP="003D58AB">
      <w:pPr>
        <w:pStyle w:val="Bibliography"/>
        <w:rPr>
          <w:lang w:val="en-CA"/>
        </w:rPr>
      </w:pPr>
      <w:r w:rsidRPr="003D58AB">
        <w:rPr>
          <w:lang w:val="en-CA"/>
        </w:rPr>
        <w:t xml:space="preserve">11. </w:t>
      </w:r>
      <w:r w:rsidRPr="003D58AB">
        <w:rPr>
          <w:lang w:val="en-CA"/>
        </w:rPr>
        <w:tab/>
        <w:t>Quast C, Pruesse E, Yilmaz P, Gerken J, Schweer T, Yarza P, Peplies J, Glöckner FO. 2013. The SILVA ribosomal RNA gene database project: improved data processing and web-based tools. Nucleic Acids Res 41:D590–D596.</w:t>
      </w:r>
    </w:p>
    <w:p w14:paraId="6B47850D" w14:textId="77777777" w:rsidR="003D58AB" w:rsidRPr="003D58AB" w:rsidRDefault="003D58AB" w:rsidP="003D58AB">
      <w:pPr>
        <w:pStyle w:val="Bibliography"/>
        <w:rPr>
          <w:lang w:val="en-CA"/>
        </w:rPr>
      </w:pPr>
      <w:r w:rsidRPr="003D58AB">
        <w:rPr>
          <w:lang w:val="en-CA"/>
        </w:rPr>
        <w:t xml:space="preserve">12. </w:t>
      </w:r>
      <w:r w:rsidRPr="003D58AB">
        <w:rPr>
          <w:lang w:val="en-CA"/>
        </w:rPr>
        <w:tab/>
        <w:t xml:space="preserve">Choi K-H, Kumar A, Schweizer HP. 2006. A 10-min method for preparation of highly electrocompetent </w:t>
      </w:r>
      <w:r w:rsidRPr="003D58AB">
        <w:rPr>
          <w:i/>
          <w:iCs/>
          <w:lang w:val="en-CA"/>
        </w:rPr>
        <w:t>Pseudomonas aeruginosa</w:t>
      </w:r>
      <w:r w:rsidRPr="003D58AB">
        <w:rPr>
          <w:lang w:val="en-CA"/>
        </w:rPr>
        <w:t xml:space="preserve"> cells: Application for DNA fragment transfer between chromosomes and plasmid transformation. J Microbiol Methods 64:391–397.</w:t>
      </w:r>
    </w:p>
    <w:p w14:paraId="31C82CB3" w14:textId="77777777" w:rsidR="003D58AB" w:rsidRPr="003D58AB" w:rsidRDefault="003D58AB" w:rsidP="003D58AB">
      <w:pPr>
        <w:pStyle w:val="Bibliography"/>
        <w:rPr>
          <w:lang w:val="en-CA"/>
        </w:rPr>
      </w:pPr>
      <w:r w:rsidRPr="003D58AB">
        <w:rPr>
          <w:lang w:val="en-CA"/>
        </w:rPr>
        <w:lastRenderedPageBreak/>
        <w:t xml:space="preserve">13. </w:t>
      </w:r>
      <w:r w:rsidRPr="003D58AB">
        <w:rPr>
          <w:lang w:val="en-CA"/>
        </w:rPr>
        <w:tab/>
        <w:t xml:space="preserve">Ye X, Dong H, Huang Y-P. 2014. Highly efficient transformation of </w:t>
      </w:r>
      <w:r w:rsidRPr="003D58AB">
        <w:rPr>
          <w:i/>
          <w:iCs/>
          <w:lang w:val="en-CA"/>
        </w:rPr>
        <w:t>Stenotrophomonas maltophilia</w:t>
      </w:r>
      <w:r w:rsidRPr="003D58AB">
        <w:rPr>
          <w:lang w:val="en-CA"/>
        </w:rPr>
        <w:t xml:space="preserve"> S21, an environmental isolate from soil, by electroporation. J Microbiol Methods 107:92–97.</w:t>
      </w:r>
    </w:p>
    <w:p w14:paraId="676794EF" w14:textId="77777777" w:rsidR="003D58AB" w:rsidRPr="003D58AB" w:rsidRDefault="003D58AB" w:rsidP="003D58AB">
      <w:pPr>
        <w:pStyle w:val="Bibliography"/>
        <w:rPr>
          <w:lang w:val="en-CA"/>
        </w:rPr>
      </w:pPr>
      <w:r w:rsidRPr="003D58AB">
        <w:rPr>
          <w:lang w:val="en-CA"/>
        </w:rPr>
        <w:t xml:space="preserve">14. </w:t>
      </w:r>
      <w:r w:rsidRPr="003D58AB">
        <w:rPr>
          <w:lang w:val="en-CA"/>
        </w:rPr>
        <w:tab/>
        <w:t xml:space="preserve">Choi K-H, Mima T, Casart Y, Rholl D, Kumar A, Beacham IR, Schweizer HP. 2008. Genetic tools for select-agent-compliant manipulation of </w:t>
      </w:r>
      <w:r w:rsidRPr="003D58AB">
        <w:rPr>
          <w:i/>
          <w:iCs/>
          <w:lang w:val="en-CA"/>
        </w:rPr>
        <w:t>Burkholderia pseudomallei</w:t>
      </w:r>
      <w:r w:rsidRPr="003D58AB">
        <w:rPr>
          <w:lang w:val="en-CA"/>
        </w:rPr>
        <w:t>. Appl Environ Microbiol 74:1064–1075.</w:t>
      </w:r>
    </w:p>
    <w:p w14:paraId="0BC980B9" w14:textId="77777777" w:rsidR="003D58AB" w:rsidRPr="003D58AB" w:rsidRDefault="003D58AB" w:rsidP="003D58AB">
      <w:pPr>
        <w:pStyle w:val="Bibliography"/>
        <w:rPr>
          <w:lang w:val="en-CA"/>
        </w:rPr>
      </w:pPr>
      <w:r w:rsidRPr="003D58AB">
        <w:rPr>
          <w:lang w:val="en-CA"/>
        </w:rPr>
        <w:t xml:space="preserve">15. </w:t>
      </w:r>
      <w:r w:rsidRPr="003D58AB">
        <w:rPr>
          <w:lang w:val="en-CA"/>
        </w:rPr>
        <w:tab/>
        <w:t>Choi K-H, Gaynor JB, White KG, Lopez C, Bosio CM, Karkhoff-Schweizer RR, Schweizer HP. 2005. A Tn7-based broad-range bacterial cloning and expression system. Nat Methods 2:443–448.</w:t>
      </w:r>
    </w:p>
    <w:p w14:paraId="4C5C0243" w14:textId="77777777" w:rsidR="003D58AB" w:rsidRPr="003D58AB" w:rsidRDefault="003D58AB" w:rsidP="003D58AB">
      <w:pPr>
        <w:pStyle w:val="Bibliography"/>
        <w:rPr>
          <w:lang w:val="en-CA"/>
        </w:rPr>
      </w:pPr>
      <w:r w:rsidRPr="003D58AB">
        <w:rPr>
          <w:lang w:val="en-CA"/>
        </w:rPr>
        <w:t xml:space="preserve">16. </w:t>
      </w:r>
      <w:r w:rsidRPr="003D58AB">
        <w:rPr>
          <w:lang w:val="en-CA"/>
        </w:rPr>
        <w:tab/>
        <w:t xml:space="preserve">Zhao K, Tseng BS, Beckerman B, Jin F, Gibiansky ML, Harrison JJ, Luijten E, Parsek MR, Wong GCL. 2013. Psl trails guide exploration and microcolony formation in early </w:t>
      </w:r>
      <w:r w:rsidRPr="003D58AB">
        <w:rPr>
          <w:i/>
          <w:iCs/>
          <w:lang w:val="en-CA"/>
        </w:rPr>
        <w:t>P. aeruginosa</w:t>
      </w:r>
      <w:r w:rsidRPr="003D58AB">
        <w:rPr>
          <w:lang w:val="en-CA"/>
        </w:rPr>
        <w:t xml:space="preserve"> biofilms. Nature 497:388–391.</w:t>
      </w:r>
    </w:p>
    <w:p w14:paraId="00CFA201" w14:textId="77777777" w:rsidR="003D58AB" w:rsidRPr="003D58AB" w:rsidRDefault="003D58AB" w:rsidP="003D58AB">
      <w:pPr>
        <w:pStyle w:val="Bibliography"/>
        <w:rPr>
          <w:lang w:val="en-CA"/>
        </w:rPr>
      </w:pPr>
      <w:r w:rsidRPr="003D58AB">
        <w:rPr>
          <w:lang w:val="en-CA"/>
        </w:rPr>
        <w:t xml:space="preserve">17. </w:t>
      </w:r>
      <w:r w:rsidRPr="003D58AB">
        <w:rPr>
          <w:lang w:val="en-CA"/>
        </w:rPr>
        <w:tab/>
        <w:t>Wick RR, Judd LM, Holt KE. 2023. Assembling the perfect bacterial genome using Oxford Nanopore and Illumina sequencing. PLOS Comput Biol 19:e1010905.</w:t>
      </w:r>
    </w:p>
    <w:p w14:paraId="3886B5CA" w14:textId="77777777" w:rsidR="003D58AB" w:rsidRPr="003D58AB" w:rsidRDefault="003D58AB" w:rsidP="003D58AB">
      <w:pPr>
        <w:pStyle w:val="Bibliography"/>
        <w:rPr>
          <w:lang w:val="en-CA"/>
        </w:rPr>
      </w:pPr>
      <w:r w:rsidRPr="003D58AB">
        <w:rPr>
          <w:lang w:val="en-CA"/>
        </w:rPr>
        <w:t xml:space="preserve">18. </w:t>
      </w:r>
      <w:r w:rsidRPr="003D58AB">
        <w:rPr>
          <w:lang w:val="en-CA"/>
        </w:rPr>
        <w:tab/>
        <w:t>Wick R. 2023. Filtlong. https://github.com/rrwick/Filtlong. Retrieved 27 August 2023.</w:t>
      </w:r>
    </w:p>
    <w:p w14:paraId="22F8CD6B" w14:textId="77777777" w:rsidR="003D58AB" w:rsidRPr="003D58AB" w:rsidRDefault="003D58AB" w:rsidP="003D58AB">
      <w:pPr>
        <w:pStyle w:val="Bibliography"/>
        <w:rPr>
          <w:lang w:val="en-CA"/>
        </w:rPr>
      </w:pPr>
      <w:r w:rsidRPr="003D58AB">
        <w:rPr>
          <w:lang w:val="en-CA"/>
        </w:rPr>
        <w:t xml:space="preserve">19. </w:t>
      </w:r>
      <w:r w:rsidRPr="003D58AB">
        <w:rPr>
          <w:lang w:val="en-CA"/>
        </w:rPr>
        <w:tab/>
        <w:t>Wick RR, Judd LM, Cerdeira LT, Hawkey J, Méric G, Vezina B, Wyres KL, Holt KE. 2021. Trycycler: consensus long-read assemblies for bacterial genomes. Genome Biol 22:266.</w:t>
      </w:r>
    </w:p>
    <w:p w14:paraId="3DED484E" w14:textId="77777777" w:rsidR="003D58AB" w:rsidRPr="003D58AB" w:rsidRDefault="003D58AB" w:rsidP="003D58AB">
      <w:pPr>
        <w:pStyle w:val="Bibliography"/>
        <w:rPr>
          <w:lang w:val="en-CA"/>
        </w:rPr>
      </w:pPr>
      <w:r w:rsidRPr="003D58AB">
        <w:t xml:space="preserve">20. </w:t>
      </w:r>
      <w:r w:rsidRPr="003D58AB">
        <w:tab/>
        <w:t xml:space="preserve">Kolmogorov M, Yuan J, Lin Y, Pevzner PA. 2019. </w:t>
      </w:r>
      <w:r w:rsidRPr="003D58AB">
        <w:rPr>
          <w:lang w:val="en-CA"/>
        </w:rPr>
        <w:t>Assembly of long, error-prone reads using repeat graphs. 5. Nat Biotechnol 37:540–546.</w:t>
      </w:r>
    </w:p>
    <w:p w14:paraId="52FBA849" w14:textId="77777777" w:rsidR="003D58AB" w:rsidRPr="003D58AB" w:rsidRDefault="003D58AB" w:rsidP="003D58AB">
      <w:pPr>
        <w:pStyle w:val="Bibliography"/>
        <w:rPr>
          <w:lang w:val="en-CA"/>
        </w:rPr>
      </w:pPr>
      <w:r w:rsidRPr="003D58AB">
        <w:rPr>
          <w:lang w:val="en-CA"/>
        </w:rPr>
        <w:lastRenderedPageBreak/>
        <w:t xml:space="preserve">21. </w:t>
      </w:r>
      <w:r w:rsidRPr="003D58AB">
        <w:rPr>
          <w:lang w:val="en-CA"/>
        </w:rPr>
        <w:tab/>
        <w:t>Wick RR, Holt KE. 2021. Benchmarking of long-read assemblers for prokaryote whole genome sequencing. 8:2138. F1000Research https://doi.org/10.12688/f1000research.21782.4.</w:t>
      </w:r>
    </w:p>
    <w:p w14:paraId="1B73CB18" w14:textId="77777777" w:rsidR="003D58AB" w:rsidRPr="003D58AB" w:rsidRDefault="003D58AB" w:rsidP="003D58AB">
      <w:pPr>
        <w:pStyle w:val="Bibliography"/>
        <w:rPr>
          <w:lang w:val="en-CA"/>
        </w:rPr>
      </w:pPr>
      <w:r w:rsidRPr="003D58AB">
        <w:rPr>
          <w:lang w:val="en-CA"/>
        </w:rPr>
        <w:t xml:space="preserve">22. </w:t>
      </w:r>
      <w:r w:rsidRPr="003D58AB">
        <w:rPr>
          <w:lang w:val="en-CA"/>
        </w:rPr>
        <w:tab/>
        <w:t>Vaser R, Šikić M. 2021. Time- and memory-efficient genome assembly with Raven. 5. Nat Comput Sci 1:332–336.</w:t>
      </w:r>
    </w:p>
    <w:p w14:paraId="444311A3" w14:textId="77777777" w:rsidR="003D58AB" w:rsidRPr="003D58AB" w:rsidRDefault="003D58AB" w:rsidP="003D58AB">
      <w:pPr>
        <w:pStyle w:val="Bibliography"/>
        <w:rPr>
          <w:lang w:val="en-CA"/>
        </w:rPr>
      </w:pPr>
      <w:r w:rsidRPr="003D58AB">
        <w:rPr>
          <w:lang w:val="en-CA"/>
        </w:rPr>
        <w:t xml:space="preserve">23. </w:t>
      </w:r>
      <w:r w:rsidRPr="003D58AB">
        <w:rPr>
          <w:lang w:val="en-CA"/>
        </w:rPr>
        <w:tab/>
        <w:t>Wright C, Wykes M. 2023. Medaka. https://github.com/nanoporetech/medaka. Retrieved 28 August 2023.</w:t>
      </w:r>
    </w:p>
    <w:p w14:paraId="5C0883B6" w14:textId="77777777" w:rsidR="003D58AB" w:rsidRPr="003D58AB" w:rsidRDefault="003D58AB" w:rsidP="003D58AB">
      <w:pPr>
        <w:pStyle w:val="Bibliography"/>
        <w:rPr>
          <w:lang w:val="en-CA"/>
        </w:rPr>
      </w:pPr>
      <w:r w:rsidRPr="003D58AB">
        <w:rPr>
          <w:lang w:val="en-CA"/>
        </w:rPr>
        <w:t xml:space="preserve">24. </w:t>
      </w:r>
      <w:r w:rsidRPr="003D58AB">
        <w:rPr>
          <w:lang w:val="en-CA"/>
        </w:rPr>
        <w:tab/>
        <w:t>Chen S, Zhou Y, Chen Y, Gu J. 2018. fastp: an ultra-fast all-in-one FASTQ preprocessor. Bioinformatics 34:i884–i890.</w:t>
      </w:r>
    </w:p>
    <w:p w14:paraId="4DB1D3BA" w14:textId="77777777" w:rsidR="003D58AB" w:rsidRPr="003D58AB" w:rsidRDefault="003D58AB" w:rsidP="003D58AB">
      <w:pPr>
        <w:pStyle w:val="Bibliography"/>
        <w:rPr>
          <w:lang w:val="en-CA"/>
        </w:rPr>
      </w:pPr>
      <w:r w:rsidRPr="003D58AB">
        <w:rPr>
          <w:lang w:val="en-CA"/>
        </w:rPr>
        <w:t xml:space="preserve">25. </w:t>
      </w:r>
      <w:r w:rsidRPr="003D58AB">
        <w:rPr>
          <w:lang w:val="en-CA"/>
        </w:rPr>
        <w:tab/>
        <w:t>Wick RR, Holt KE. 2022. Polypolish: Short-read polishing of long-read bacterial genome assemblies. PLOS Comput Biol 18:e1009802.</w:t>
      </w:r>
    </w:p>
    <w:p w14:paraId="3A147504" w14:textId="77777777" w:rsidR="003D58AB" w:rsidRPr="003D58AB" w:rsidRDefault="003D58AB" w:rsidP="003D58AB">
      <w:pPr>
        <w:pStyle w:val="Bibliography"/>
        <w:rPr>
          <w:lang w:val="en-CA"/>
        </w:rPr>
      </w:pPr>
      <w:r w:rsidRPr="003D58AB">
        <w:rPr>
          <w:lang w:val="en-CA"/>
        </w:rPr>
        <w:t xml:space="preserve">26. </w:t>
      </w:r>
      <w:r w:rsidRPr="003D58AB">
        <w:rPr>
          <w:lang w:val="en-CA"/>
        </w:rPr>
        <w:tab/>
        <w:t>Zimin AV, Salzberg SL. 2020. The genome polishing tool POLCA makes fast and accurate corrections in genome assemblies. PLOS Comput Biol 16:e1007981.</w:t>
      </w:r>
    </w:p>
    <w:p w14:paraId="3DD9EA41" w14:textId="77777777" w:rsidR="003D58AB" w:rsidRPr="003D58AB" w:rsidRDefault="003D58AB" w:rsidP="003D58AB">
      <w:pPr>
        <w:pStyle w:val="Bibliography"/>
        <w:rPr>
          <w:lang w:val="en-CA"/>
        </w:rPr>
      </w:pPr>
      <w:r w:rsidRPr="003D58AB">
        <w:rPr>
          <w:lang w:val="en-CA"/>
        </w:rPr>
        <w:t xml:space="preserve">27. </w:t>
      </w:r>
      <w:r w:rsidRPr="003D58AB">
        <w:rPr>
          <w:lang w:val="en-CA"/>
        </w:rPr>
        <w:tab/>
        <w:t>Aziz RK, Bartels D, Best AA, DeJongh M, Disz T, Edwards RA, Formsma K, Gerdes S, Glass EM, Kubal M, Meyer F, Olsen GJ, Olson R, Osterman AL, Overbeek RA, McNeil LK, Paarmann D, Paczian T, Parrello B, Pusch GD, Reich C, Stevens R, Vassieva O, Vonstein V, Wilke A, Zagnitko O. 2008. The RAST Server: rapid annotations using subsystems technology. BMC Genomics 9:75.</w:t>
      </w:r>
    </w:p>
    <w:p w14:paraId="6BFC843F" w14:textId="77777777" w:rsidR="003D58AB" w:rsidRPr="003D58AB" w:rsidRDefault="003D58AB" w:rsidP="003D58AB">
      <w:pPr>
        <w:pStyle w:val="Bibliography"/>
        <w:rPr>
          <w:lang w:val="en-CA"/>
        </w:rPr>
      </w:pPr>
      <w:r w:rsidRPr="003D58AB">
        <w:rPr>
          <w:lang w:val="en-CA"/>
        </w:rPr>
        <w:t xml:space="preserve">28. </w:t>
      </w:r>
      <w:r w:rsidRPr="003D58AB">
        <w:rPr>
          <w:lang w:val="en-CA"/>
        </w:rPr>
        <w:tab/>
        <w:t xml:space="preserve">Overbeek R, Olson R, Pusch GD, Olsen GJ, Davis JJ, Disz T, Edwards RA, Gerdes S, Parrello B, Shukla M, Vonstein V, Wattam AR, Xia F, Stevens R. 2014. The SEED and the Rapid </w:t>
      </w:r>
      <w:r w:rsidRPr="003D58AB">
        <w:rPr>
          <w:lang w:val="en-CA"/>
        </w:rPr>
        <w:lastRenderedPageBreak/>
        <w:t>Annotation of microbial genomes using Subsystems Technology (RAST). Nucleic Acids Res 42:D206-214.</w:t>
      </w:r>
    </w:p>
    <w:p w14:paraId="516A4D69" w14:textId="77777777" w:rsidR="003D58AB" w:rsidRPr="003D58AB" w:rsidRDefault="003D58AB" w:rsidP="003D58AB">
      <w:pPr>
        <w:pStyle w:val="Bibliography"/>
      </w:pPr>
      <w:r w:rsidRPr="003D58AB">
        <w:rPr>
          <w:lang w:val="en-CA"/>
        </w:rPr>
        <w:t xml:space="preserve">29. </w:t>
      </w:r>
      <w:r w:rsidRPr="003D58AB">
        <w:rPr>
          <w:lang w:val="en-CA"/>
        </w:rPr>
        <w:tab/>
        <w:t xml:space="preserve">Carini P, Marsden PJ, Leff JW, Morgan EE, Strickland MS, Fierer N. 2016. Relic DNA is abundant in soil and obscures estimates of soil microbial diversity. </w:t>
      </w:r>
      <w:r w:rsidRPr="003D58AB">
        <w:t>3. Nat Microbiol 2:1–6.</w:t>
      </w:r>
    </w:p>
    <w:p w14:paraId="76289DF7" w14:textId="77777777" w:rsidR="003D58AB" w:rsidRPr="003D58AB" w:rsidRDefault="003D58AB" w:rsidP="003D58AB">
      <w:pPr>
        <w:pStyle w:val="Bibliography"/>
        <w:rPr>
          <w:lang w:val="en-CA"/>
        </w:rPr>
      </w:pPr>
      <w:r w:rsidRPr="003D58AB">
        <w:t xml:space="preserve">30. </w:t>
      </w:r>
      <w:r w:rsidRPr="003D58AB">
        <w:tab/>
        <w:t xml:space="preserve">Lennon JT, Muscarella ME, Placella SA, Lehmkuhl BK. 2018. </w:t>
      </w:r>
      <w:r w:rsidRPr="003D58AB">
        <w:rPr>
          <w:lang w:val="en-CA"/>
        </w:rPr>
        <w:t>How, when, and where relic DNA affects microbial diversity. mBio 9:10.1128/mbio.00637-18.</w:t>
      </w:r>
    </w:p>
    <w:p w14:paraId="0F41115B" w14:textId="77777777" w:rsidR="003D58AB" w:rsidRPr="003D58AB" w:rsidRDefault="003D58AB" w:rsidP="003D58AB">
      <w:pPr>
        <w:pStyle w:val="Bibliography"/>
      </w:pPr>
      <w:r w:rsidRPr="003D58AB">
        <w:rPr>
          <w:lang w:val="en-CA"/>
        </w:rPr>
        <w:t xml:space="preserve">31. </w:t>
      </w:r>
      <w:r w:rsidRPr="003D58AB">
        <w:rPr>
          <w:lang w:val="en-CA"/>
        </w:rPr>
        <w:tab/>
        <w:t xml:space="preserve">Winder EM, Bonheyo GT. 2015. DNA Persistence in a Sink Drain Environment. </w:t>
      </w:r>
      <w:r w:rsidRPr="003D58AB">
        <w:t>PLOS ONE 10:e0134798.</w:t>
      </w:r>
    </w:p>
    <w:p w14:paraId="43AA618F" w14:textId="12054ED2" w:rsidR="00DF07D7" w:rsidRPr="00886D36" w:rsidRDefault="00DF07D7" w:rsidP="000402C9">
      <w:pPr>
        <w:rPr>
          <w:lang w:val="en-US"/>
        </w:rPr>
      </w:pPr>
      <w:r w:rsidRPr="00886D36">
        <w:rPr>
          <w:lang w:val="en-US"/>
        </w:rPr>
        <w:fldChar w:fldCharType="end"/>
      </w:r>
    </w:p>
    <w:sectPr w:rsidR="00DF07D7" w:rsidRPr="00886D36" w:rsidSect="005B63AA">
      <w:footerReference w:type="default" r:id="rId12"/>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FFB32D" w14:textId="77777777" w:rsidR="005E18EB" w:rsidRDefault="005E18EB" w:rsidP="004058C3">
      <w:pPr>
        <w:spacing w:line="240" w:lineRule="auto"/>
      </w:pPr>
      <w:r>
        <w:separator/>
      </w:r>
    </w:p>
  </w:endnote>
  <w:endnote w:type="continuationSeparator" w:id="0">
    <w:p w14:paraId="03454AC5" w14:textId="77777777" w:rsidR="005E18EB" w:rsidRDefault="005E18EB" w:rsidP="004058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Noto Sans CJK SC">
    <w:altName w:val="Cambria"/>
    <w:panose1 w:val="00000000000000000000"/>
    <w:charset w:val="00"/>
    <w:family w:val="roman"/>
    <w:notTrueType/>
    <w:pitch w:val="default"/>
  </w:font>
  <w:font w:name="Mangal">
    <w:altName w:val="Mangal"/>
    <w:panose1 w:val="00000400000000000000"/>
    <w:charset w:val="00"/>
    <w:family w:val="roman"/>
    <w:pitch w:val="variable"/>
    <w:sig w:usb0="00008003" w:usb1="00000000" w:usb2="00000000" w:usb3="00000000" w:csb0="00000001" w:csb1="00000000"/>
  </w:font>
  <w:font w:name="Lohit Devanagari">
    <w:altName w:val="Calibri"/>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02058"/>
      <w:docPartObj>
        <w:docPartGallery w:val="Page Numbers (Bottom of Page)"/>
        <w:docPartUnique/>
      </w:docPartObj>
    </w:sdtPr>
    <w:sdtEndPr>
      <w:rPr>
        <w:noProof/>
      </w:rPr>
    </w:sdtEndPr>
    <w:sdtContent>
      <w:p w14:paraId="6BFF8DB9" w14:textId="2BDD91C2" w:rsidR="004058C3" w:rsidRDefault="004058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ECF883" w14:textId="77777777" w:rsidR="004058C3" w:rsidRDefault="00405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24C7B" w14:textId="77777777" w:rsidR="005E18EB" w:rsidRDefault="005E18EB" w:rsidP="004058C3">
      <w:pPr>
        <w:spacing w:line="240" w:lineRule="auto"/>
      </w:pPr>
      <w:r>
        <w:separator/>
      </w:r>
    </w:p>
  </w:footnote>
  <w:footnote w:type="continuationSeparator" w:id="0">
    <w:p w14:paraId="40CCD85B" w14:textId="77777777" w:rsidR="005E18EB" w:rsidRDefault="005E18EB" w:rsidP="004058C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A60"/>
    <w:rsid w:val="00012333"/>
    <w:rsid w:val="000402C9"/>
    <w:rsid w:val="000E47D8"/>
    <w:rsid w:val="000F5285"/>
    <w:rsid w:val="00121B78"/>
    <w:rsid w:val="00122D46"/>
    <w:rsid w:val="00126C32"/>
    <w:rsid w:val="00174248"/>
    <w:rsid w:val="001D66DB"/>
    <w:rsid w:val="001E3486"/>
    <w:rsid w:val="001F49DA"/>
    <w:rsid w:val="00201107"/>
    <w:rsid w:val="00220495"/>
    <w:rsid w:val="00260D17"/>
    <w:rsid w:val="002659E2"/>
    <w:rsid w:val="00281CFD"/>
    <w:rsid w:val="002A38B7"/>
    <w:rsid w:val="002C6E58"/>
    <w:rsid w:val="002D6A60"/>
    <w:rsid w:val="003B060D"/>
    <w:rsid w:val="003D58AB"/>
    <w:rsid w:val="003E5D8C"/>
    <w:rsid w:val="004058C3"/>
    <w:rsid w:val="00415DB9"/>
    <w:rsid w:val="0041718B"/>
    <w:rsid w:val="00486FFD"/>
    <w:rsid w:val="00493966"/>
    <w:rsid w:val="00542D9B"/>
    <w:rsid w:val="005914F2"/>
    <w:rsid w:val="00592D85"/>
    <w:rsid w:val="005A726F"/>
    <w:rsid w:val="005B63AA"/>
    <w:rsid w:val="005E18EB"/>
    <w:rsid w:val="005F2D2B"/>
    <w:rsid w:val="0061744D"/>
    <w:rsid w:val="00647CFC"/>
    <w:rsid w:val="00691187"/>
    <w:rsid w:val="006F27A9"/>
    <w:rsid w:val="007065A2"/>
    <w:rsid w:val="00707FF7"/>
    <w:rsid w:val="00725B5A"/>
    <w:rsid w:val="00732384"/>
    <w:rsid w:val="00774401"/>
    <w:rsid w:val="007A5AB9"/>
    <w:rsid w:val="007E0D2D"/>
    <w:rsid w:val="008429A9"/>
    <w:rsid w:val="0087251E"/>
    <w:rsid w:val="00886D36"/>
    <w:rsid w:val="008A3A06"/>
    <w:rsid w:val="008B481C"/>
    <w:rsid w:val="008F7D62"/>
    <w:rsid w:val="00905DA9"/>
    <w:rsid w:val="00950A3D"/>
    <w:rsid w:val="009A1772"/>
    <w:rsid w:val="009D5447"/>
    <w:rsid w:val="009E76A4"/>
    <w:rsid w:val="00A16D1F"/>
    <w:rsid w:val="00A63448"/>
    <w:rsid w:val="00A84093"/>
    <w:rsid w:val="00A94976"/>
    <w:rsid w:val="00B04797"/>
    <w:rsid w:val="00B12644"/>
    <w:rsid w:val="00B96F9C"/>
    <w:rsid w:val="00C16E7D"/>
    <w:rsid w:val="00C218CF"/>
    <w:rsid w:val="00C311E8"/>
    <w:rsid w:val="00CC2BE0"/>
    <w:rsid w:val="00CD47B0"/>
    <w:rsid w:val="00D25FA4"/>
    <w:rsid w:val="00D45CC8"/>
    <w:rsid w:val="00D6609C"/>
    <w:rsid w:val="00D6758F"/>
    <w:rsid w:val="00DA79E1"/>
    <w:rsid w:val="00DD278A"/>
    <w:rsid w:val="00DF07D7"/>
    <w:rsid w:val="00E25FE8"/>
    <w:rsid w:val="00E61721"/>
    <w:rsid w:val="00E66B85"/>
    <w:rsid w:val="00EB1B44"/>
    <w:rsid w:val="00F20563"/>
    <w:rsid w:val="00F36182"/>
    <w:rsid w:val="00F83CA9"/>
    <w:rsid w:val="00FF188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0569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2"/>
        <w:lang w:val="fr-CA"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09C"/>
  </w:style>
  <w:style w:type="paragraph" w:styleId="Heading1">
    <w:name w:val="heading 1"/>
    <w:basedOn w:val="Normal"/>
    <w:next w:val="Normal"/>
    <w:link w:val="Heading1Char"/>
    <w:uiPriority w:val="9"/>
    <w:qFormat/>
    <w:rsid w:val="00D25FA4"/>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0402C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FA4"/>
    <w:rPr>
      <w:rFonts w:eastAsiaTheme="majorEastAsia" w:cstheme="majorBidi"/>
      <w:b/>
      <w:szCs w:val="32"/>
    </w:rPr>
  </w:style>
  <w:style w:type="character" w:styleId="LineNumber">
    <w:name w:val="line number"/>
    <w:basedOn w:val="DefaultParagraphFont"/>
    <w:uiPriority w:val="99"/>
    <w:semiHidden/>
    <w:unhideWhenUsed/>
    <w:rsid w:val="005B63AA"/>
  </w:style>
  <w:style w:type="character" w:customStyle="1" w:styleId="Heading2Char">
    <w:name w:val="Heading 2 Char"/>
    <w:basedOn w:val="DefaultParagraphFont"/>
    <w:link w:val="Heading2"/>
    <w:uiPriority w:val="9"/>
    <w:semiHidden/>
    <w:rsid w:val="000402C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rsid w:val="000402C9"/>
    <w:rPr>
      <w:color w:val="0000FF"/>
      <w:u w:val="single"/>
    </w:rPr>
  </w:style>
  <w:style w:type="character" w:styleId="CommentReference">
    <w:name w:val="annotation reference"/>
    <w:basedOn w:val="DefaultParagraphFont"/>
    <w:uiPriority w:val="99"/>
    <w:semiHidden/>
    <w:unhideWhenUsed/>
    <w:qFormat/>
    <w:rsid w:val="000402C9"/>
    <w:rPr>
      <w:sz w:val="16"/>
      <w:szCs w:val="16"/>
    </w:rPr>
  </w:style>
  <w:style w:type="paragraph" w:styleId="CommentText">
    <w:name w:val="annotation text"/>
    <w:basedOn w:val="Normal"/>
    <w:link w:val="CommentTextChar"/>
    <w:unhideWhenUsed/>
    <w:qFormat/>
    <w:rsid w:val="000402C9"/>
    <w:pPr>
      <w:spacing w:line="240" w:lineRule="auto"/>
    </w:pPr>
    <w:rPr>
      <w:rFonts w:eastAsia="Noto Sans CJK SC" w:cs="Mangal"/>
      <w:kern w:val="3"/>
      <w:sz w:val="20"/>
      <w:szCs w:val="18"/>
      <w:lang w:val="en-US" w:eastAsia="zh-CN" w:bidi="hi-IN"/>
      <w14:ligatures w14:val="none"/>
    </w:rPr>
  </w:style>
  <w:style w:type="character" w:customStyle="1" w:styleId="CommentTextChar">
    <w:name w:val="Comment Text Char"/>
    <w:basedOn w:val="DefaultParagraphFont"/>
    <w:link w:val="CommentText"/>
    <w:qFormat/>
    <w:rsid w:val="000402C9"/>
    <w:rPr>
      <w:rFonts w:eastAsia="Noto Sans CJK SC" w:cs="Mangal"/>
      <w:kern w:val="3"/>
      <w:sz w:val="20"/>
      <w:szCs w:val="18"/>
      <w:lang w:val="en-US" w:eastAsia="zh-CN" w:bidi="hi-IN"/>
      <w14:ligatures w14:val="none"/>
    </w:rPr>
  </w:style>
  <w:style w:type="paragraph" w:styleId="Bibliography">
    <w:name w:val="Bibliography"/>
    <w:basedOn w:val="Normal"/>
    <w:next w:val="Normal"/>
    <w:uiPriority w:val="37"/>
    <w:unhideWhenUsed/>
    <w:rsid w:val="00DF07D7"/>
    <w:pPr>
      <w:tabs>
        <w:tab w:val="left" w:pos="504"/>
      </w:tabs>
      <w:spacing w:after="240" w:line="480" w:lineRule="auto"/>
      <w:ind w:left="504" w:hanging="504"/>
    </w:pPr>
  </w:style>
  <w:style w:type="paragraph" w:styleId="Title">
    <w:name w:val="Title"/>
    <w:basedOn w:val="Normal"/>
    <w:next w:val="Normal"/>
    <w:link w:val="TitleChar"/>
    <w:uiPriority w:val="10"/>
    <w:qFormat/>
    <w:rsid w:val="007E0D2D"/>
    <w:pPr>
      <w:spacing w:before="240" w:after="240" w:line="48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7E0D2D"/>
    <w:rPr>
      <w:rFonts w:eastAsiaTheme="majorEastAsia" w:cstheme="majorBidi"/>
      <w:b/>
      <w:spacing w:val="-10"/>
      <w:kern w:val="28"/>
      <w:szCs w:val="56"/>
    </w:rPr>
  </w:style>
  <w:style w:type="paragraph" w:styleId="Subtitle">
    <w:name w:val="Subtitle"/>
    <w:basedOn w:val="Normal"/>
    <w:next w:val="Normal"/>
    <w:link w:val="SubtitleChar"/>
    <w:uiPriority w:val="11"/>
    <w:qFormat/>
    <w:rsid w:val="00B04797"/>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B04797"/>
    <w:rPr>
      <w:rFonts w:asciiTheme="minorHAnsi" w:eastAsiaTheme="minorEastAsia" w:hAnsiTheme="minorHAnsi" w:cstheme="minorBidi"/>
      <w:color w:val="5A5A5A" w:themeColor="text1" w:themeTint="A5"/>
      <w:spacing w:val="15"/>
      <w:sz w:val="22"/>
    </w:rPr>
  </w:style>
  <w:style w:type="character" w:styleId="UnresolvedMention">
    <w:name w:val="Unresolved Mention"/>
    <w:basedOn w:val="DefaultParagraphFont"/>
    <w:uiPriority w:val="99"/>
    <w:semiHidden/>
    <w:unhideWhenUsed/>
    <w:rsid w:val="00012333"/>
    <w:rPr>
      <w:color w:val="605E5C"/>
      <w:shd w:val="clear" w:color="auto" w:fill="E1DFDD"/>
    </w:rPr>
  </w:style>
  <w:style w:type="character" w:styleId="FollowedHyperlink">
    <w:name w:val="FollowedHyperlink"/>
    <w:basedOn w:val="DefaultParagraphFont"/>
    <w:uiPriority w:val="99"/>
    <w:semiHidden/>
    <w:unhideWhenUsed/>
    <w:rsid w:val="00486FF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486FFD"/>
    <w:rPr>
      <w:rFonts w:eastAsiaTheme="minorHAnsi" w:cs="Times New Roman"/>
      <w:b/>
      <w:bCs/>
      <w:kern w:val="2"/>
      <w:szCs w:val="20"/>
      <w:lang w:val="fr-CA" w:eastAsia="en-US" w:bidi="ar-SA"/>
      <w14:ligatures w14:val="standardContextual"/>
    </w:rPr>
  </w:style>
  <w:style w:type="character" w:customStyle="1" w:styleId="CommentSubjectChar">
    <w:name w:val="Comment Subject Char"/>
    <w:basedOn w:val="CommentTextChar"/>
    <w:link w:val="CommentSubject"/>
    <w:uiPriority w:val="99"/>
    <w:semiHidden/>
    <w:rsid w:val="00486FFD"/>
    <w:rPr>
      <w:rFonts w:eastAsia="Noto Sans CJK SC" w:cs="Mangal"/>
      <w:b/>
      <w:bCs/>
      <w:kern w:val="3"/>
      <w:sz w:val="20"/>
      <w:szCs w:val="20"/>
      <w:lang w:val="en-US" w:eastAsia="zh-CN" w:bidi="hi-IN"/>
      <w14:ligatures w14:val="none"/>
    </w:rPr>
  </w:style>
  <w:style w:type="paragraph" w:styleId="Revision">
    <w:name w:val="Revision"/>
    <w:hidden/>
    <w:uiPriority w:val="99"/>
    <w:semiHidden/>
    <w:rsid w:val="00647CFC"/>
    <w:pPr>
      <w:spacing w:line="240" w:lineRule="auto"/>
      <w:jc w:val="left"/>
    </w:pPr>
  </w:style>
  <w:style w:type="paragraph" w:styleId="Caption">
    <w:name w:val="caption"/>
    <w:basedOn w:val="Normal"/>
    <w:uiPriority w:val="35"/>
    <w:qFormat/>
    <w:rsid w:val="007065A2"/>
    <w:pPr>
      <w:suppressLineNumbers/>
      <w:spacing w:before="120" w:after="120"/>
    </w:pPr>
    <w:rPr>
      <w:rFonts w:eastAsia="Noto Sans CJK SC" w:cs="Lohit Devanagari"/>
      <w:b/>
      <w:iCs/>
      <w:kern w:val="3"/>
      <w:szCs w:val="24"/>
      <w:lang w:val="fr-FR" w:eastAsia="zh-CN" w:bidi="hi-IN"/>
      <w14:ligatures w14:val="none"/>
    </w:rPr>
  </w:style>
  <w:style w:type="table" w:customStyle="1" w:styleId="PlainTable21">
    <w:name w:val="Plain Table 21"/>
    <w:basedOn w:val="TableNormal"/>
    <w:next w:val="PlainTable2"/>
    <w:uiPriority w:val="42"/>
    <w:rsid w:val="007065A2"/>
    <w:pPr>
      <w:suppressAutoHyphens/>
      <w:spacing w:line="240" w:lineRule="auto"/>
      <w:jc w:val="left"/>
    </w:pPr>
    <w:rPr>
      <w:rFonts w:eastAsia="MS Mincho"/>
      <w:kern w:val="0"/>
      <w:sz w:val="22"/>
      <w:lang w:val="fr-FR"/>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styleId="PlainTable2">
    <w:name w:val="Plain Table 2"/>
    <w:basedOn w:val="TableNormal"/>
    <w:uiPriority w:val="42"/>
    <w:rsid w:val="007065A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058C3"/>
    <w:pPr>
      <w:tabs>
        <w:tab w:val="center" w:pos="4703"/>
        <w:tab w:val="right" w:pos="9406"/>
      </w:tabs>
      <w:spacing w:line="240" w:lineRule="auto"/>
    </w:pPr>
  </w:style>
  <w:style w:type="character" w:customStyle="1" w:styleId="HeaderChar">
    <w:name w:val="Header Char"/>
    <w:basedOn w:val="DefaultParagraphFont"/>
    <w:link w:val="Header"/>
    <w:uiPriority w:val="99"/>
    <w:rsid w:val="004058C3"/>
  </w:style>
  <w:style w:type="paragraph" w:styleId="Footer">
    <w:name w:val="footer"/>
    <w:basedOn w:val="Normal"/>
    <w:link w:val="FooterChar"/>
    <w:uiPriority w:val="99"/>
    <w:unhideWhenUsed/>
    <w:rsid w:val="004058C3"/>
    <w:pPr>
      <w:tabs>
        <w:tab w:val="center" w:pos="4703"/>
        <w:tab w:val="right" w:pos="9406"/>
      </w:tabs>
      <w:spacing w:line="240" w:lineRule="auto"/>
    </w:pPr>
  </w:style>
  <w:style w:type="character" w:customStyle="1" w:styleId="FooterChar">
    <w:name w:val="Footer Char"/>
    <w:basedOn w:val="DefaultParagraphFont"/>
    <w:link w:val="Footer"/>
    <w:uiPriority w:val="99"/>
    <w:rsid w:val="004058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bioproject/PRJNA1042964"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bi.nlm.nih.gov/biosample/SAMN14693155"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LaboPC/HiSST-schemes_TB" TargetMode="External"/><Relationship Id="rId11" Type="http://schemas.openxmlformats.org/officeDocument/2006/relationships/hyperlink" Target="https://www.ncbi.nlm.nih.gov/biosample/?term=SAMN46474192" TargetMode="External"/><Relationship Id="rId5" Type="http://schemas.openxmlformats.org/officeDocument/2006/relationships/endnotes" Target="endnotes.xml"/><Relationship Id="rId10" Type="http://schemas.openxmlformats.org/officeDocument/2006/relationships/hyperlink" Target="https://www.ncbi.nlm.nih.gov/biosample/?term=SAMN46474191" TargetMode="External"/><Relationship Id="rId4" Type="http://schemas.openxmlformats.org/officeDocument/2006/relationships/footnotes" Target="footnotes.xml"/><Relationship Id="rId9" Type="http://schemas.openxmlformats.org/officeDocument/2006/relationships/hyperlink" Target="https://www.ncbi.nlm.nih.gov/biosample/SAMN46474190/"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907</Words>
  <Characters>98493</Characters>
  <Application>Microsoft Office Word</Application>
  <DocSecurity>0</DocSecurity>
  <Lines>820</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4T05:17:00Z</dcterms:created>
  <dcterms:modified xsi:type="dcterms:W3CDTF">2025-12-11T18:08:00Z</dcterms:modified>
</cp:coreProperties>
</file>